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29024A" w14:textId="023652A0" w:rsidR="00CB6AC4" w:rsidRPr="00FD31CB" w:rsidRDefault="006414D8" w:rsidP="002542BA">
      <w:p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2. </w:t>
      </w:r>
      <w:r w:rsidR="00FB42E4">
        <w:rPr>
          <w:rFonts w:ascii="Times New Roman" w:hAnsi="Times New Roman" w:cs="Times New Roman"/>
          <w:b/>
          <w:bCs/>
          <w:sz w:val="24"/>
          <w:szCs w:val="24"/>
          <w:lang w:val="en-US"/>
        </w:rPr>
        <w:t>Full text m</w:t>
      </w:r>
      <w:r>
        <w:rPr>
          <w:rFonts w:ascii="Times New Roman" w:hAnsi="Times New Roman" w:cs="Times New Roman"/>
          <w:b/>
          <w:bCs/>
          <w:sz w:val="24"/>
          <w:szCs w:val="24"/>
          <w:lang w:val="en-US"/>
        </w:rPr>
        <w:t xml:space="preserve">anuscripts excluded from review </w:t>
      </w:r>
      <w:r w:rsidR="00FB42E4">
        <w:rPr>
          <w:rFonts w:ascii="Times New Roman" w:hAnsi="Times New Roman" w:cs="Times New Roman"/>
          <w:b/>
          <w:bCs/>
          <w:sz w:val="24"/>
          <w:szCs w:val="24"/>
          <w:lang w:val="en-US"/>
        </w:rPr>
        <w:t>(n=52)</w:t>
      </w:r>
    </w:p>
    <w:tbl>
      <w:tblPr>
        <w:tblStyle w:val="TableGrid"/>
        <w:tblW w:w="0" w:type="auto"/>
        <w:tblLook w:val="04A0" w:firstRow="1" w:lastRow="0" w:firstColumn="1" w:lastColumn="0" w:noHBand="0" w:noVBand="1"/>
      </w:tblPr>
      <w:tblGrid>
        <w:gridCol w:w="7650"/>
        <w:gridCol w:w="1276"/>
      </w:tblGrid>
      <w:tr w:rsidR="003C010A" w:rsidRPr="00BA0E80" w14:paraId="7A582B61" w14:textId="77777777" w:rsidTr="002542BA">
        <w:tc>
          <w:tcPr>
            <w:tcW w:w="7650" w:type="dxa"/>
          </w:tcPr>
          <w:p w14:paraId="14A6DDF9" w14:textId="0ABEE415" w:rsidR="003C010A" w:rsidRPr="00BA0E80" w:rsidRDefault="003C010A" w:rsidP="002542BA">
            <w:pPr>
              <w:rPr>
                <w:rFonts w:ascii="Times New Roman" w:hAnsi="Times New Roman" w:cs="Times New Roman"/>
                <w:b/>
                <w:bCs/>
                <w:sz w:val="24"/>
                <w:szCs w:val="24"/>
              </w:rPr>
            </w:pPr>
            <w:r w:rsidRPr="00BA0E80">
              <w:rPr>
                <w:rFonts w:ascii="Times New Roman" w:hAnsi="Times New Roman" w:cs="Times New Roman"/>
                <w:b/>
                <w:bCs/>
                <w:sz w:val="24"/>
                <w:szCs w:val="24"/>
              </w:rPr>
              <w:t>Rationale for exclusion</w:t>
            </w:r>
          </w:p>
        </w:tc>
        <w:tc>
          <w:tcPr>
            <w:tcW w:w="1276" w:type="dxa"/>
          </w:tcPr>
          <w:p w14:paraId="3D978F10" w14:textId="3BAE9278" w:rsidR="003C010A" w:rsidRPr="00BA0E80" w:rsidRDefault="003C010A" w:rsidP="002542BA">
            <w:pPr>
              <w:rPr>
                <w:rFonts w:ascii="Times New Roman" w:hAnsi="Times New Roman" w:cs="Times New Roman"/>
                <w:b/>
                <w:bCs/>
                <w:sz w:val="24"/>
                <w:szCs w:val="24"/>
              </w:rPr>
            </w:pPr>
            <w:r w:rsidRPr="00BA0E80">
              <w:rPr>
                <w:rFonts w:ascii="Times New Roman" w:hAnsi="Times New Roman" w:cs="Times New Roman"/>
                <w:b/>
                <w:bCs/>
                <w:sz w:val="24"/>
                <w:szCs w:val="24"/>
              </w:rPr>
              <w:t>Total</w:t>
            </w:r>
          </w:p>
        </w:tc>
      </w:tr>
      <w:tr w:rsidR="003C010A" w:rsidRPr="00BA0E80" w14:paraId="4F4473F6" w14:textId="77777777" w:rsidTr="002542BA">
        <w:tc>
          <w:tcPr>
            <w:tcW w:w="7650" w:type="dxa"/>
          </w:tcPr>
          <w:p w14:paraId="23852EE3" w14:textId="27CCAACE"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No reported correlation between depression measure and cytokine concentration</w:t>
            </w:r>
            <w:r w:rsidR="002542BA">
              <w:rPr>
                <w:rFonts w:ascii="Times New Roman" w:hAnsi="Times New Roman" w:cs="Times New Roman"/>
                <w:sz w:val="24"/>
                <w:szCs w:val="24"/>
              </w:rPr>
              <w:t xml:space="preserve"> </w:t>
            </w:r>
            <w:r w:rsidRPr="00BA0E80">
              <w:rPr>
                <w:rStyle w:val="cf01"/>
                <w:rFonts w:ascii="Times New Roman" w:hAnsi="Times New Roman" w:cs="Times New Roman"/>
                <w:sz w:val="24"/>
                <w:szCs w:val="24"/>
              </w:rPr>
              <w:fldChar w:fldCharType="begin"/>
            </w:r>
            <w:r w:rsidRPr="00BA0E80">
              <w:rPr>
                <w:rStyle w:val="cf01"/>
                <w:rFonts w:ascii="Times New Roman" w:hAnsi="Times New Roman" w:cs="Times New Roman"/>
                <w:sz w:val="24"/>
                <w:szCs w:val="24"/>
              </w:rPr>
              <w:instrText xml:space="preserve"> ADDIN ZOTERO_ITEM CSL_CITATION {"citationID":"GD8fM8BS","properties":{"formattedCitation":"(1\\uc0\\u8211{}15)","plainCitation":"(1–15)","noteIndex":0},"citationItems":[{"id":3752,"uris":["http://zotero.org/users/4712702/items/ZBXNIV48"],"itemData":{"id":3752,"type":"article-journal","abstract":"Background: The objective of this study was to evaluate monthly intramuscular adrenocorticotropic hormone (ACTH) gel versus intravenous methylprednisolone (IVMP) add-on therapy to interferon β for breakthrough disease in patients with relapsing forms of multiple sclerosis.\nMethods: This was a prospective, open-label, examiner-blinded, 15-month pilot study evaluating patients with Expanded Disability Status Scale (EDSS) score 3.0–6.5 and at least one clinical relapse or new T2 or gadolinium-enhanced lesion in the previous year. Twentythree patients were randomized to ACTH (n = 12) or IVMP (n = 11) and completed the study. The primary outcome measure was the cumulative number of relapses. Secondary outcomes included EDSS, Mental Health Inventory (MHI), plasma cytokines, MS Functional Composite (MSFC), Quality-of-Life (MS-QOL) score, bone mineral density (BMD), and new or worsened psychiatric symptoms per month. Brain magnetic resonance imaging was analyzed post hoc. This was a preliminary and small-scale study.\nResults: Relapse rates differed significantly [ACTH 0.08, 95% confidence interval (CI) 0.01–0.54 versus IVMP 0.80, 95% CI 0.36–1.75; rate ratio, IVMP versus ACTH: 9.56, 95% CI 1.23–74.6; p = 0.03]. ACTH improved (p = 0.03) MHI (slope 0.95 ± 0.38 points/month; p = 0.02 versus slope −0.38 ± 0.43 points/month; p = 0.39). On-study decreases (all p &lt; 0.05) in eight cytokine levels occurred only in the ACTH group. However, on-study EDSS, MSFC, MS-QOL, BMD, and MRI lesion changes were not significant between groups. Psychiatric symptoms per patient were greater with IVMP than ACTH (0.55, 95% CI 0.12–2.6 versus 0; p &lt; 0.0001). Other common adverse events were insomnia and urinary tract infections (IVMP, seven events each) and fatigue or flu symptoms (ACTH, five events each).\nConclusions: This study provided class II evidence that ACTH produced better examinerassessed cumulative rates of relapses per patient than IVMP in the adjunctive treatment of breakthrough disease in multiple sclerosis.","container-title":"Therapeutic Advances in Neurological Disorders","DOI":"10.1177/1756285616670060","ISSN":"1756-2864, 1756-2864","issue":"1","journalAbbreviation":"Ther Adv Neurol Disord","language":"en","page":"3-17","source":"DOI.org (Crossref)","title":"Adrenocorticotropic hormone &lt;i&gt;versus&lt;/i&gt; methylprednisolone added to interferon β in patients with multiple sclerosis experiencing breakthrough disease: a randomized, rater-blinded trial","title-short":"Adrenocorticotropic hormone &lt;i&gt;versus&lt;/i&gt; methylprednisolone added to interferon β in patients with multiple sclerosis experiencing breakthrough disease","volume":"10","author":[{"family":"Berkovich","given":"Regina"},{"family":"Bakshi","given":"Rohit"},{"family":"Amezcua","given":"Lilyana"},{"family":"Axtell","given":"Robert C."},{"family":"Cen","given":"Steven Y."},{"family":"Tauhid","given":"Shahamat"},{"family":"Neema","given":"Mohit"},{"family":"Steinman","given":"Lawrence"}],"issued":{"date-parts":[["2017",1]]}}},{"id":3756,"uris":["http://zotero.org/users/4712702/items/HQM9SJK6"],"itemData":{"id":3756,"type":"article-journal","abstract":"Background: Clinical studies have suggested beneﬁcial effects of exercise on cognitive function in ageing adults and neurodegenerative diseases such as dementia. Recent work indicates the same for progressive multiple sclerosis (MS), an inﬂammatory and degenerative disease of the central nervous system (CNS). The biological pathways associated with these effects are however not well understood.\nObjective: In this randomized controlled study, we explored serum levels of the myokine Irisin, the neurotrophin brain-derived neurotrophic factor (BDNF) and Interleukin-6 (IL-6) during acute endurance exercise and over the course of a 9-weeks endurance exercise training period in n = 42 patients with progressive MS.\nResults: We detected a signiﬁcant increase of BDNF levels in progressive MS patients after 30 min of bicycling (p b 0.001). However, there were no signiﬁcant changes for baseline levels after 22 sessions of training. No signiﬁcant effects of acute or prolonged exercise could be found for Irisin or Interleukin-6.\nConclusion: Our results indicate that BDNF is strongly induced during acute exercise even in patients with progressive MS and advanced physical disability. Long-term effects of exercise programs on biological parameters (Irisin, BDNF, IL-6) were much less pronounced. Given the hypothesis-driven selection of a limited set of biological markers in this pilot study, future studies should use unbiased approaches in larger samples to obtain a comprehensive picture of the networks involved in exercise effects on neurological diseases.","container-title":"Journal of Neuroimmunology","DOI":"10.1016/j.jneuroim.2016.08.007","ISSN":"01655728","journalAbbreviation":"Journal of Neuroimmunology","language":"en","page":"53-58","source":"DOI.org (Crossref)","title":"Effects of exercise on Irisin, BDNF and IL-6 serum levels in patients with progressive multiple sclerosis","volume":"299","author":[{"family":"Briken","given":"Sven"},{"family":"Rosenkranz","given":"Sina Cathérine"},{"family":"Keminer","given":"Oliver"},{"family":"Patra","given":"Stefan"},{"family":"Ketels","given":"Gesche"},{"family":"Heesen","given":"Christoph"},{"family":"Hellweg","given":"Rainer"},{"family":"Pless","given":"Ole"},{"family":"Schulz","given":"Karl-Heinz"},{"family":"Gold","given":"Stefan M."}],"issued":{"date-parts":[["2016",10]]}}},{"id":3757,"uris":["http://zotero.org/users/4712702/items/QZ9SAMQZ"],"itemData":{"id":3757,"type":"article-journal","container-title":"Journal of Clinical Lipidology","DOI":"10.1016/j.jacl.2019.06.003","ISSN":"19332874","issue":"4","journalAbbreviation":"Journal of Clinical Lipidology","language":"en","page":"654-663.e1","source":"DOI.org (Crossref)","title":"High-density lipoprotein cholesterol is associated with multiple sclerosis fatigue: A fatigue-metabolism nexus?","title-short":"High-density lipoprotein cholesterol is associated with multiple sclerosis fatigue","volume":"13","author":[{"family":"Browne","given":"Richard W."},{"family":"Jakimovski","given":"Dejan"},{"family":"Ziliotto","given":"Nicole"},{"family":"Kuhle","given":"Jens"},{"family":"Bernardi","given":"Francesco"},{"family":"Weinstock-Guttman","given":"Bianca"},{"family":"Zivadinov","given":"Robert"},{"family":"Ramanathan","given":"Murali"}],"issued":{"date-parts":[["2019",7]]}}},{"id":3810,"uris":["http://zotero.org/users/4712702/items/6YY9BSRQ"],"itemData":{"id":3810,"type":"article-journal","abstract":"Objective: To investigate hypothalamic-pituitary-adrenal axis activity in well-defined multiple sclerosis (MS) patient subgroups.\nMethods: A total of 173 patients with clinically definite MS were studied: 40 with primary progressive, 41 with secondary progressive, 58 with relapsing-remitting in remission, and 34 with relapsing-remitting during acute relapse. Sixty healthy subjects served as controls. No patients were receiving steroid or other immunomodulatory therapy. Plasma cortisol, adrenocorticotropic hormone (ACTH), and dehydroepiandrosterone sulfate (DHEAS), as well as urine cortisol levels, were measured using commercial radioimmunoassays. Glucocorticoid receptor (GR)– binding assay in peripheral blood mononuclear cells (PBMCs) was performed using [3H]dexamethasone (Dex). PBMC production of the proinflammatory peptide corticotrophin-releasing hormone (CRH), interleukin (IL)-1</w:instrText>
            </w:r>
            <w:r w:rsidRPr="00BA0E80">
              <w:rPr>
                <w:rStyle w:val="cf01"/>
                <w:rFonts w:ascii="Cascadia Code ExtraLight" w:hAnsi="Cascadia Code ExtraLight" w:cs="Cascadia Code ExtraLight"/>
                <w:sz w:val="24"/>
                <w:szCs w:val="24"/>
              </w:rPr>
              <w:instrText>␤</w:instrText>
            </w:r>
            <w:r w:rsidRPr="00BA0E80">
              <w:rPr>
                <w:rStyle w:val="cf01"/>
                <w:rFonts w:ascii="Times New Roman" w:hAnsi="Times New Roman" w:cs="Times New Roman"/>
                <w:sz w:val="24"/>
                <w:szCs w:val="24"/>
              </w:rPr>
              <w:instrText>, IL-6, interferon (IFN)-</w:instrText>
            </w:r>
            <w:r w:rsidRPr="00BA0E80">
              <w:rPr>
                <w:rStyle w:val="cf01"/>
                <w:rFonts w:ascii="Cascadia Code ExtraLight" w:hAnsi="Cascadia Code ExtraLight" w:cs="Cascadia Code ExtraLight"/>
                <w:sz w:val="24"/>
                <w:szCs w:val="24"/>
              </w:rPr>
              <w:instrText>␥</w:instrText>
            </w:r>
            <w:r w:rsidRPr="00BA0E80">
              <w:rPr>
                <w:rStyle w:val="cf01"/>
                <w:rFonts w:ascii="Times New Roman" w:hAnsi="Times New Roman" w:cs="Times New Roman"/>
                <w:sz w:val="24"/>
                <w:szCs w:val="24"/>
              </w:rPr>
              <w:instrText>, and tumor necrosis factor (TNF)-</w:instrText>
            </w:r>
            <w:r w:rsidRPr="00BA0E80">
              <w:rPr>
                <w:rStyle w:val="cf01"/>
                <w:rFonts w:ascii="MS Gothic" w:eastAsia="MS Gothic" w:hAnsi="MS Gothic" w:cs="MS Gothic" w:hint="eastAsia"/>
                <w:sz w:val="24"/>
                <w:szCs w:val="24"/>
              </w:rPr>
              <w:instrText>␣</w:instrText>
            </w:r>
            <w:r w:rsidRPr="00BA0E80">
              <w:rPr>
                <w:rStyle w:val="cf01"/>
                <w:rFonts w:ascii="Times New Roman" w:hAnsi="Times New Roman" w:cs="Times New Roman"/>
                <w:sz w:val="24"/>
                <w:szCs w:val="24"/>
              </w:rPr>
              <w:instrText xml:space="preserve"> was evaluated using enzyme-linked immunosorbent spot assay.\nResults: All four groups of patients displayed significantly higher cortisol, ACTH, and DHEAS plasma concentrations and urine cortisol values than controls. Although 62% of MS patients did not suppress Dex, suppression test results did not correlate with IL-1</w:instrText>
            </w:r>
            <w:r w:rsidRPr="00BA0E80">
              <w:rPr>
                <w:rStyle w:val="cf01"/>
                <w:rFonts w:ascii="Cascadia Code ExtraLight" w:hAnsi="Cascadia Code ExtraLight" w:cs="Cascadia Code ExtraLight"/>
                <w:sz w:val="24"/>
                <w:szCs w:val="24"/>
              </w:rPr>
              <w:instrText>␤</w:instrText>
            </w:r>
            <w:r w:rsidRPr="00BA0E80">
              <w:rPr>
                <w:rStyle w:val="cf01"/>
                <w:rFonts w:ascii="Times New Roman" w:hAnsi="Times New Roman" w:cs="Times New Roman"/>
                <w:sz w:val="24"/>
                <w:szCs w:val="24"/>
              </w:rPr>
              <w:instrText>, IL-6, IFN-</w:instrText>
            </w:r>
            <w:r w:rsidRPr="00BA0E80">
              <w:rPr>
                <w:rStyle w:val="cf01"/>
                <w:rFonts w:ascii="Cascadia Code ExtraLight" w:hAnsi="Cascadia Code ExtraLight" w:cs="Cascadia Code ExtraLight"/>
                <w:sz w:val="24"/>
                <w:szCs w:val="24"/>
              </w:rPr>
              <w:instrText>␥</w:instrText>
            </w:r>
            <w:r w:rsidRPr="00BA0E80">
              <w:rPr>
                <w:rStyle w:val="cf01"/>
                <w:rFonts w:ascii="Times New Roman" w:hAnsi="Times New Roman" w:cs="Times New Roman"/>
                <w:sz w:val="24"/>
                <w:szCs w:val="24"/>
              </w:rPr>
              <w:instrText>, or TNF-</w:instrText>
            </w:r>
            <w:r w:rsidRPr="00BA0E80">
              <w:rPr>
                <w:rStyle w:val="cf01"/>
                <w:rFonts w:ascii="MS Gothic" w:eastAsia="MS Gothic" w:hAnsi="MS Gothic" w:cs="MS Gothic" w:hint="eastAsia"/>
                <w:sz w:val="24"/>
                <w:szCs w:val="24"/>
              </w:rPr>
              <w:instrText>␣</w:instrText>
            </w:r>
            <w:r w:rsidRPr="00BA0E80">
              <w:rPr>
                <w:rStyle w:val="cf01"/>
                <w:rFonts w:ascii="Times New Roman" w:hAnsi="Times New Roman" w:cs="Times New Roman"/>
                <w:sz w:val="24"/>
                <w:szCs w:val="24"/>
              </w:rPr>
              <w:instrText xml:space="preserve"> production. GR-binding assays showed no differences in binding sites between patients and controls; however, all MS groups showed decreased GR affinity and sensitivity compared with controls. The numbers of IL-1</w:instrText>
            </w:r>
            <w:r w:rsidRPr="00BA0E80">
              <w:rPr>
                <w:rStyle w:val="cf01"/>
                <w:rFonts w:ascii="Cascadia Code ExtraLight" w:hAnsi="Cascadia Code ExtraLight" w:cs="Cascadia Code ExtraLight"/>
                <w:sz w:val="24"/>
                <w:szCs w:val="24"/>
              </w:rPr>
              <w:instrText>␤</w:instrText>
            </w:r>
            <w:r w:rsidRPr="00BA0E80">
              <w:rPr>
                <w:rStyle w:val="cf01"/>
                <w:rFonts w:ascii="Times New Roman" w:hAnsi="Times New Roman" w:cs="Times New Roman"/>
                <w:sz w:val="24"/>
                <w:szCs w:val="24"/>
              </w:rPr>
              <w:instrText>-, IL-6-, and TNF-</w:instrText>
            </w:r>
            <w:r w:rsidRPr="00BA0E80">
              <w:rPr>
                <w:rStyle w:val="cf01"/>
                <w:rFonts w:ascii="MS Gothic" w:eastAsia="MS Gothic" w:hAnsi="MS Gothic" w:cs="MS Gothic" w:hint="eastAsia"/>
                <w:sz w:val="24"/>
                <w:szCs w:val="24"/>
              </w:rPr>
              <w:instrText>␣</w:instrText>
            </w:r>
            <w:r w:rsidRPr="00BA0E80">
              <w:rPr>
                <w:rStyle w:val="cf01"/>
                <w:rFonts w:ascii="Times New Roman" w:hAnsi="Times New Roman" w:cs="Times New Roman"/>
                <w:sz w:val="24"/>
                <w:szCs w:val="24"/>
              </w:rPr>
              <w:instrText>-secreting cells increased significantly in relapsing-remitting MS patients only during exacerbations; in contrast, IFN-</w:instrText>
            </w:r>
            <w:r w:rsidRPr="00BA0E80">
              <w:rPr>
                <w:rStyle w:val="cf01"/>
                <w:rFonts w:ascii="Cascadia Code ExtraLight" w:hAnsi="Cascadia Code ExtraLight" w:cs="Cascadia Code ExtraLight"/>
                <w:sz w:val="24"/>
                <w:szCs w:val="24"/>
              </w:rPr>
              <w:instrText>␥</w:instrText>
            </w:r>
            <w:r w:rsidRPr="00BA0E80">
              <w:rPr>
                <w:rStyle w:val="cf01"/>
                <w:rFonts w:ascii="Times New Roman" w:hAnsi="Times New Roman" w:cs="Times New Roman"/>
                <w:sz w:val="24"/>
                <w:szCs w:val="24"/>
              </w:rPr>
              <w:instrText xml:space="preserve">-secreting cells increased during both exacerbations and remission. Finally, PBMC CRH-secreting cell numbers were considerably greater in all forms of MS.\nConclusions: Patients with multiple sclerosis show hypothalamic-pituitary-adrenal axis hyperactivity, with lymphocytes expressing similar glucocorticoid receptor numbers to controls; however, binding affinity and glucocorticoid sensitivity of these lymphocytes seem to be reduced. Neurology® 2008;71:1948–1954","container-title":"Neurology","DOI":"10.1212/01.wnl.0000336918.32695.6b","ISSN":"0028-3878, 1526-632X","issue":"24","journalAbbreviation":"Neurology","language":"en","page":"1948-1954","source":"DOI.org (Crossref)","title":"Impaired hypothalamic-pituitary-adrenal axis activity in patients with multiple sclerosis","volume":"71","author":[{"family":"Ysrraelit","given":"María C."},{"family":"Gaitán","given":"María I."},{"family":"Lopez","given":"Analía S."},{"family":"Correale","given":"Jorge"}],"issued":{"date-parts":[["2008",12,9]]}}},{"id":3789,"uris":["http://zotero.org/users/4712702/items/X6I6DQPV"],"itemData":{"id":3789,"type":"article-journal","abstract":"Background: Oxidative stress is a driver of multiple sclerosis (MS) pathology. We evaluated the effect of coenzyme Q10 (CoQ10) on laboratory markers of oxidative stress and inflammation, and on MS clinical severity.\nMethods: We included 60 relapsing–remitting patients with MS treated with interferon beta1a 44μg (IFN-β1a) with CoQ10 for 3 months, and with IFN-β1a 44μg alone for 3 more months (in an open-label crossover design). At baseline and at the 3 and 6-month visits, we measured markers of scavenging activity, oxidative damage and inflammation in the peripheral blood, and collected data on disease severity.\nResults: After 3 months, CoQ10 supplementation was associated with improved scavenging activity (as mediated by uric acid), reduced intracellular reactive oxygen species production, reduced oxidative DNA damage, and a shift towards a more anti-inflammatory milieu in the peripheral blood [with higher interleukin (IL)-4 and IL-13, and lower eotaxin, granulocyte-macrophage colonystimulating factor (GM-CSF), hepatocyte growth factor (HGF), interferon (IFN)-γ, IL-1α, IL-2R, IL-9, IL-17F, macrophage inflammatory proteins (MIP)-1α, regulated on activation-normal T cell expressed and secreted (RANTES), tumor necrosis factor (TNF)-α, and vascular endothelial growth factor (VEGF). Also, CoQ10 supplementation was associated with lower Expanded Disability Status Scale, fatigue severity scale, Beck’s depression inventory, and the visual analogue scale for pain.\nConclusions: CoQ10 supplementation improved scavenging activity, reduced oxidative damage, and induced a shift towards a more anti-inflammatory milieu, in the peripheral blood of relapsing–remitting MS patients treated with 44μg IFN-β1a 44μg. A possible clinical effect was noted but deserves to be confirmed over longer follow ups.","container-title":"Therapeutic Advances in Neurological Disorders","DOI":"10.1177/1756286418819074","ISSN":"1756-2864, 1756-2864","journalAbbreviation":"Ther Adv Neurol Disord","language":"en","page":"175628641881907","source":"DOI.org (Crossref)","title":"Coenzyme Q10 supplementation reduces peripheral oxidative stress and inflammation in interferon-β1a-treated multiple sclerosis","volume":"12","author":[{"family":"Moccia","given":"Marcello"},{"family":"Capacchione","given":"Antonio"},{"family":"Lanzillo","given":"Roberta"},{"family":"Carbone","given":"Fortunata"},{"family":"Micillo","given":"Teresa"},{"family":"Perna","given":"Francesco"},{"family":"De Rosa","given":"Anna"},{"family":"Carotenuto","given":"Antonio"},{"family":"Albero","given":"Roberto"},{"family":"Matarese","given":"Giuseppe"},{"family":"Palladino","given":"Raffaele"},{"family":"Brescia Morra","given":"Vincenzo"}],"issued":{"date-parts":[["2019",1]]}}},{"id":3783,"uris":["http://zotero.org/users/4712702/items/Y7WV2NQU"],"itemData":{"id":3783,"type":"article-journal","abstract":"Background: Disabling persistent perceived fatigue occurs in 50% of people with multiple sclerosis (MS), but mechanisms are poorly understood. Low histidine could contribute to fatigue since it is the neurotransmitter histamine precursor and low serum levels are reported in other diseases where fatigue is common (e.g. breast cancer, kidney disease, diabetes). Serum histidine is also inversely correlated with proinﬂammatory cytokines (e.g. TNF, IFNy), which have been linked to MS fatigue.\nPurpose: To determine if serum histidine is low in fatigued women with MS, and if histidine is related to diﬀerences in proinﬂammatory cytokines.\nMethods: Participants were classiﬁed as having elevated (n = 19) or normal (n = 18) perceived fatigue based on a median sample split using Proﬁle of Mood States fatigue scale scores, with the elevated fatigue group having scores &gt;7. Histidine and geneexpression of TNF, IFN-y, and leptin were assayed from a serum sample.\nResults: After adjustment for depression, serum histidine was signiﬁcantly lower in women with MS with elevated fatigue, compared to normal fatigue (64.57 vs. 70.48 nmol/mL, p = .048, g = 0.75). There were no diﬀerences between groups in cytokine expression (all p &gt; .24). Gene expression of TNF correlated with histidine only in people with normal fatigue (r = .51, p = .034), while no other cytokines related to histidine levels.\nConclusions: These results provide evidence that serum histidine is lower in fatigued women with MS, but the study did not ﬁnd a relationship between histidine and TNF, IFN-y, or leptin gene expression.","container-title":"Fatigue: Biomedicine, Health &amp; Behavior","DOI":"10.1080/21641846.2019.1611786","ISSN":"2164-1846, 2164-1862","issue":"2","journalAbbreviation":"Fatigue: Biomedicine, Health &amp; Behavior","language":"en","page":"69-80","source":"DOI.org (Crossref)","title":"Serum histidine is lower in fatigued women with multiple sclerosis","volume":"7","author":[{"family":"Loy","given":"Bryan D."},{"family":"Fling","given":"Brett W."},{"family":"Sage","given":"Kylie M."},{"family":"Spain","given":"Rebecca I."},{"family":"Horak","given":"Fay B."}],"issued":{"date-parts":[["2019",4,3]]}}},{"id":3780,"uris":["http://zotero.org/users/4712702/items/H9Z9Z6EN"],"itemData":{"id":3780,"type":"article-journal","abstract":"Background: High-intensity resistance training is unexplored in people with multiple sclerosis.\nObjectives: To evaluate effects of high-intensity resistance training on immune markers and on measures of mood, fatigue, health-related quality of life, muscle strength, walking and cognition. Further, to describe participants' opinion and perceived changes of the training.\nMethods: Twenty patients with relapsing–remitting multiple sclerosis performed high-intensity resistance training at an intensity of 80% of one-repetition maximum, twice a week for 12 weeks. Blood and optional cerebrospinal ﬂuid samples, and data on secondary outcome measures were collected before and after intervention. A study-speciﬁc questionnaire was used for capturing participants' opinion.\nResults: Seventeen participants completed the study. Plasma cytokine levels of tumor necrosis factor were significantly decreased post-intervention (p = 0.001). Exploratory cytokine analyses in cerebrospinal ﬂuid (n = 8) did not reveal major changes. Signiﬁcant and clinically important improvements were found in fatigue (p = 0.001) and health-related quality of life (p = 0.004). Measures of mood (p = 0.002), muscle strength (p ≤ 0.001), walking speed (p = 0.013) and cognition (p = 0.04) were also improved. A majority of participants evaluated the training as very good and perceived changes to the better.\nConclusion: High-intensity resistance training in persons with relapsing remitting multiple sclerosis with low disability had positive effects on peripheral pro-inﬂammatory cytokine levels, led to clinically relevant improvements in measures of fatigue and health-related quality of life, and was well tolerated. These results provide a basis for a larger randomized trial.","container-title":"Journal of the Neurological Sciences","DOI":"10.1016/j.jns.2016.01.063","ISSN":"0022510X","journalAbbreviation":"Journal of the Neurological Sciences","language":"en","page":"251-257","source":"DOI.org (Crossref)","title":"High-intensity resistance training in multiple sclerosis — An exploratory study of effects on immune markers in blood and cerebrospinal fluid, and on mood, fatigue, health-related quality of life, muscle strength, walking and cognition","volume":"362","author":[{"family":"Kierkegaard","given":"Marie"},{"family":"Lundberg","given":"Ingrid E."},{"family":"Olsson","given":"Tomas"},{"family":"Johansson","given":"Sverker"},{"family":"Ygberg","given":"Sofia"},{"family":"Opava","given":"Christina"},{"family":"Holmqvist","given":"Lotta Widén"},{"family":"Piehl","given":"Fredrik"}],"issued":{"date-parts":[["2016",3]]}}},{"id":3813,"uris":["http://zotero.org/users/4712702/items/QAVV8V9K"],"itemData":{"id":3813,"type":"article-journal","abstract":"Depression/anxiety (D/A) occurs in up to 50% of multiple sclerosis (MS) patients. Proinflammatory cytokines induce classical symptoms of depression. Activation of the inflammatory response also triggers production of indoleamine 2,3-dioxygenase (IDO), which catabolizes tryptophan, the amino acid precursor of serotonin and melatonin. It has been suggested that IDO is the link between the immune and serotonergic systems., This study aimed to quantify the levels of IDO and pro-inflammatory and anti-inflammatory cytokines in patients with MS and depression, according to treatment with interferon-beta (IFN-β) or fingolimod. The study inclusion criteria were age 18–60 years and a clinical and radiological diagnosis of MS. One hundred and thirty-two patients diagnosed by McDonald’s criteria and followed up at Brasília District Hospital, Brazil, with relapsing-remitting MS were identified as potential study participants. Thirty-five of these patients were identified to be receiving treatment with fingolimod or IFN-β and to have a diagnosis of D/A. IDO and pro-inflammatory and anti-inflammatory cytokine levels were compared between these 35 patients and 18 healthy controls. The level of IL-10 (an anti-inflammatory cytokine) was lower in both the fingolimod-treated (P ​&lt; ​0.001) and IFN-β-treated (P ​&lt; ​0.01) patient groups than in the control group. IFN-β-treated patients showed increased IDO expression and decreased inflammatory cytokine levels. In contrast, fingolimod-treated patients showed significantly decreased expression of IDO and significantly increased levels of proinflammatory cytokines produced by innate immune cells, including tumor necrosis factor-alpha and interleukin-6., The agents used to treat MS maintain symptoms of D/A in patients with MS via different mechanisms., \n          \n            \n              •\n              Multiple sclerosis (MS) patients with depression or anxiety show increase in indoleamine 2,3 dioxygenase (IDO) and cytokines levels.\n            \n            \n              •\n              Inflammatory mechanisms linked to the maintenance of depression or anxiety in MS patients depend on the treatment received.\n            \n            \n              •\n              MS patients with depression or anxiety on Interferon-beta treatment showed a significant increase in IDO.\n            \n            \n              •\n              MS patients with depression or anxiety receiving Fingolimod show an increase in pro-inflammatory cytokines, such as TNF-α and IL-6.","container-title":"Brain, Behavior, &amp; Immunity - Health","DOI":"10.1016/j.bbih.2020.100162","ISSN":"2666-3546","journalAbbreviation":"Brain Behav Immun Health","note":"PMID: 34589900\nPMCID: PMC8474597","page":"100162","source":"PubMed Central","title":"Depression and anxiety in patients with multiple sclerosis treated with interferon-beta or fingolimod: Role of indoleamine 2,3-dioxygenase and pro-inflammatory cytokines","title-short":"Depression and anxiety in patients with multiple sclerosis treated with interferon-beta or fingolimod","volume":"9","author":[{"family":"Tauil","given":"Carlos B."},{"family":"Rocha Lima","given":"Amanda D.","non-dropping-particle":"da"},{"family":"Ferrari","given":"Breno B."},{"family":"Silva","given":"Verônica A.G.","non-dropping-particle":"da"},{"family":"Moraes","given":"Adriel S."},{"family":"Silva","given":"Flávia M.","non-dropping-particle":"da"},{"family":"Melo-Silva","given":"César A."},{"family":"Farias","given":"Alessandro S."},{"family":"Brandão","given":"Carlos O."},{"family":"Leonilda","given":"M.B.","dropping-particle":"dosSantos"},{"family":"Santos-Neto","given":"Leopoldo L.","non-dropping-particle":"dos"}],"issued":{"date-parts":[["2020",10,23]]}}},{"id":3803,"uris":["http://zotero.org/users/4712702/items/NSIQIBMD"],"itemData":{"id":3803,"type":"article-journal","abstract":"Multiple sclerosis (MS) is a chronic inﬂammatory disease, which leads to focal plaques of demyelination and tissue injury in the central nervous system (CNS). Neuroinﬂammation and oxidative stress are involved in the pathogenesis of MS, promoting tissue damage and demielinization. Current research ﬁndings suggest that melatonin has antioxidant and neuroprotective effects. The aim of this study was to evaluate the efﬁcacy of melatonin on serum pro-inﬂammatory cytokines and oxidative stress markers in relapsingremitting multiple sclerosis (RRMS). 36 patients diagnose with RRMS treated with Interferon b-1b (IFNb-1b) were enrolled in a double bind, randomized, placebo controlled trial. The experimental group received orally 25 mg/d of melatonin for 6 months. After melatonin administration, we observed a signiﬁcant decrease in serum concentration of pro-inﬂammatory cytokines and oxidative stress markers; 18% for TNF-a ( p !0.05), 34.8% for IL-1b ( p !0.05), 34.7% for IL-6 ( p !0.05), 39.9% for lipoperoxides (LPO) ( p !0.05) and 24% for nitric oxide catabolites (NOC) levels ( p !0.05), compared with placebo group. No signiﬁcant difference in clinical efﬁcacy outcomes were found between groups. Melatonin treatment was well tolerated and we did not observe signiﬁcant differences in rates of side effects between the two groups. We concluded that melatonin administration during 6 months period is effective in reducing levels of serum pro-inﬂammatory cytokines and oxidative stress markers in patients with RRMS. These data support future studies evaluating the safety and effectiveness of melatonin supplementation in RRMS patients. Ó 2018 IMSS. Published by Elsevier Inc.","container-title":"Archives of Medical Research","DOI":"10.1016/j.arcmed.2018.12.004","ISSN":"01884409","issue":"6","journalAbbreviation":"Archives of Medical Research","language":"en","page":"391-398","source":"DOI.org (Crossref)","title":"Efficacy of Melatonin on Serum Pro-inflammatory Cytokines and Oxidative Stress Markers in Relapsing Remitting Multiple Sclerosis","volume":"49","author":[{"family":"Sánchez-López","given":"Angélica L."},{"family":"Ortiz","given":"Genaro Gabriel"},{"family":"Pacheco-Moises","given":"Fermín P."},{"family":"Mireles-Ramírez","given":"Mario A."},{"family":"Bitzer-Quintero","given":"Oscar K."},{"family":"Delgado-Lara","given":"Daniela L.C."},{"family":"Ramírez-Jirano","given":"Luis J."},{"family":"Velázquez-Brizuela","given":"Irma E."}],"issued":{"date-parts":[["2018",8]]}}},{"id":3806,"uris":["http://zotero.org/users/4712702/items/JGH3QFPF"],"itemData":{"id":3806,"type":"article-journal","abstract":"Objective\n              To investigate whether oral administration of a standardised frankincense extract (SFE) is safe and reduces disease activity in patients with relapsing-remitting multiple sclerosis (RRMS).\n            \n            \n              Methods\n              \n                We performed an investigator-initiated, bicentric phase IIa, open-label, baseline-to-treatment pilot study with an oral SFE in patients with RRMS (\n                NCT01450124\n                ). After a 4-month baseline observation phase, patients were treated for 8 months with an option to extend treatment for up to 36 months. The primary outcome measures were the number and volume of contrast-enhancing lesions (CEL) measured in MRI during the 4-month treatment period compared with the 4-month baseline period. Eighty patients were screened at two centres, 38 patients were included in the trial, 28 completed the 8-month treatment period and 18 of these participated in the extension period.\n              \n            \n            \n              Results\n              The SFE significantly reduced the median number of monthly CELs from 1.00 (IQR 0.75–3.38) to 0.50 (IQR 0.00–1.13; difference −0.625, 95% CI −1.25 to −0.50; P&lt;0.0001) at months 5–8. We observed significantly less brain atrophy as assessed by parenchymal brain volume change (P=0.0081). Adverse events were generally mild (57.7%) or moderate (38.6%) and comprised mainly gastrointestinal symptoms and minor infections. Mechanistic studies showed a significant increase in regulatory CD4+ T cell markers and a significant decrease in interleukin-17A-producing CD8+ T cells indicating a distinct mechanism of action of the study drug.\n            \n            \n              Interpretation\n              The oral SFE was safe, tolerated well and exhibited beneficial effects on RRMS disease activity warranting further investigation in a controlled phase IIb or III trial.\n            \n            \n              Clinical trial registration\n              NCT01450124; Results.","container-title":"Journal of Neurology, Neurosurgery &amp; Psychiatry","DOI":"10.1136/jnnp-2017-317101","ISSN":"0022-3050, 1468-330X","issue":"4","journalAbbreviation":"J Neurol Neurosurg Psychiatry","language":"en","page":"330-338","source":"DOI.org (Crossref)","title":"A standardised frankincense extract reduces disease activity in relapsing-remitting multiple sclerosis (the SABA phase IIa trial)","volume":"89","author":[{"family":"Stürner","given":"Klarissa Hanja"},{"family":"Stellmann","given":"Jan-Patrick"},{"family":"Dörr","given":"Jan"},{"family":"Paul","given":"Friedemann"},{"family":"Friede","given":"Tim"},{"family":"Schammler","given":"Sven"},{"family":"Reinhardt","given":"Stefanie"},{"family":"Gellissen","given":"Susanne"},{"family":"Weissflog","given":"Gainet"},{"family":"Faizy","given":"Tobias Djamsched"},{"family":"Werz","given":"Oliver"},{"family":"Fleischer","given":"Sabine"},{"family":"Vaas","given":"Lea A I"},{"family":"Herrmann","given":"Frank"},{"family":"Pless","given":"Ole"},{"family":"Martin","given":"Roland"},{"family":"Heesen","given":"Christoph"}],"issued":{"date-parts":[["2018",4]]}}},{"id":3761,"uris":["http://zotero.org/users/4712702/items/EVCGEYKY"],"itemData":{"id":3761,"type":"article-journal","abstract":"Sunlight can inﬂuence the immune system independently of vitamin D, such as through melatonin production in the pineal gland. Inﬂammatory disorders can suppress nocturnal melatonin production, but only a few studies have investigated melatonin status in multiple sclerosis (MS). We aimed to study melatonin production in association with clinical and immunological data in MS patients. Eleven treated relapsing-remitting MS (RRMS) patients and eight controls underwent neurological examination and were assessed for fatigue severity and depressive symptoms. Inﬂammatory cytokines were analyzed in blood samples and concentration of 6sulfatoxymelatonin (6-SMT) was determined in 24 h urine. Patients with an abnormal proportion of overnight 6-SMT (n = 8, 72.7%) had higher disability and fatigue severity (p b 0.05). Overnight 6-SMT was inversely related with fatigue severity (p = 0.016), number of relapses in the previous 12 months (p = 0.010) and EDSS scores (p = 0.049). In conclusion, disruption of melatonin circadian rhythm production is frequent among RRMS patients and seemingly related to higher disability and fatigue scores. Future studies with larger sample size are necessary to establish melatonin status as a biomarker of disease severity in MS.","container-title":"Journal of the Neurological Sciences","DOI":"10.1016/j.jns.2015.03.040","ISSN":"0022510X","issue":"1-2","journalAbbreviation":"Journal of the Neurological Sciences","language":"en","page":"166-168","source":"DOI.org (Crossref)","title":"Disruption of melatonin circadian rhythm production is related to multiple sclerosis severity: A preliminary study","title-short":"Disruption of melatonin circadian rhythm production is related to multiple sclerosis severity","volume":"353","author":[{"family":"Damasceno","given":"Alfredo"},{"family":"Moraes","given":"Adriel Santos"},{"family":"Farias","given":"Alessandro"},{"family":"Damasceno","given":"Benito Pereira"},{"family":"Dos Santos","given":"Leonilda Maria Barbosa"},{"family":"Cendes","given":"Fernando"}],"issued":{"date-parts":[["2015",6]]}}},{"id":3821,"uris":["http://zotero.org/users/4712702/items/SGI7ZIMJ"],"itemData":{"id":3821,"type":"article-journal","abstract":"We evaluated the long-lasting effects of systemic high-dose recombinant interferon alpha-2a (rIFNA) in relapsing-remitting (RR) MS after discontinuing treatment in a single-blind randomized placebo-controlled trial with 20 RR clinically definite MS patients using either nine million IU intramuscular rIFNA (n = 12) or placebo (n = 8) every other day for 6 months. Follow-up continued for a further 6 months without IFN treatment. In rIFNA-treated patients, main outcome measures, significantly different from placebo during treatment, returned, after discontinuing treatment, to values similar to placebo or baseline. Active MRI lesions per patient increased from 0.08 +/- 0.08 to 1.2 +/- 0.4 (p &lt; 0.02), number of patients with clinical MRI signs of disease activity from 2 of 12 to 8 to 12 (P &lt; 0.04), lymphocyte IFN gamma production from 3.0 +/- 0.7 to 12.4 +/- 2.2 IU/mL (p &lt; 0.01), lymphocyte tumor necrosis factor alpha production from 5.8 +/- 0.9 to 18.9 +/- 6.3 pg/mL (p &lt; 0.05). All side effects of rIFNA treatment disappeared after discontinuing the drug. The reduction of clinical MRI signs of disease activity and the immunologic effects were temporary and restricted to the period of rIFNA administration. The depression of many immunologic and clinical MRI responses during drug administration and their simultaneous return to baseline after discontinuing the drug strongly argue all observed changes were related to drug administration.","container-title":"Neurology","DOI":"10.1212/wnl.47.1.123","ISSN":"0028-3878","issue":"1","journalAbbreviation":"Neurology","language":"eng","note":"PMID: 8710065","page":"123-129","source":"PubMed","title":"Interferon alpha-2a treatment of relapsing-remitting multiple sclerosis: disease activity resumes after stopping treatment","title-short":"Interferon alpha-2a treatment of relapsing-remitting multiple sclerosis","volume":"47","author":[{"family":"Durelli","given":"L."},{"family":"Bongioanni","given":"M. R."},{"family":"Ferrero","given":"B."},{"family":"Ferri","given":"R."},{"family":"Imperiale","given":"D."},{"family":"Bradac","given":"G. B."},{"family":"Bergui","given":"M."},{"family":"Geuna","given":"M."},{"family":"Bergamini","given":"L."},{"family":"Bergamasco","given":"B."}],"issued":{"date-parts":[["1996",7]]}}},{"id":3823,"uris":["http://zotero.org/users/4712702/items/ZD3EA4WV"],"itemData":{"id":3823,"type":"article-journal","abstract":"Background\nFatigue is common in multiple sclerosis and is associated with reduced quality of life. This study aimed to assess the correlation between fatigue scores and data from other self-assessment questionnaires, neuropsychological tests and neuroimaging, as well as data on neuroimmunological markers in cerebrospinal fluid (CSF) and serum/plasma, in clinically isolated syndrome (CIS) and relapsing remitting MS (RRMS).\nMethods\nModified fatigue impact scale (MFIS) scores were determined in 38 patients with newly diagnosed CIS or RRMS at baseline and after one year in a prospective longitudinal cohort study. Non-parametric correlation analyses were used to assess associations between MFIS scores and other self-assessment questionnaire data (Hospital Anxiety and Depression scale (HAD), Multiple Sclerosis Impact Scale 29 (MSIS-29) and Short Form 36 (SF-36)), as well as with neuropsychological test performances (e.g. Auditory Consonant Trigram Test (ACTT)), clinical parameters (e.g. disease duration and expanded disability status scale (EDSS)), magnetic resonance imaging (MRI) data (number of T2 lesions in brain MRI and total brain volume) and several neurodegenerative/neuroinflammatory markers in CSF and serum/plasma (IL-1β, IL-6, CXCL1, CXCL10, CXCL13, CCL-22 in plasma; neurofilament light chain (NFL) in serum; IL-6, CXCL1, CXCL10, CXCL13, CCL22, NFL and chitinase-3-like-1 (CHI3L1) in CSF. CSF and serum/plasma from 21 age- and sex-matched healthy controls were available for comparison.\nResults\nAt both baseline and one-year follow-up, fatigue scores correlated significantly with HAD, MSIS-29 and SF-36 scores and ACTT performance (Spearman´s rho 0.45–0.78, all p ≤ 0.01) but not with the other neuropsychological test results, disease duration, EDSS ratings, number of T2 lesions, total brain volume or neurodegenerative/neuroinflammatory markers, including neurofilament light chain levels in CSF and serum. In group comparisons, MFIS scores were similar in patients fulfilling no evidence of disease activity-3 (NEDA-3) (n = 18) and patients not fulfilling NEDA-3 (n = 20) during one year of follow-up (p &gt; 0.01).\nConclusions\nIn this cohort of patients with newly diagnosed CIS and RRMS, fatigue scores were associated with mood, disease impact on daily life and quality of life as well as with alterations of attentive functions. Study results indicate that subjective fatigue scores are not well reflected by some commonly used and objectively measurable disease parameters like EDSS, T2 lesions and NFL levels.","container-title":"Multiple Sclerosis and Related Disorders","DOI":"10.1016/j.msard.2019.101424","ISSN":"2211-0348","journalAbbreviation":"Multiple Sclerosis and Related Disorders","page":"101424","source":"ScienceDirect","title":"Fatigue scores correlate with other self-assessment data, but not with clinical and biomarker parameters, in CIS and RRMS","volume":"36","author":[{"family":"Håkansson","given":"Irene"},{"family":"Johansson","given":"Lovisa"},{"family":"Dahle","given":"Charlotte"},{"family":"Vrethem","given":"Magnus"},{"family":"Ernerudh","given":"Jan"}],"issued":{"date-parts":[["2019",11,1]]}}},{"id":3769,"uris":["http://zotero.org/users/4712702/items/8NR2VLML"],"itemData":{"id":3769,"type":"article-journal","abstract":"The mechanism of action of interferon (IFN)-β therapy in multiple sclerosis (MS) is only partially known, and its efficacy changes with disease stage. In different forms of MS, we determined how IFN-β regulates mononuclear cell production of the important anti-inflammatory Th2 cytokine - IL-10, the Th1 cytokine - IFN-γ, and the brain-derived neurotrophic protein - BDNF. Activated T cells and monocytes from therapy-naïve patients secreted more IL-10 than healthy controls. During IFN-β therapy, however, T cells produced less IL-10. In vitro, IFN-β stimulated IL-10 production by activated T cells, but inhibited IL-10 secretion by activated monocytes, a richer source of IL-10 than T cells. The form of MS also affected cytokine production. IL-10 and BDNF levels in MNC were high during relapsing/remitting (RR) MS, but low in progressive MS. Surprisingly, IFN-β therapy increased BDNF levels in antidepressant-naïve patients, but BDNF was lower during concurrent antidepressant drug therapy, suggesting an interaction between MS, depression, and neurodegeneration. IFN-β in vitro strongly induced IL-10 and IFN-γ in activated T cells in RRMS, but not in progressive MS, suggesting IFN resistance. IFN-β effects are specific for disease state and immune subsets, possibly explaining why IFN-β therapy is most effective in early T cell-regulated RRMS, but less beneficial in progressive MS, where chronic plaques contain few T cells and high numbers of monocytes. Multiple Sclerosis 2007; 13: 459-470. http://msj.sagepub.com","container-title":"Multiple Sclerosis Journal","DOI":"10.1177/1352458506069672","ISSN":"1352-4585, 1477-0970","issue":"4","journalAbbreviation":"Mult Scler","language":"en","page":"459-470","source":"DOI.org (Crossref)","title":"Interferon-β regulates cytokines and BDNF: greater effect in relapsing than in progressive multiple sclerosis","title-short":"Interferon-β regulates cytokines and BDNF","volume":"13","author":[{"family":"Hamamcioglu","given":"K."},{"family":"Reder","given":"At"}],"issued":{"date-parts":[["2007",5]]}}},{"id":3772,"uris":["http://zotero.org/users/4712702/items/WVUAVXCC"],"itemData":{"id":3772,"type":"article-journal","abstract":"Cognitive impairment is one of the most frequent symptoms in patients with multiple sclerosis (MS) but its underlying mechanisms are poorly understood. A number of pathogenetic correlates have previously been proposed including psychosocial factors (such as depression and fatigue), inﬂammation, neurodegeneration, and neuroendocrine dysregulation. However, these different systems have never been studied in parallel and their differential contributions to cognitive impairment in MS are unknown.","container-title":"Brain, Behavior, and Immunity","DOI":"10.1016/j.bbi.2010.05.006","ISSN":"08891591","issue":"7","journalAbbreviation":"Brain, Behavior, and Immunity","language":"en","page":"1148-1155","source":"DOI.org (Crossref)","title":"Correlates of cognitive dysfunction in multiple sclerosis","volume":"24","author":[{"family":"Heesen","given":"C."},{"family":"Schulz","given":"K.H."},{"family":"Fiehler","given":"J."},{"family":"Von Der Mark","given":"U."},{"family":"Otte","given":"C."},{"family":"Jung","given":"R."},{"family":"Poettgen","given":"J."},{"family":"Krieger","given":"T."},{"family":"Gold","given":"S.M."}],"issued":{"date-parts":[["2010",10]]}}}],"schema":"https://github.com/citation-style-language/schema/raw/master/csl-citation.json"} </w:instrText>
            </w:r>
            <w:r w:rsidRPr="00BA0E80">
              <w:rPr>
                <w:rStyle w:val="cf01"/>
                <w:rFonts w:ascii="Times New Roman" w:hAnsi="Times New Roman" w:cs="Times New Roman"/>
                <w:sz w:val="24"/>
                <w:szCs w:val="24"/>
              </w:rPr>
              <w:fldChar w:fldCharType="separate"/>
            </w:r>
            <w:r w:rsidRPr="00BA0E80">
              <w:rPr>
                <w:rFonts w:ascii="Times New Roman" w:hAnsi="Times New Roman" w:cs="Times New Roman"/>
                <w:kern w:val="0"/>
                <w:sz w:val="24"/>
                <w:szCs w:val="24"/>
              </w:rPr>
              <w:t>(1–15)</w:t>
            </w:r>
            <w:r w:rsidRPr="00BA0E80">
              <w:rPr>
                <w:rStyle w:val="cf01"/>
                <w:rFonts w:ascii="Times New Roman" w:hAnsi="Times New Roman" w:cs="Times New Roman"/>
                <w:sz w:val="24"/>
                <w:szCs w:val="24"/>
              </w:rPr>
              <w:fldChar w:fldCharType="end"/>
            </w:r>
          </w:p>
        </w:tc>
        <w:tc>
          <w:tcPr>
            <w:tcW w:w="1276" w:type="dxa"/>
          </w:tcPr>
          <w:p w14:paraId="3A6BA923" w14:textId="0E102308"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15</w:t>
            </w:r>
          </w:p>
        </w:tc>
      </w:tr>
      <w:tr w:rsidR="003C010A" w:rsidRPr="00BA0E80" w14:paraId="578EF32A" w14:textId="77777777" w:rsidTr="002542BA">
        <w:tc>
          <w:tcPr>
            <w:tcW w:w="7650" w:type="dxa"/>
          </w:tcPr>
          <w:p w14:paraId="67EC9757" w14:textId="71C1725B"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Conference abstracts/ insufficient information about the study</w:t>
            </w:r>
            <w:r w:rsidR="002542BA">
              <w:rPr>
                <w:rFonts w:ascii="Times New Roman" w:hAnsi="Times New Roman" w:cs="Times New Roman"/>
                <w:sz w:val="24"/>
                <w:szCs w:val="24"/>
              </w:rPr>
              <w:t xml:space="preserve"> </w:t>
            </w:r>
            <w:r w:rsidRPr="00BA0E80">
              <w:rPr>
                <w:rFonts w:ascii="Times New Roman" w:hAnsi="Times New Roman" w:cs="Times New Roman"/>
                <w:sz w:val="24"/>
                <w:szCs w:val="24"/>
              </w:rPr>
              <w:fldChar w:fldCharType="begin"/>
            </w:r>
            <w:r w:rsidRPr="00BA0E80">
              <w:rPr>
                <w:rFonts w:ascii="Times New Roman" w:hAnsi="Times New Roman" w:cs="Times New Roman"/>
                <w:sz w:val="24"/>
                <w:szCs w:val="24"/>
              </w:rPr>
              <w:instrText xml:space="preserve"> ADDIN ZOTERO_ITEM CSL_CITATION {"citationID":"WDUjIw44","properties":{"formattedCitation":"(16\\uc0\\u8211{}26)","plainCitation":"(16–26)","noteIndex":0},"citationItems":[{"id":3753,"uris":["http://zotero.org/users/4712702/items/W8P8WJY8"],"itemData":{"id":3753,"type":"article-journal","abstract":"Background: Depression is a frequent condition in autoimmune diseases (AID), such as Multiple Sclerosis (MS). Its prevalence is higher than in the general population. The etiology of depression is still unknown, but biochemical, genetic and social factors are acknowledged to contribute to its development. It has been reported that depressed individuals present higher levels of pro-inﬂammatory cytokines (e.g. IL1B).\nObjective: To contribute to a better understanding of depression symptoms in patients with MS. Patients and Methods/Material and Methods: The role of a functional SNP in the promoter region of IL1B (rs16944) was studied in 158 patients with MS from the Hospital Santo António-Centro Hospitalar do Porto. The health survey Hospital Anxiety and Depression Scale (HADS) was applied for screening of depression. Fourteen MS patients had an elevated HADS’ depression subscale score (≥11). The rs16944 polymorphism was genotyped using a predesigned TaqMan allelic discrimination assay.\nResults: The rs16944TT frequency was signiﬁcantly higher in MS patients with depression symptoms [28.6% depressed vs. 6.3% nondepressed, p =0.014, OR =6.40 (1.45-28.29)].\nConclusion: Patients with MS carrying the rs16944TT genotype may have higher predisposition to depression. This genotype is associated with higher IL-1B levels which can exacerbate inﬂammatory reactions causing central nervous system impairment. These observations are in line with previous studies on the role of inﬂammation in depression and may be especially relevant in AID.","container-title":"Journal of the Neurological Sciences","DOI":"10.1016/j.jns.2017.08.691","ISSN":"0022510X","journalAbbreviation":"Journal of the Neurological Sciences","language":"en","page":"242","source":"DOI.org (Crossref)","title":"Depression symptoms in multiple sclerosis patients – The role of IL1B","volume":"381","author":[{"family":"Bettencourt","given":"A."},{"family":"Leal","given":"B."},{"family":"Ferreira","given":"M."},{"family":"Carvalho","given":"C."},{"family":"Moreira","given":"I."},{"family":"Santos","given":"E."},{"family":"Pinho","given":"P."},{"literal":"Costa"},{"family":"Silva","given":"B."},{"family":"Cavaco","given":"S."},{"family":"Martins Silva","given":"A."}],"issued":{"date-parts":[["2017",10]]}}},{"id":3784,"uris":["http://zotero.org/users/4712702/items/IFJYXX77"],"itemData":{"id":3784,"type":"article-journal","abstract":"Introduction: A growing ﬁeld of research suggests that infections play a critical role in mental disorders as well as in suicidal behavior. Recent ﬁndings have linked infections to suicide but the neurobiology of suicidal behavior is still poorly understood. In order to examine the role of infections on suicide we utilize the unique Danish nationwide registers to longitudinally investigate the associations between infections and the risk of dying by suicide.\nMethods: Based on individual-level data drawn from Danish registers we identiﬁed a cohort of all individuals aged 15 years or older living in Denmark from January 1st 1980 and until death by suicide, death by any other cause, emigration from Denmark or December 31st 2011 (n = 7,221,578). Survival analyses were performed to examine the risk of suicide among persons diagnosed with infection. Multivariate analyses were adjusted for gender, calendar period, age, socio-economic status, and physical comorbidity.\nResults: During follow-up a total of 32,683 died by suicide with 7892 individuals (24%) having had a prior hospital contact with infection. A prior hospital contact with infection increased the risk of suicide with an IRR of 1.42 (95% CI = 1.38–1.46), compared to individuals without infections. A dose-response association with the number of infections was observed, with seven or more infections increasing the risk of suicide with an IRR of 2.90 (95% CI = 2.14–3.93). The risk of suicide was elevated the most with the temporal proximity of the last infection (p &lt; 0.001); however, the risk was still signiﬁcantly elevated after three years since the last infection (IRR: 1.37; 95% CI: 1.32–1.41). Length of hospital admittance with infection was associated with the suicide rate in a dose–response relationship with an IRR of 2.38 (95% CI = 2.05–2.76) after three months of hospitalization due to infections.\nConclusion: Infections increased the risk of suicide with temporal and dose-response associations also after adjusting for a range of possible confounders.","container-title":"Neurology, Psychiatry and Brain Research","DOI":"10.1016/j.npbr.2015.12.039","ISSN":"09419500","issue":"1","journalAbbreviation":"Neurology, Psychiatry and Brain Research","language":"en","page":"16-17","source":"DOI.org (Crossref)","title":"Immune-inflammatory and oxidative and nitrosative stress (IO &amp; NS) pathways in depression and multiple sclerosis (MS): Shared IO &amp; NS pathways but less hyper-acute neuro-inflammation explain the increased incidence of depression in MS","title-short":"Immune-inflammatory and oxidative and nitrosative stress (IO &amp; NS) pathways in depression and multiple sclerosis (MS)","volume":"22","author":[{"family":"Maes","given":"Michael"},{"family":"Kallaur","given":"Ana Paula"},{"family":"Lopes","given":"Josiane"},{"family":"Oliveira","given":"Sayonara Rangel"},{"family":"Simão","given":"Andrea Name Colado"},{"family":"Ramon","given":"Domacio"},{"family":"Reiche","given":"Edna Maria Vissoci"}],"issued":{"date-parts":[["2016",3]]}}},{"id":3786,"uris":["http://zotero.org/users/4712702/items/3DCABA84"],"itemData":{"id":3786,"type":"article-journal","abstract":"Introduction: Multiple sclerosis (MS) is a chronic autoimmune neurodegenerative disease. Dopamine is one of the possible modulators of neuro-immune network important in MS pathogenesis.\nObjective: to study the interaction in MS course, dopamine status characteristics and several characteristics of the Тh17-system and other parameters of immune regulation in MS. Materials and methods: data of clinical and neuropsychological status of 53 relapsing-remitting MS patients and 20 healthy controls were included. Flow cytometry parameters and levels of cytokines in supernatants of peripheral blood mononuclear cells (PBMC), stimulated with anti-CD3/anti-CD28 antibodies with or without dopamine, were studied.\nResults: Dopamine levels in serum were comparable in all groups. The number of Th17-cells in blood and production of IL17 by PBMC in MS during relapse was higher than in remission or control group (p b 0,05), and in MS patients with depression - higher than in control group and in MS patients without depression (p b 0,05). Only in MS patients at remission, independently on demographic characteristics, disease duration or EDSS level, dopamine at a concentration of 10^-5 M was able to suppress IL-17 production by PBMC (p b 0,05).\nConclusion: Effects of dopamine on IL-17 production could be proposed as an additional factor of immunoregulation in MS. I have obtained patient and Institutional Review Board (IRB) approval.","container-title":"Journal of the Neurological Sciences","DOI":"10.1016/j.jns.2015.08.1058","ISSN":"0022510X","journalAbbreviation":"Journal of the Neurological Sciences","language":"en","page":"e300","source":"DOI.org (Crossref)","title":"The role of dopamine in regulating interactions of the immune and nervous system in multiple sclerosis","volume":"357","author":[{"family":"Melnikov","given":"M.V."},{"family":"Hasaeva","given":"M.A."},{"family":"Belousova","given":"O.O."},{"family":"Murugin","given":"V.V."},{"family":"Pashenkov","given":"M.V."},{"family":"Boyко","given":"A.N."}],"issued":{"date-parts":[["2015",10]]}}},{"id":3787,"uris":["http://zotero.org/users/4712702/items/SKTIWZYM"],"itemData":{"id":3787,"type":"article-journal","abstract":"Background: Most cases of chronic inﬂammatory demyelinating polyneuropathy (CIDP) well respond to the immunotherapies as the ﬁrst line therapy, but some cases are refractory or inadequate to the ﬁrst therapy. Because the proportion of refractory cases in CIDP would change by a deﬁnition of refractory to the immunotherapies, the actual frequency of refractory cases remains unclear.\nObjective: To determine the frequency of CIDP cases which are ineffective to immunotherapies in our cohort. Patients and Methods/Material and Methods: Thirteen patients with CIDP who had been referred to our institute due to ineffectiveness to the ﬁrst line immunotherapy were retrospectively reviewed.\nResults: Overall, additional treatment(s) in our institute is effective (improvement of MMT of 1 or more) in 10 of the 13 cases. Among the 10 cases, eight improved after additional IVIg only, one after combination of IVIg and administration of steroid and immunosuppressant, and the other one after combined therapy of plasmapheresis and steroid administration. Of the eight cases in whom monotherapy by IVIg was effective in our institute, ﬁve cases had been judged as ineffective for IVIg in the previous institute. In the cases with discrepancy of judgement of effectiveness of IVIG between our (judged as effective for IVIg) and previous institutes (as ineffective), there are often complications such as Charcot-Marie-Tooth disease (N=2), lumber discopathy (N=1) and diabetes mellitus (N=1).\nConclusion: Among the cases which had been judged as “ineffectiveness” to the ﬁrst line immunotherapy, only 23% are actually refractory to immunotherapies in our cohort. Coexistence of various complications might musk the efﬁcacy of ﬁrst line immunotherapy in CIDP.","container-title":"Journal of the Neurological Sciences","DOI":"10.1016/j.jns.2017.08.1837","ISSN":"0022510X","journalAbbreviation":"Journal of the Neurological Sciences","language":"en","page":"653","source":"DOI.org (Crossref)","title":"The influence of depression on Th17-immune response in multiple sclerosis","volume":"381","author":[{"family":"Melnikov","given":"M."},{"family":"Boyko","given":"A."},{"family":"Pashenkov","given":"M."}],"issued":{"date-parts":[["2017",10]]}}},{"id":3832,"uris":["http://zotero.org/users/4712702/items/RNGS6GWX"],"itemData":{"id":3832,"type":"article-journal","abstract":"BACKGROUND: Mood disorders, as depression and anxiety, are frequent in Multiple Sclerosis (MS) patients. High pro-inflammatory cytokine levels (e.g. IL-1β) have been reported in depressed individuals.\nOBJECTIVE: We aimed to investigate the role of the rs16944 (IL-1β-511 C&gt;T) polymorphism in the development of anxiety and depression symptoms in a Portuguese cohort of MS patients.\nMETHODS: 393 MS patients answered the Hospital Anxiety and Depression Scale (HADS) at T1. This questionnaire was reapplied to a subgroup of 175 MS patients approximately three years later (T2). HADS cut-off scores for anxiety and depression were respectively ≥11 and ≥8.\nRESULTS: At T1, anxiety was found in 106 MS patients (27.0%) and 11 controls (16.7%); whereas depression was identified in 116 (29.5%) MS patients and 9 controls (13.6%). Persistent anxiety and depression were respectively recorded in 12% and 20% of MS patients. The rs16944TT genotype was found to be a susceptibility factor for the occurrence of depression at T1 (OR = 3.16, p=0.002) and the development of persistent depression (OR = 5.63, p=0.003) in MS.\nCONCLUSION: Study results support the hypothesis that inflammation is a significant factor in psychopathology development.","container-title":"Multiple Sclerosis and Related Disorders","DOI":"10.1016/j.msard.2021.102982","ISSN":"2211-0356","journalAbbreviation":"Mult Scler Relat Disord","language":"eng","note":"PMID: 34004436","page":"102982","source":"PubMed","title":"Depression and anxiety in multiple sclerosis patients: The role of genetic variability of interleukin 1β","title-short":"Depression and anxiety in multiple sclerosis patients","volume":"52","author":[{"family":"Ferreira","given":"Ana Marta"},{"family":"Leal","given":"Bárbara"},{"family":"Ferreira","given":"Inês"},{"family":"Brás","given":"Sandra"},{"family":"Moreira","given":"Inês"},{"family":"Samões","given":"Raquel"},{"family":"Sousa","given":"Ana Paula"},{"family":"Santos","given":"Ernestina"},{"family":"Silva","given":"Berta"},{"family":"Costa","given":"Paulo Pinho"},{"family":"Cavaco","given":"Sara"},{"family":"Martins da Silva","given":"Ana"}],"issued":{"date-parts":[["2021",7]]}}},{"id":3762,"uris":["http://zotero.org/users/4712702/items/WX982H8W"],"itemData":{"id":3762,"type":"article-journal","abstract":"Background: Many natalizumab treated patients experience end of dose interval (EDI) symptoms towards the end of the administration cycle. Natalizumab has previously shown to inﬂuence cytokine proﬁles in relapsing remitting MS patients. We hypothesize that EDI symptoms might be explained by variability in serum cytokine levels during natalizumab treatment.\nMethods: 42 relapsing remitting MS patients were included. Participants were evaluated before natalizumab administration (day 0) and 7 days afterwards (day 7). At both time points fatigue, depressed mood and cognition were evaluated using the fatigue severity scale (FSS), the visual analogue scale for fatigue (VAS-F), the symbol digit modality test (SDMT) and the inventory for depressive symptomatology (IDS-SR). Serum samples were tested for concentrations of IL-6, IFN-γ and TNF-α at both timepoints. On day 7 an additional EDI questionnaire was completed. Data were analyzed with SPSS by means of non-parametric tests.\nResults: EDI symptoms were reported by 59.5%. Although fatigue was most frequently reported, fatigue scales did not signiﬁcantly change from day 0 to 7 in (fatigued) EDI patients. Mood and cognition signiﬁcantly ameliorated in both EDI and non-EDI patients. Cytokines remained stable at day 0 vs 7 except for a signiﬁcant increase in IFN-γ. On day 0, IFN-γ concentration was positively correlated with a depressed mood in the whole cohort, and with mood and fatigue in the EDI group. Depressed mood positively whilst cognition negatively correlated with IFN-γ concentration on day 0 in the EDI subgroup reporting fatigue. No signiﬁcant correlations between IL-6 nor TNF-α and symptom scores could be found.\nConclusion: In our study EDI symptoms could not be objectiﬁed since EDI and non-EDI groups did not diﬀer in terms of change in mood, cognition and fatigue between day 0 and 7 suggesting that symptom recrudescence could be a subjective experience. Although our results need to be interpreted cautiously, we found no clear correlation between studied serum cytokines concentrations and the occurrence of EDI symptoms.","container-title":"Multiple Sclerosis and Related Disorders","DOI":"10.1016/j.msard.2020.102020","ISSN":"22110348","journalAbbreviation":"Multiple Sclerosis and Related Disorders","language":"en","page":"102020","source":"DOI.org (Crossref)","title":"End of dose interval symptoms in patients treated with natalizumab: A role for serum cytokines?","title-short":"End of dose interval symptoms in patients treated with natalizumab","volume":"41","author":[{"family":"Cathérine","given":"Dekeyser"},{"family":"Annelien","given":"De Pue"},{"family":"Anne","given":"Sieben"},{"family":"Luc","given":"Algoed"},{"family":"Liesbeth","given":"Van Hijfte"},{"family":"Gerlo","given":"Sarah"},{"family":"Guy","given":"Laureys"}],"issued":{"date-parts":[["2020",6]]}}},{"id":3835,"uris":["http://zotero.org/users/4712702/items/TN4W2RYX"],"itemData":{"id":3835,"type":"paper-conference","abstract":"Background: Depression is common in people with multiple sclerosis (MS) and is ...","event-title":"2019 Annual Meeting of the Consortium of Multiple Sclerosis Centers","publisher":"CMSC","source":"cmsc.confex.com","title":"Initiation of Higher-Efficacy Disease-Modifying Therapy and Depressive Symptom Evolution in Patients with Multiple Sclerosis","URL":"https://cmsc.confex.com/cmsc/2019/meetingapp.cgi/Paper/6201","author":[{"family":"Roh","given":"Youkyung S."},{"family":"Mowry","given":"Ellen M."},{"family":"Fitzgerald","given":"Kathryn C."}],"accessed":{"date-parts":[["2024",2,19]]},"issued":{"date-parts":[["2019",5,30]]}}},{"id":3837,"uris":["http://zotero.org/users/4712702/items/GWL54NCG"],"itemData":{"id":3837,"type":"article-journal","abstract":"To determine the function of monocytes/macrophages in the acute phase of multiple sclerosis (MS), we investigated the production of tumor necrosis factor alpha (TNF alpha), interleukin-1 alpha (IL-1 alpha), IL-1 beta and IL-6 by peripheral blood monocytes/macrophages (PBM) in patients with MS, other autoimmune neurological disease (OAND), other neurological disease (OND) and normal controls was assessed using enzyme-linked immunosorbent assay (ELISA). When stimulated with lipopolysaccharide or phorbol ester, PBM obtained during acute phase of MS relapse patients produced significantly higher amounts of all these cytokines than did PBM from patients with chronic stable MS or OAND or OND or from normal controls. The results suggest a possible role of activated monocytes/macrophages in the acute exacerbation of MS.","container-title":"Acta Neurologica Scandinavica","DOI":"10.1111/j.1600-0404.1993.tb05508.x","ISSN":"0001-6314","issue":"4","journalAbbreviation":"Acta Neurol Scand","language":"eng","note":"PMID: 8503256","page":"281-285","source":"PubMed","title":"Cytokine production by peripheral blood monocytes/macrophages in multiple sclerosis patients","volume":"87","author":[{"family":"Imamura","given":"K."},{"family":"Suzumura","given":"A."},{"family":"Hayashi","given":"F."},{"family":"Marunouchi","given":"T."}],"issued":{"date-parts":[["1993",4]]}}},{"id":3839,"uris":["http://zotero.org/users/4712702/items/4NMPE6RC"],"itemData":{"id":3839,"type":"article-journal","language":"en","source":"avesis.istanbul.edu.tr","title":"Cognitive assessment and cytokine profile of multiple sclerosis patients presenting with only optic neuritis and myelitis","URL":"https://avesis.istanbul.edu.tr/yayin/423b0fcb-cd31-4e2b-998e-e2e676203b3d/cognitive-assessment-and-cytokine-profile-of-multiple-sclerosis-patients-presenting-with-only-optic-neuritis-and-myelitis","volume":"25","author":[{"family":"Tüzün","given":"Erdem"},{"family":"Arsoy","given":"Erdi̇l"},{"family":"Akbayir","given":"Ece"},{"family":"Şen","given":"Meli̇s"},{"family":"Mercan","given":"Özlem"},{"family":"Gencer","given":"Mehmet"},{"family":"Küçükali̇","given":"Cem"},{"family":"Yilmaz","given":"Vuslat"},{"family":"Türkoğlu","given":"Recai̇"}],"accessed":{"date-parts":[["2024",2,19]]}}},{"id":3852,"uris":["http://zotero.org/users/4712702/items/QZUE3LRG"],"itemData":{"id":3852,"type":"paper-conference","container-title":"InMULTIPLE SCLEROSIS JOURNAL","event-place":"). 1 OLIVERS YARD, 55 CITY ROAD, LONDON EC1Y 1SP, ENGLAND","page":"178-178","publisher":"SAGE PUBLICATIONS LTD","publisher-place":"). 1 OLIVERS YARD, 55 CITY ROAD, LONDON EC1Y 1SP, ENGLAND","title":"Correlation of hormonal status and cytokine profiles with fatigue in patients with multiple sclerosis: a case-control study.","volume":"18","author":[{"family":"Athanasopoulos","given":"D"},{"family":"Kitsos","given":"D"},{"family":"Protopapas","given":"N"},{"family":"Liverezas","given":"A"},{"family":"Karageorgiou","given":"CE"}]}},{"id":3853,"uris":["http://zotero.org/users/4712702/items/TTH5L4UI"],"itemData":{"id":3853,"type":"article-journal","container-title":"Psychosomatic Medicine","issue":"3","page":"A65","title":"Associations between systemic inflammation and cognitve impairment in a multiple sclerosis sample","volume":"74","author":[{"family":"Howard","given":"J. T."},{"family":"Wright","given":"B. R."},{"family":"Blank","given":"S."}],"issued":{"date-parts":[["2012"]]}}}],"schema":"https://github.com/citation-style-language/schema/raw/master/csl-citation.json"} </w:instrText>
            </w:r>
            <w:r w:rsidRPr="00BA0E80">
              <w:rPr>
                <w:rFonts w:ascii="Times New Roman" w:hAnsi="Times New Roman" w:cs="Times New Roman"/>
                <w:sz w:val="24"/>
                <w:szCs w:val="24"/>
              </w:rPr>
              <w:fldChar w:fldCharType="separate"/>
            </w:r>
            <w:r w:rsidRPr="00BA0E80">
              <w:rPr>
                <w:rFonts w:ascii="Times New Roman" w:hAnsi="Times New Roman" w:cs="Times New Roman"/>
                <w:kern w:val="0"/>
                <w:sz w:val="24"/>
                <w:szCs w:val="24"/>
              </w:rPr>
              <w:t>(16–26)</w:t>
            </w:r>
            <w:r w:rsidRPr="00BA0E80">
              <w:rPr>
                <w:rFonts w:ascii="Times New Roman" w:hAnsi="Times New Roman" w:cs="Times New Roman"/>
                <w:sz w:val="24"/>
                <w:szCs w:val="24"/>
              </w:rPr>
              <w:fldChar w:fldCharType="end"/>
            </w:r>
          </w:p>
        </w:tc>
        <w:tc>
          <w:tcPr>
            <w:tcW w:w="1276" w:type="dxa"/>
          </w:tcPr>
          <w:p w14:paraId="4CCFB63C" w14:textId="1E49E110"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11</w:t>
            </w:r>
          </w:p>
        </w:tc>
      </w:tr>
      <w:tr w:rsidR="003C010A" w:rsidRPr="00BA0E80" w14:paraId="3F927466" w14:textId="77777777" w:rsidTr="002542BA">
        <w:tc>
          <w:tcPr>
            <w:tcW w:w="7650" w:type="dxa"/>
          </w:tcPr>
          <w:p w14:paraId="2F9DDF5F" w14:textId="254CFEE0"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No depression measure in MS sample</w:t>
            </w:r>
            <w:r w:rsidR="002542BA">
              <w:rPr>
                <w:rFonts w:ascii="Times New Roman" w:hAnsi="Times New Roman" w:cs="Times New Roman"/>
                <w:sz w:val="24"/>
                <w:szCs w:val="24"/>
              </w:rPr>
              <w:t xml:space="preserve"> </w:t>
            </w:r>
            <w:r w:rsidRPr="00BA0E80">
              <w:rPr>
                <w:rFonts w:ascii="Times New Roman" w:hAnsi="Times New Roman" w:cs="Times New Roman"/>
                <w:sz w:val="24"/>
                <w:szCs w:val="24"/>
              </w:rPr>
              <w:fldChar w:fldCharType="begin"/>
            </w:r>
            <w:r w:rsidRPr="00BA0E80">
              <w:rPr>
                <w:rFonts w:ascii="Times New Roman" w:hAnsi="Times New Roman" w:cs="Times New Roman"/>
                <w:sz w:val="24"/>
                <w:szCs w:val="24"/>
              </w:rPr>
              <w:instrText xml:space="preserve"> ADDIN ZOTERO_ITEM CSL_CITATION {"citationID":"CZ2Z1F8d","properties":{"formattedCitation":"(27\\uc0\\u8211{}36)","plainCitation":"(27–36)","noteIndex":0},"citationItems":[{"id":3805,"uris":["http://zotero.org/users/4712702/items/DL6FVA9V"],"itemData":{"id":3805,"type":"article-journal","abstract":"Background Altered reactivity of peripheral blood mononuclear cells (PBMC) and their production of cytokines may affect multiple sclerosis (MS) clinical course. We assessed the relationship of stimulated PBMC-produced IFN-γ, TNF-α, IL-4 and IL-10 in modulating relapse risk using a prospective cohort with established relapsing-remitting MS.\nMethods Cytokine production from PBMCs taken in summer and winter was measured by ELISA. Predictors of cytokines assessed by multilevel mixed-effects linear regression. Predictors of relapse assessed by survival analysis.\nResults Increasing IFN-γ was associated with increasing relapse risk, while increasing TNF-α reduced relapse risk after adjusting for IFN-γ. IL-10 and IL4 were not consistently associated with relapse risk. IFN-γ’s effects on relapse were greatly attenuated by immunomodulatory therapies, by summer season and by higher serum vitamin D, whereas TNF-α’s inverse association with relapse was only present in these circumstances. The TNF-α inverse association with relapse was only present among persons carrying the wild-type of the functional SNP rs1800693 in TNFRSF1A that has been previously associated with MS risk.\nConclusions We found strong effects of IFN-γ and TNF-α on relapse risk, these differing by immunomodulatory therapy, season, and serum vitamin D, as well as by genotype. These results indicate altered reactivity of immune cells modulate MS disease.","container-title":"Journal of Neurology, Neurosurgery &amp; Psychiatry","DOI":"10.1136/jnnp-2013-307336","ISSN":"0022-3050","issue":"2","journalAbbreviation":"Journal of Neurology, Neurosurgery &amp; Psychiatry","language":"en","page":"200-207","source":"DOI.org (Crossref)","title":"Stimulated PBMC-produced IFN- and TNF- are associated with altered relapse risk in multiple sclerosis: results from a prospective cohort study","title-short":"Stimulated PBMC-produced IFN- and TNF- are associated with altered relapse risk in multiple sclerosis","volume":"86","author":[{"family":"Simpson","given":"S."},{"family":"Stewart","given":"N."},{"family":"Van Der Mei","given":"I."},{"family":"Otahal","given":"P."},{"family":"Charlesworth","given":"J."},{"family":"Ponsonby","given":"A.-L."},{"family":"Blizzard","given":"L."},{"family":"Dwyer","given":"T."},{"family":"Pittas","given":"F."},{"family":"Gies","given":"P."},{"family":"Taylor","given":"B."}],"issued":{"date-parts":[["2015",2,1]]}}},{"id":3747,"uris":["http://zotero.org/users/4712702/items/EHTRCBQV"],"itemData":{"id":3747,"type":"article-journal","abstract":"Background: Acute optic neuritis is often in association with multiple sclerosis (MS). Proinflammatory cytokines trigger neuronal damage in neuroinflammatory disorders but their role in optic neuritis is poorly investigated.\nObjective: The objective of this work is to investigate the associations of intrathecal contents of proinflammatory cytokines with transient and persistent dysfunctions after optic neuritis.\nMethods: In 50 MS patients followed for up to six months, cerebrospinal fluid (CSF) levels of IL-1β, TNF and IL-8 were determined, along with clinical, neurophysiological and morphological measures of optic neuritis severity.\nResults: Visual impairment, measured by high- and low-contrast visual acuity, and delayed visual-evoked potential (VEP) latencies were significantly correlated to IL-8 levels during optic neuritis. IL-8 at the time of optic neuritis was also associated with persistent demyelination and final axonal loss, inferred by VEP and optical coherence tomography measures, respectively. Contents of IL-8 were correlated to functional visual outcomes, being higher among patients with incomplete recovery. Multivariate analysis confirmed that IL-8 significantly predicted final visual acuity, at equal values of demographics and baseline visual scores.\nConclusion: Our study points to IL-8 as the main inflammatory cytokine associated with demyelination and secondary neurodegeneration in the optic nerve after optic neuritis.","container-title":"Multiple Sclerosis Journal","DOI":"10.1177/1352458514537365","ISSN":"1352-4585, 1477-0970","issue":"14","journalAbbreviation":"Mult Scler","language":"en","page":"1841-1850","source":"DOI.org (Crossref)","title":"Interleukin-8 is associated with acute and persistent dysfunction after optic neuritis","volume":"20","author":[{"family":"Rossi","given":"S"},{"family":"Motta","given":"C"},{"family":"Studer","given":"V"},{"family":"Rocchi","given":"C"},{"family":"Macchiarulo","given":"G"},{"family":"Barbieri","given":"F"},{"family":"Marfia","given":"Ga"},{"family":"Furlan","given":"R"},{"family":"Martino","given":"G"},{"family":"Mancino","given":"R"},{"family":"Centonze","given":"D"}],"issued":{"date-parts":[["2014",12]]}}},{"id":3746,"uris":["http://zotero.org/users/4712702/items/RML89CWH"],"itemData":{"id":3746,"type":"article-journal","abstract":"Abstract\n            The expression of the adhesion molecules, vascular cell adhesion molecule‐1 (VCAM‐1) and intercellular adhesion molecule‐1 (ICAM‐1), and their respective receptors on leukocytes, very late activation antigen‐4 (VLA‐4) and lymphocyte function–associated antigen‐1 (LFA‐1), together with a selection of proinflammatory and immunomodulatory cytokines (interleukin [IL]‐1, IL‐2, IL‐4, IL‐10, tumor necrosis factor‐α [TNF‐α], transforming growth factor‐β [TGF‐β], and interferon‐γ [IFN‐γ]) was examined by immunocytochemistry in multiple sclerosis (MS) lesions of different ages and compared with central nervous system (CNS) tissue from other neurological diseases, both inflammatory and noninflammatory, and normal CNS tissue. These molecules play key roles in lymphocytic infiltration and interactions during tissue inflammation and are in large part normally not expressed by CNS cells. High levels of expression of all the molecules tested were found in MS, particularly in chronic active lesions. Positivity for all molecules was also seen in other neurological diseases, even in noninflammatory conditions. There was some suggestion that the VCAM‐1/VLA‐4 adhesion pathway was expressed at higher levels in chronic MS lesions, while ICAM‐1/LFA‐1 was used more uniformly in lesions of all ages. Of the cytokines examined, there was increased expression of TNF‐α and IL‐4 in MS; this was found to be statistically significant when compared with noninflammatory neurological diseases. The expression of most adhesion molecules and some cytokines was negligible in normal CNS tissue although low‐level reactivity for ICAM‐1 TGF‐β, IL‐4, TNF‐α, and IL‐10 was detected, perhaps indicative of immunoregulatory mechanisms. Microglial cells and astrocytes were the major CNS cell types expressing cytokines. The results indicate a potential in the CNS for widespread induced expression of molecules involved in the inflammatory cascade. No adhesion or cytokine molecule or pattern of expression unusual for MS was apparent.","container-title":"Annals of Neurology","DOI":"10.1002/ana.410370404","ISSN":"0364-5134, 1531-8249","issue":"4","journalAbbreviation":"Annals of Neurology","language":"en","page":"424-435","source":"DOI.org (Crossref)","title":"The adhesion molecule and cytokine profile of multiple sclerosis lesions","volume":"37","author":[{"family":"Cannella","given":"Barbara"},{"family":"Raine","given":"Cedric S."}],"issued":{"date-parts":[["1995",4]]}}},{"id":3759,"uris":["http://zotero.org/users/4712702/items/9QH2CR8D"],"itemData":{"id":3759,"type":"article-journal","abstract":"Levels of tumor necrosis factor (TNF)-a, granulocyte macrophage-colony stimulating factor (GM-CSF), interleukin (1L)- 10 and transforming growth factor (TGF)-P in cerebrospinal fluid (CSF) and serum of 29 patients with multiple sclerosis (MS) of the relapsing-remitting type and of 20 controls with other non inflammatory neurological diseases were studied. Sixteen patients were in the active phase of disease and 13 in remission. In CSF, higher IL-10 and TGF-j3 concentrations were found in patients with a stable phase of MS, while in the active phase there were elevated levels of TNF-a and GM-CSF. These results suggest that a different cytokine pattern could be probably involved in the pathogenesis of relapsing-remitting MS.","container-title":"Immunopharmacology and Immunotoxicology","DOI":"10.3109/08923979809034820","ISSN":"0892-3973, 1532-2513","issue":"3","journalAbbreviation":"Immunopharmacology and Immunotoxicology","language":"en","page":"373-382","source":"DOI.org (Crossref)","title":"Profile of Cerebrospinal Fluid and Serum Cytokines in Patients with Relapsing-Remitting Multiple Sclerosis. A Correlation with Clinical Activity","volume":"20","author":[{"family":"Carrieri","given":"P. B."},{"family":"Provitera","given":"V."},{"family":"Rosa","given":"T. De"},{"family":"Tartaglia","given":"G."},{"family":"Gorga","given":"F."},{"family":"Perrella","given":"O."}],"issued":{"date-parts":[["1998",1]]}}},{"id":3807,"uris":["http://zotero.org/users/4712702/items/ULWEX8LX"],"itemData":{"id":3807,"type":"article-journal","abstract":"Methods: The study comprised 159 patients with RRMS (mean age 40.08 ± 8.48 years) in remission phase and 86 age-, gender-, and education-matched healthy controls. Paced Auditory Serial Addition Test (PASAT), Symbol Digit Modalities test (SDMT), and Isaacs test were used for assessment of working memory, attention, visuo-perceptual abilities, information processing speed, and executive functions. Serum cytokine concentrations were measured by enzymelinked immunosorbent assay (ELISA).\nResults: Patients had significantly increased serum concentrations of TNF-alpha and IL-17A and decreased levels of IL-10 compared to the controls (p &lt; 0.05). Negative correlation was found between serum TNF-alpha and SDMT score in patients with disease evolution longer than 10 years (rxy = −0.258 p = 0.033); PASAT and SDMT scores were in negative correlation with concentration of IL-17A (rxy = −0.229 p = 0.004; rxy = −0.166 p = 0.041). Cognitive impairment was established in 46.5% (n = 74) of the patients. Cognitively impaired patients had significantly higher serum IL-17A than cognitively preserved individuals (p = 0.007). Multiple linear regression analysis revealed IL-17A as a significant predictor of cognitive performance in RRMS patients.\nConclusion: The results from this study suggest that pro-inflammatory cytokines IL-17A and TNF-alpha simultaneously with decreased IL-10 are involved in cognitive deterioration in RRMS.","container-title":"Neurological Research","DOI":"10.1080/01616412.2017.1420522","ISSN":"0161-6412, 1743-1328","issue":"3","journalAbbreviation":"Neurological Research","language":"en","page":"153-159","source":"DOI.org (Crossref)","title":"Circulating levels of interleukin-17A, tumor necrosis factor-alpha, interleukin-18, interleukin-10, and cognitive performance of patients with relapsing-remitting multiple sclerosis","volume":"40","author":[{"family":"Trenova","given":"Anastasiya G."},{"family":"Slavov","given":"Georgi S."},{"family":"Draganova-Filipova","given":"Milena N."},{"family":"Mateva","given":"Nonka G."},{"family":"Manova","given":"Mariya G."},{"family":"Miteva","given":"Lyuba D."},{"family":"Stanilova","given":"Spaska A."}],"issued":{"date-parts":[["2018",3,4]]}}},{"id":3765,"uris":["http://zotero.org/users/4712702/items/QRJTIITH"],"itemData":{"id":3765,"type":"article-journal","abstract":"Background A rising concern about quality of life of multiple sclerosis (MS) patients has emerged. Cognitive dysfunction and primary fatigue have been largely related to each other.\nObjective The aim of the present study was to examine the relationship between primary fatigue, cognitive dysfunction, and inflammatory biomarkers for patients with MS. Patients and methods A total of 40 Egyptian MS patients (Expanded Disability Status Scale&lt;5) were divided into two groups according to the Fatigue Severity Scale (FSS), into patients with fatigue (G1; FSS&gt;36) and those without fatigue (G2; FSS&lt;36). Patients with depression and sleep problems were excluded from the study. Cognitive functions were assessed for both groups using the computer-based ‘RehaCom’ software, using which the following tests were carried out: (a) attention/concentration tests and (b) reaction behavior tests. The serum levels of tumor necrosis factor-α (TNF-α) and interferon-γ (IFN-γ) were analyzed for all MS patients.\nResults A statistically significant decrease in cognitive functions was found in G1 compared with G2 (P &lt; 0.001), as well as a statistically significant higher level of TNF-α and IFN-γ in G1 compared with G2. FSS was positively correlated with the attention/concentration test. Correlative study also indicated a strong relation between the level of cytokines and FSS but not cognitive dysfunction.\nConclusion Primary fatigue contributes to cognitive dysfunction in patients with MS and is associated with elevated serum level of TNF-α and IFN-γ.","container-title":"The Egyptian Journal of Neurology, Psychiatry and Neurosurgery","DOI":"10.4103/1110-1083.183406","ISSN":"1110-1083","issue":"2","journalAbbreviation":"Egypt J Neurol Psychiatry Neurosurg","language":"en","page":"74","source":"DOI.org (Crossref)","title":"Primary fatigue contributes to cognitive dysfunction in patients with multiple sclerosis","volume":"53","author":[{"family":"El-Tamawy","given":"MohamedS"},{"family":"Darwish","given":"MosheraH"},{"family":"Ahmed","given":"SandraM"},{"family":"Abdelalim","given":"AhmedM"},{"family":"Moustafa","given":"EngyB. S."}],"issued":{"date-parts":[["2016"]]}}},{"id":3809,"uris":["http://zotero.org/users/4712702/items/87TENVNV"],"itemData":{"id":3809,"type":"article-journal","abstract":"Background: Interleukins 12 and 23 (IL-12/23) have been implicated in multiple sclerosis (MS) pathogenesis. This study assessed the efficacy and safety of ABT-874, a monoclonal anti-IL-12/23 antibody, in active relapsing–remitting MS (RRMS) or secondary progressive MS (SPMS).\nMethods: In this 24-week study, patients with RRMS or SPMS received ABT-874 200 mg every other week (EOW), ABT874 200 mg every week (EW), or placebo. The cumulative number of gadolinium-enhanced lesions, relapse rate, disability progression, and adverse events were measured.\nResults: 215 patients were randomized (ABT-874 200 mg EOW, N ¼ 76; ABT-874 200 mg EW, N ¼ 70; placebo, N ¼ 69). At week 24, gadolinium-enhanced lesions were statistically significantly reduced with ABT-874 200 mg EOW vs. placebo (mean number [SD]: 5.4 [8.1] vs. 7.6 [14.4], p ¼ 0.003), but not with ABT-874 200 mg EW (6.8 [11.3], p ¼ 0.134). Mean relapse rate (relapses/y) was significantly lower for ABT-874 200 mg EW vs. placebo (0.1 [95% CI À0.0, 0.3] vs. 0.5 [0.2, 0.8], p ¼ 0.007). Changes from baseline in disability scores and incidences of adverse events were not significantly different across treatment groups, although a numerically greater percentage of serious adverse events was reported for ABT-874 treatment groups.\nConclusions: Although rates of adverse events were not significantly different between ABT-874 treatment groups and placebo, the magnitude of ABT-874 efficacy was less than that observed with other agents currently in development for MS treatment. Anti-IL-12/23 monotherapy does not appear to warrant further testing as monotherapy treatment for MS.","container-title":"Multiple Sclerosis Journal","DOI":"10.1177/1352458510384496","ISSN":"1352-4585, 1477-0970","issue":"2","journalAbbreviation":"Mult Scler","language":"en","page":"181-191","source":"DOI.org (Crossref)","title":"A phase 2, 24-week, randomized, placebo-controlled, double-blind study examining the efficacy and safety of an anti-interleukin-12 and -23 monoclonal antibody in patients with relapsing–remitting or secondary progressive multiple sclerosis","volume":"17","author":[{"family":"Vollmer","given":"Timothy L"},{"family":"Wynn","given":"Daniel R"},{"family":"Alam","given":"M Shamsul"},{"family":"Valdes","given":"Joaquin"}],"issued":{"date-parts":[["2011",2]]}}},{"id":3779,"uris":["http://zotero.org/users/4712702/items/TPEXG9VE"],"itemData":{"id":3779,"type":"article-journal","container-title":"ARCH NEUROL","issue":"9","language":"en","source":"Zotero","title":"A Randomized Controlled Double-Masked Trial of Albuterol Add-on Therapy in Patients With Multiple Sclerosis","volume":"67","author":[{"family":"Khoury","given":"Samia J"},{"family":"Healy","given":"Brian C"},{"family":"Kivisäkk","given":"Pia"},{"family":"Viglietta","given":"Vissia"},{"family":"Egorova","given":"Svetlana"},{"family":"Guttmann","given":"Charles R G"},{"family":"Wedgwood","given":"Josiah F"},{"family":"Hafler","given":"David A"},{"family":"Weiner","given":"Howard L"},{"family":"Buckle","given":"Guy"},{"family":"Cook","given":"Sandra"},{"family":"Reddy","given":"Susheel"}],"issued":{"date-parts":[["2010"]]}}},{"id":3797,"uris":["http://zotero.org/users/4712702/items/XFKKWSEE"],"itemData":{"id":3797,"type":"article-journal","abstract":"Multiple sclerosis (MS) is characterized by a disturbed immune homeostasis and low serum vitamin D levels are associated with an increased disease activity. While vitamin D has been hypothesized to promote the maintenance of immune homeostasis, vitamin D supplementation could be of beneﬁt to patients with MS. The SOLAR study investigated the effects of high dose vitamin D3 supplementation on clinical outcomes in a randomized controlled trial. Here we present the immune regulatory effects, investigated in the SOLARIUM sub-study.","container-title":"Journal of Neuroimmunology","DOI":"10.1016/j.jneuroim.2016.09.018","ISSN":"01655728","journalAbbreviation":"Journal of Neuroimmunology","language":"en","page":"47-56","source":"DOI.org (Crossref)","title":"Immune regulatory effects of high dose vitamin D3 supplementation in a randomized controlled trial in relapsing remitting multiple sclerosis patients receiving IFNβ; the SOLARIUM study","volume":"300","author":[{"family":"Muris","given":"Anne-Hilde"},{"family":"Smolders","given":"Joost"},{"family":"Rolf","given":"Linda"},{"family":"Thewissen","given":"Marielle"},{"family":"Hupperts","given":"Raymond"},{"family":"Damoiseaux","given":"Jan"}],"issued":{"date-parts":[["2016",11]]}}},{"id":3760,"uris":["http://zotero.org/users/4712702/items/DGND726S"],"itemData":{"id":3760,"type":"article-journal","abstract":"Background: People with multiple sclerosis (PwMS) have reduced bone mineral density (BMD), but the causes are unclear. Some factors that may cause reduced BMD in PwMS have been understudied, including physical activity, inflammation, cortisol, symptomatic fatigue, and depression. The aim of this study was to investigate factors that may uniquely contribute to reduced BMD in PwMS as compared to people without MS. We hypothesized that physical activity would be the primary determinant of low BMD in PwMS, with additional contributions from inflammation and sympathetic nervous system activation.\nMethods: We tested 23 PwMS (16 women; median EDSS: 2) and 22 control participants (16 women). BMD was measured from the femoral neck and lumbar spine with dual x-ray absorptiometry. Disability was measured with the Expanded Disability Status Scale, and functional capacity was measured with the Multiple Sclerosis Functional Composite. Questionnaires measured symptomatic fatigue and depression. A blood draw was used to measure calcium, phosphate, vitamin D, N-terminal telopeptide, osteopontin, and cytokine markers of inflammation. Physical activity was measured with accelerometry. Salivary cortisol and cardiac heart rate variability also were obtained. All outcome variables were compared between groups with independent samples t-tests. Variables that were different between groups and significantly correlated (Pearson product-moment) with femoral neck BMD, were included in a theoretical model to explain femoral neck BMD. The expected direction of relations in the theoretical model were developed based upon the results of previous research. A Bayesian path analysis was used to test the relations of predictive variables with femoral neck BMD and interrelations among predictive variables, as detailed in the theoretical model.\nResults: PwMS had lower BMD at the femoral neck than controls (p = =0.04; mean difference: -0.09; 95% CI: -0.2, -0.004; Cohen's d = =0.65), and there was a smaller, statistically non-significant difference in BMD at the lumbar spine (p = =0.07; mean difference: -0.08; 95% CI: -0.17, 0.007; Cohen's d = =0.59). PwMS also had lower functional capacity (p ≤ 0.001; Cohen's d = =1.50), greater fatigue (p&lt;0.001; Cohen's d = =1.88), greater depression (p&lt;0.001; d = =1.31), and decreased physical activity (p = =0.03; Cohen's d = =0.62). Using path analysis to test our theoretical model, we found that disability (standardized estimate= -0.17), physical activity (standardized estimate=0.39), symptomatic fatigue (standardized estimate= -0.36), depression (standardized estimate= -0.30), and inflammatory markers (standardized estimate=0.27) explained 51% of the variance in femoral neck BMD. Inflammatory markers were also predictive of disability (standardized estimate=0.44) and physical activity (standardized estimate= -0.40). Symptomatic fatigue and depression were correlated (r = =0.64).\nConclusion: Physical activity, symptomatic fatigue, depression, disability, and inflammation all contributed in⁎ Corresponding author. Present address at: College of Applied Health Sciences, University of Illinois at Chicago, 1919 W. Taylor St., AHSB 447 (MC 898), Chicago, IL 60612, USA E-mail address: brice.cleland@gmail.com (B.T. Cleland). 1 Present affiliation: University of Illinois at Chicago, Chicago, IL, USA. 2 Present affiliation: OhioHealth Marion Area Physicians, Marion, OH.","container-title":"Multiple Sclerosis and Related Disorders","DOI":"10.1016/j.msard.2019.101864","ISSN":"22110348","journalAbbreviation":"Multiple Sclerosis and Related Disorders","language":"en","page":"101864","source":"DOI.org (Crossref)","title":"Determinants of low bone mineral density in people with multiple sclerosis: Role of physical activity","title-short":"Determinants of low bone mineral density in people with multiple sclerosis","volume":"38","author":[{"family":"Cleland","given":"Brice T."},{"family":"Papanek","given":"Paula"},{"family":"Ingraham","given":"Benjamin A."},{"family":"Harkins","given":"April"},{"family":"Garnier-Villarreal","given":"Mauricio"},{"family":"Woo","given":"Douglas"},{"family":"Csuka","given":"M.E."},{"family":"V. Ng","given":"Alexander"}],"issued":{"date-parts":[["2020",2]]}}}],"schema":"https://github.com/citation-style-language/schema/raw/master/csl-citation.json"} </w:instrText>
            </w:r>
            <w:r w:rsidRPr="00BA0E80">
              <w:rPr>
                <w:rFonts w:ascii="Times New Roman" w:hAnsi="Times New Roman" w:cs="Times New Roman"/>
                <w:sz w:val="24"/>
                <w:szCs w:val="24"/>
              </w:rPr>
              <w:fldChar w:fldCharType="separate"/>
            </w:r>
            <w:r w:rsidRPr="00BA0E80">
              <w:rPr>
                <w:rFonts w:ascii="Times New Roman" w:hAnsi="Times New Roman" w:cs="Times New Roman"/>
                <w:kern w:val="0"/>
                <w:sz w:val="24"/>
                <w:szCs w:val="24"/>
              </w:rPr>
              <w:t>(27–36)</w:t>
            </w:r>
            <w:r w:rsidRPr="00BA0E80">
              <w:rPr>
                <w:rFonts w:ascii="Times New Roman" w:hAnsi="Times New Roman" w:cs="Times New Roman"/>
                <w:sz w:val="24"/>
                <w:szCs w:val="24"/>
              </w:rPr>
              <w:fldChar w:fldCharType="end"/>
            </w:r>
          </w:p>
        </w:tc>
        <w:tc>
          <w:tcPr>
            <w:tcW w:w="1276" w:type="dxa"/>
          </w:tcPr>
          <w:p w14:paraId="6B15D4D2" w14:textId="484F719A"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10</w:t>
            </w:r>
          </w:p>
        </w:tc>
      </w:tr>
      <w:tr w:rsidR="003C010A" w:rsidRPr="00BA0E80" w14:paraId="6ECB620F" w14:textId="77777777" w:rsidTr="002542BA">
        <w:tc>
          <w:tcPr>
            <w:tcW w:w="7650" w:type="dxa"/>
          </w:tcPr>
          <w:p w14:paraId="123B261C" w14:textId="5F51E744"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 xml:space="preserve">No serum/plasma cytokine (i.e., cytokine level not provided) </w:t>
            </w:r>
            <w:r w:rsidRPr="00BA0E80">
              <w:rPr>
                <w:rFonts w:ascii="Times New Roman" w:hAnsi="Times New Roman" w:cs="Times New Roman"/>
                <w:sz w:val="24"/>
                <w:szCs w:val="24"/>
              </w:rPr>
              <w:fldChar w:fldCharType="begin"/>
            </w:r>
            <w:r w:rsidRPr="00BA0E80">
              <w:rPr>
                <w:rFonts w:ascii="Times New Roman" w:hAnsi="Times New Roman" w:cs="Times New Roman"/>
                <w:sz w:val="24"/>
                <w:szCs w:val="24"/>
              </w:rPr>
              <w:instrText xml:space="preserve"> ADDIN ZOTERO_ITEM CSL_CITATION {"citationID":"VCdPrrrM","properties":{"formattedCitation":"(37\\uc0\\u8211{}40)","plainCitation":"(37–40)","noteIndex":0},"citationItems":[{"id":3768,"uris":["http://zotero.org/users/4712702/items/2CLNGT5C"],"itemData":{"id":3768,"type":"article-journal","abstract":"Objective Depression and fatigue are among the most common symptoms of multiple sclerosis (MS). These symptoms frequently co-occur and partially overlap in MS but their underlying biological substrates are unclear. In this study, the relative role of cytokines and hypothalamicepituitaryeadrenal (HPA) axis activity in depression and fatigue were examined in patients with relapsingeremitting MS (RRMS).\nMethods HPA axis function and frequency of stimulated cytokine (interferon g (IFNg) and tumour necrosis factor a (TNFa)) producing T cells was measured cross sectionally in 44 female patients with RRMS. All subjects completed a neurological examination, the Structured Clinical Interview for DSM-IV Axis I Disorders (SCID-I) and self-report questionnaires.\nResults 10 patients met diagnostic criteria for major depressive disorder (MDD). MS patients with comorbid MDD showed normal morning but elevated evening salivary cortisol levels, resulting in a ﬂattened slope. While a higher frequency of cytokine producing CD8+ T cells was also seen in MS patients with MDD, these markers were more closely associated with fatigue than depression.\nConclusions This study supports a role for HPA axis hyperactivity in major depression in MS. In addition, inﬂammatory and neuroendocrine factors may differentially mediate fatigue and depressive symptoms.","container-title":"Journal of Neurology, Neurosurgery &amp; Psychiatry","DOI":"10.1136/jnnp.2010.230029","ISSN":"0022-3050","issue":"7","journalAbbreviation":"Journal of Neurology, Neurosurgery &amp; Psychiatry","language":"en","page":"814-818","source":"DOI.org (Crossref)","title":"Endocrine and immune substrates of depressive symptoms and fatigue in multiple sclerosis patients with comorbid major depression","volume":"82","author":[{"family":"Gold","given":"S. M."},{"family":"Kruger","given":"S."},{"family":"Ziegler","given":"K. J."},{"family":"Krieger","given":"T."},{"family":"Schulz","given":"K.-H."},{"family":"Otte","given":"C."},{"family":"Heesen","given":"C."}],"issued":{"date-parts":[["2011",7,1]]}}},{"id":3785,"uris":["http://zotero.org/users/4712702/items/JNHFUQWY"],"itemData":{"id":3785,"type":"article-journal","container-title":"Acta Neuropathologica","DOI":"10.1007/s00401-013-1140-7","ISSN":"0001-6322, 1432-0533","issue":"2","journalAbbreviation":"Acta Neuropathol","language":"en","page":"237-249","source":"DOI.org (Crossref)","title":"HPA axis activity in multiple sclerosis correlates with disease severity, lesion type and gene expression in normal-appearing white matter","volume":"126","author":[{"family":"Melief","given":"Jeroen"},{"family":"De Wit","given":"Stella J."},{"family":"Van Eden","given":"Corbert G."},{"family":"Teunissen","given":"Charlotte"},{"family":"Hamann","given":"Jörg"},{"family":"Uitdehaag","given":"Bernard M."},{"family":"Swaab","given":"Dick"},{"family":"Huitinga","given":"Inge"}],"issued":{"date-parts":[["2013",8]]}},"label":"page"},{"id":3751,"uris":["http://zotero.org/users/4712702/items/JHRNMS2N"],"itemData":{"id":3751,"type":"article-journal","container-title":"Frontiers in Molecular Neuroscience","DOI":"10.3389/fnmol.2017.00390","ISSN":"1662-5099","journalAbbreviation":"Front. Mol. Neurosci.","language":"en","page":"390","source":"DOI.org (Crossref)","title":"Amyloid-β Homeostasis Bridges Inflammation, Synaptic Plasticity Deficits and Cognitive Dysfunction in Multiple Sclerosis","volume":"10","author":[{"family":"Stampanoni Bassi","given":"Mario"},{"family":"Garofalo","given":"Sara"},{"family":"Marfia","given":"Girolama A."},{"family":"Gilio","given":"Luana"},{"family":"Simonelli","given":"Ilaria"},{"family":"Finardi","given":"Annamaria"},{"family":"Furlan","given":"Roberto"},{"family":"Sancesario","given":"Giulia M."},{"family":"Di Giandomenico","given":"Jonny"},{"family":"Storto","given":"Marianna"},{"family":"Mori","given":"Francesco"},{"family":"Centonze","given":"Diego"},{"family":"Iezzi","given":"Ennio"}],"issued":{"date-parts":[["2017",11,21]]}}},{"id":3854,"uris":["http://zotero.org/users/4712702/items/UM4MYV99"],"itemData":{"id":3854,"type":"article-journal","container-title":"European Journal of Neurology","issue":"1","page":"445-678","title":"IL1B rs16944 and depression symptoms in multiple sclerosis patients","volume":"24","author":[{"family":"Bettencourt","given":"Leal B A"},{"family":"Ferreira","given":"AM"},{"family":"Carvalho","given":"C"},{"family":"Moreira","given":"I"},{"family":"Costa","given":"P P"},{"family":"Da Silva","given":"BM"},{"family":"Cavacso","given":"S"},{"family":"Da Silva","given":"AM"}],"issued":{"date-parts":[["2017"]]}}}],"schema":"https://github.com/citation-style-language/schema/raw/master/csl-citation.json"} </w:instrText>
            </w:r>
            <w:r w:rsidRPr="00BA0E80">
              <w:rPr>
                <w:rFonts w:ascii="Times New Roman" w:hAnsi="Times New Roman" w:cs="Times New Roman"/>
                <w:sz w:val="24"/>
                <w:szCs w:val="24"/>
              </w:rPr>
              <w:fldChar w:fldCharType="separate"/>
            </w:r>
            <w:r w:rsidRPr="00BA0E80">
              <w:rPr>
                <w:rFonts w:ascii="Times New Roman" w:hAnsi="Times New Roman" w:cs="Times New Roman"/>
                <w:kern w:val="0"/>
                <w:sz w:val="24"/>
                <w:szCs w:val="24"/>
              </w:rPr>
              <w:t>(37–40)</w:t>
            </w:r>
            <w:r w:rsidRPr="00BA0E80">
              <w:rPr>
                <w:rFonts w:ascii="Times New Roman" w:hAnsi="Times New Roman" w:cs="Times New Roman"/>
                <w:sz w:val="24"/>
                <w:szCs w:val="24"/>
              </w:rPr>
              <w:fldChar w:fldCharType="end"/>
            </w:r>
          </w:p>
        </w:tc>
        <w:tc>
          <w:tcPr>
            <w:tcW w:w="1276" w:type="dxa"/>
          </w:tcPr>
          <w:p w14:paraId="16AC65D5" w14:textId="233DAE40"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4</w:t>
            </w:r>
          </w:p>
        </w:tc>
      </w:tr>
      <w:tr w:rsidR="003C010A" w:rsidRPr="00BA0E80" w14:paraId="6C2152E0" w14:textId="77777777" w:rsidTr="002542BA">
        <w:tc>
          <w:tcPr>
            <w:tcW w:w="7650" w:type="dxa"/>
          </w:tcPr>
          <w:p w14:paraId="06E5AE51" w14:textId="15DAADEC"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Data was not provided by researchers when requested</w:t>
            </w:r>
            <w:r w:rsidR="002542BA">
              <w:rPr>
                <w:rFonts w:ascii="Times New Roman" w:hAnsi="Times New Roman" w:cs="Times New Roman"/>
                <w:sz w:val="24"/>
                <w:szCs w:val="24"/>
              </w:rPr>
              <w:t xml:space="preserve"> </w:t>
            </w:r>
            <w:r w:rsidRPr="00BA0E80">
              <w:rPr>
                <w:rFonts w:ascii="Times New Roman" w:hAnsi="Times New Roman" w:cs="Times New Roman"/>
                <w:sz w:val="24"/>
                <w:szCs w:val="24"/>
              </w:rPr>
              <w:fldChar w:fldCharType="begin"/>
            </w:r>
            <w:r w:rsidRPr="00BA0E80">
              <w:rPr>
                <w:rFonts w:ascii="Times New Roman" w:hAnsi="Times New Roman" w:cs="Times New Roman"/>
                <w:sz w:val="24"/>
                <w:szCs w:val="24"/>
              </w:rPr>
              <w:instrText xml:space="preserve"> ADDIN ZOTERO_ITEM CSL_CITATION {"citationID":"53psTkt5","properties":{"formattedCitation":"(41\\uc0\\u8211{}43)","plainCitation":"(41–43)","noteIndex":0},"citationItems":[{"id":3748,"uris":["http://zotero.org/users/4712702/items/5YY4KFTZ"],"itemData":{"id":3748,"type":"article-journal","abstract":"Background: The prevalence of depression in patients with multiple sclerosis (MS) is relatively high. Depression has been recognizable as a serious and potentially life-threatening component of MS. The cause of depression in MS is still poorly understood. High serum levels of interleukin- 6 (IL-6) was reported in depressed patients without MS. There are still many doubts about the biological relation between MS and depression and the association between depression and exacerbation. Objective: to investigate the serum levels of IL-6 and its soluble receptor (sIL-6R) in MS patients to assess the possible relation between interleukin-6, multiple sclerosis (MS) and depression with evaluation role of IL-6 in the early prediction of depression in multiple sclerosis.\nMethods: Fifty two patients with clinically definite MS were assessed for disability by using the Expanded Disability Status Scale (EDSS) and assessed for depression by using the Beck Depression Inventory (BDI). Serum levels of IL-6 and its soluble receptors were determined by using quantitative sandwich enzyme immunoassay technique (ELISA). Results: Serum levels of IL-6 and sIL-6R were increased in MS patients during relapse with depression more than without depression. There was a significant positive correlation between the Beck Depression Inventory (BDI) scores and serum level of IL-6, sIL-6R in MS patients.\nConclusion: Serum levels of IL-6 and sIL-6R in MS patients were increased during the relapse of the disease, especially when depression was developed and so it may be give an important role and great value in early prediction of depression in multiple sclerosis.","language":"en","source":"Zotero","title":"Value Of Interleukin-6 In Early Prediction Of Depression In Multiple Sclerosis","author":[{"family":"Ibrahim","given":"Wesam Salah M"},{"family":"Afifi","given":"Samah"}],"issued":{"date-parts":[["2012"]]}}},{"id":3777,"uris":["http://zotero.org/users/4712702/items/PNPP7HCJ"],"itemData":{"id":3777,"type":"article-journal","container-title":"Molecular Neurobiology","DOI":"10.1007/s12035-015-9443-4","ISSN":"0893-7648, 1559-1182","issue":"8","journalAbbreviation":"Mol Neurobiol","language":"en","page":"5191-5202","source":"DOI.org (Crossref)","title":"Immune-Inflammatory and Oxidative and Nitrosative Stress Biomarkers of Depression Symptoms in Subjects with Multiple Sclerosis: Increased Peripheral Inflammation but Less Acute Neuroinflammation","title-short":"Immune-Inflammatory and Oxidative and Nitrosative Stress Biomarkers of Depression Symptoms in Subjects with Multiple Sclerosis","volume":"53","author":[{"family":"Kallaur","given":"Ana Paula"},{"family":"Lopes","given":"Josiane"},{"family":"Oliveira","given":"Sayonara Rangel"},{"family":"Simão","given":"Andrea Name Colado"},{"family":"Reiche","given":"Edna Maria Vissoci"},{"family":"De Almeida","given":"Elaine Regina Delicato"},{"family":"Morimoto","given":"Helena Kaminami"},{"family":"De Pereira","given":"Wildea Lice Carvalho Jennings"},{"family":"Alfieri","given":"Daniele Frizon"},{"family":"Borelli","given":"Sueli Donizete"},{"family":"Kaimen-Maciel","given":"Domacio Ramon"},{"family":"Maes","given":"Michael"}],"issued":{"date-parts":[["2016",10]]}}},{"id":3845,"uris":["http://zotero.org/users/4712702/items/VPRARD6Y"],"itemData":{"id":3845,"type":"article-journal","abstract":"The aim of the present study was to investigate the possible connection between interleukin-6, the acute phase (relapse) of multiple sclerosis (MS), and depression. The authors determined and statistically evaluated the levels of interleukin-6 and its soluble receptor in the serum of 28 MS patients in relapsing, 14 MS patients in remission, and 20 control subjects, as well as the presence of depression among these individuals. The results of our study indicate that depression is not only very common during relapses of MS, but also that the levels of IL-6 increase during the acute phase of the disease, especially when depression is detected.","container-title":"The Journal of Neuropsychiatry and Clinical Neurosciences","DOI":"10.1176/jnp.23.4.jnp442","ISSN":"0895-0172","issue":"4","journalAbbreviation":"JNP","note":"publisher: American Psychiatric Publishing","page":"442-448","source":"neuro.psychiatryonline.org (Atypon)","title":"Increase in Interleukin-6 Levels Is Related to Depressive Phenomena in the Acute (Relapsing) Phase of Multiple Sclerosis","volume":"23","author":[{"family":"Koutsouraki","given":"Euphrosyni"},{"family":"Hatzifilipou","given":"Eleni"},{"family":"Michmizos","given":"Dimitrios"},{"family":"Cotsavasiloglou","given":"Christos"},{"family":"Costa","given":"Vassiliki"},{"family":"Baloyannis","given":"Stavros"}],"issued":{"date-parts":[["2011",10]]}}}],"schema":"https://github.com/citation-style-language/schema/raw/master/csl-citation.json"} </w:instrText>
            </w:r>
            <w:r w:rsidRPr="00BA0E80">
              <w:rPr>
                <w:rFonts w:ascii="Times New Roman" w:hAnsi="Times New Roman" w:cs="Times New Roman"/>
                <w:sz w:val="24"/>
                <w:szCs w:val="24"/>
              </w:rPr>
              <w:fldChar w:fldCharType="separate"/>
            </w:r>
            <w:r w:rsidRPr="00BA0E80">
              <w:rPr>
                <w:rFonts w:ascii="Times New Roman" w:hAnsi="Times New Roman" w:cs="Times New Roman"/>
                <w:kern w:val="0"/>
                <w:sz w:val="24"/>
                <w:szCs w:val="24"/>
              </w:rPr>
              <w:t>(41–43)</w:t>
            </w:r>
            <w:r w:rsidRPr="00BA0E80">
              <w:rPr>
                <w:rFonts w:ascii="Times New Roman" w:hAnsi="Times New Roman" w:cs="Times New Roman"/>
                <w:sz w:val="24"/>
                <w:szCs w:val="24"/>
              </w:rPr>
              <w:fldChar w:fldCharType="end"/>
            </w:r>
          </w:p>
        </w:tc>
        <w:tc>
          <w:tcPr>
            <w:tcW w:w="1276" w:type="dxa"/>
          </w:tcPr>
          <w:p w14:paraId="2B62108A" w14:textId="09D22AC8"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3</w:t>
            </w:r>
          </w:p>
        </w:tc>
      </w:tr>
      <w:tr w:rsidR="003C010A" w:rsidRPr="00BA0E80" w14:paraId="3DDB0A67" w14:textId="77777777" w:rsidTr="002542BA">
        <w:tc>
          <w:tcPr>
            <w:tcW w:w="7650" w:type="dxa"/>
          </w:tcPr>
          <w:p w14:paraId="1C9E43B7" w14:textId="014EE259"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Cytokine effect sizes were provided in under three papers overall</w:t>
            </w:r>
            <w:r w:rsidR="002542BA">
              <w:rPr>
                <w:rFonts w:ascii="Times New Roman" w:hAnsi="Times New Roman" w:cs="Times New Roman"/>
                <w:sz w:val="24"/>
                <w:szCs w:val="24"/>
              </w:rPr>
              <w:t xml:space="preserve"> </w:t>
            </w:r>
            <w:r w:rsidRPr="00BA0E80">
              <w:rPr>
                <w:rFonts w:ascii="Times New Roman" w:hAnsi="Times New Roman" w:cs="Times New Roman"/>
                <w:sz w:val="24"/>
                <w:szCs w:val="24"/>
              </w:rPr>
              <w:fldChar w:fldCharType="begin"/>
            </w:r>
            <w:r w:rsidRPr="00BA0E80">
              <w:rPr>
                <w:rFonts w:ascii="Times New Roman" w:hAnsi="Times New Roman" w:cs="Times New Roman"/>
                <w:sz w:val="24"/>
                <w:szCs w:val="24"/>
              </w:rPr>
              <w:instrText xml:space="preserve"> ADDIN ZOTERO_ITEM CSL_CITATION {"citationID":"q64tDqGW","properties":{"formattedCitation":"(44,45)","plainCitation":"(44,45)","noteIndex":0},"citationItems":[{"id":3798,"uris":["http://zotero.org/users/4712702/items/3ZUFKQ5G"],"itemData":{"id":3798,"type":"article-journal","abstract":"Depressive symptoms are common in multiple sclerosis (MS), and both depression and MS have been associated with a poor vitamin D status. As cytokine-mediated inﬂammatory processes play a role in the pathogenesis of both disorders, we hypothesized that vitamin D3 supplementation reduces depressive symptoms in MS via its immunomodulatory properties. In this randomized pilot study relapsing remitting (RR) MS patients received either vitamin D3 supplementation (n = 20; 14.000 IU/day) or placebo (n = 20) during 48 weeks. Pre- and postsupplementation depression scores, measured using the Hospital Anxiety Depression Scale (HADS) depression subscale (HADS-D), showed a signiﬁcant decrease within the vitamin D3 group (median HADS-D 4.0 to 3.0, p = 0.02), a trend towards a decrease within the placebo group (median HADS-D 3.0 to 2.0, p = 0.06), but no signiﬁcantly different reductions between groups (p = 0.78). Furthermore, no reductions in pro- and anti-inﬂammatory cytokine balances, secreted by stimulated leukocytes and CD8+ T cells, were found in the vitamin D3 compared to the placebo arm. Therefore, we found no evidence for a reduction of depressive symptoms or related biomarkers upon vitamin D3 supplementation in RRMS patients in this exploratory study. Whether vitamin D3 supplementation is of beneﬁt in manifest depression in MS needs to be assessed by additional studies.","container-title":"Journal of the Neurological Sciences","DOI":"10.1016/j.jns.2017.04.017","ISSN":"0022510X","journalAbbreviation":"Journal of the Neurological Sciences","language":"en","page":"30-35","source":"DOI.org (Crossref)","title":"Vitamin D 3 supplementation in multiple sclerosis: Symptoms and biomarkers of depression","title-short":"Vitamin D 3 supplementation in multiple sclerosis","volume":"378","author":[{"family":"Rolf","given":"Linda"},{"family":"Muris","given":"Anne-Hilde"},{"family":"Bol","given":"Yvonne"},{"family":"Damoiseaux","given":"Jan"},{"family":"Smolders","given":"Joost"},{"family":"Hupperts","given":"Raymond"}],"issued":{"date-parts":[["2017",7]]}}},{"id":3808,"uris":["http://zotero.org/users/4712702/items/F42UAL6X"],"itemData":{"id":3808,"type":"article-journal","abstract":"Oxidative stress and neuroinflammation have a role in the pathogenesis of multiple sclerosis (MS) and in depression. Fatigue is the most disabling symptom in patients with MS and could also be a part of depressive symptomatology. In this study, we measured the serum levels of uric acid (UA) as a marker of oxidative stress and C-reactive protein (CRP) as an inflammatory marker, in 98 patients with MS in relapse and remitting phase of illness and 35 healthy subjects. Degree of depressive symptomatology and fatigue were assessed with Beck’s Depression Inventory (BDI) and Fatigue Severity Scale (FSS). Further, we examined the possible correlation of these biomarkers with symptoms of depression and fatigue. Relapse and remitting MS had a lower serum UA levels than controls (236.97 ± 9.25 µmol/L vs. 268.27 ± 0.09 µmol/L vs. 314.82 ± 11.02 µmol/L; p = 0.000), while sera levels of CRP were higher in relapse than remitting patients (4.46 ± 0.40 mg/L vs. 1.01 ± 0.38 mg/L; p = 0.000). Patients in relapse had higher BDI scores (15.68 ± 16.62 vs. 8.36 ± 7.10; p = 0.045). Decreased UA levels showed weak negative correlation with the presence of sadness and disturbed daily activities, higher CRP levels positively correlated with severe depression and the correlation between depression and fatigue was also observed (p &lt; 0.05). It is possible that decreased UA levels lead to sadness, disturbed daily activities and severe disability. Every attack of CRP elevation in relapse could additionally precipitate the depression onset. The clinicians must pay special attention to early detection of fatigue because it could precede depression and improve further treatment.","container-title":"Acta Neurologica Belgica","DOI":"10.1007/s13760-018-1015-8","ISSN":"0300-9009, 2240-2993","issue":"4","journalAbbreviation":"Acta Neurol Belg","language":"en","page":"853-861","source":"DOI.org (Crossref)","title":"Oxidative stress and neuroinflammation should be both considered in the occurrence of fatigue and depression in multiple sclerosis","volume":"120","author":[{"family":"Katarina","given":"Vesic"},{"family":"Gordana","given":"Toncev"},{"family":"Svetlana","given":"Miletic Drakulic"},{"family":"Milica","given":"Borovcanin"}],"issued":{"date-parts":[["2020",8]]}}}],"schema":"https://github.com/citation-style-language/schema/raw/master/csl-citation.json"} </w:instrText>
            </w:r>
            <w:r w:rsidRPr="00BA0E80">
              <w:rPr>
                <w:rFonts w:ascii="Times New Roman" w:hAnsi="Times New Roman" w:cs="Times New Roman"/>
                <w:sz w:val="24"/>
                <w:szCs w:val="24"/>
              </w:rPr>
              <w:fldChar w:fldCharType="separate"/>
            </w:r>
            <w:r w:rsidRPr="00BA0E80">
              <w:rPr>
                <w:rFonts w:ascii="Times New Roman" w:hAnsi="Times New Roman" w:cs="Times New Roman"/>
                <w:sz w:val="24"/>
                <w:szCs w:val="24"/>
              </w:rPr>
              <w:t>(44,45)</w:t>
            </w:r>
            <w:r w:rsidRPr="00BA0E80">
              <w:rPr>
                <w:rFonts w:ascii="Times New Roman" w:hAnsi="Times New Roman" w:cs="Times New Roman"/>
                <w:sz w:val="24"/>
                <w:szCs w:val="24"/>
              </w:rPr>
              <w:fldChar w:fldCharType="end"/>
            </w:r>
          </w:p>
        </w:tc>
        <w:tc>
          <w:tcPr>
            <w:tcW w:w="1276" w:type="dxa"/>
          </w:tcPr>
          <w:p w14:paraId="68A93173" w14:textId="1AC2CC24"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2</w:t>
            </w:r>
          </w:p>
        </w:tc>
      </w:tr>
      <w:tr w:rsidR="003C010A" w:rsidRPr="00BA0E80" w14:paraId="48DDD422" w14:textId="77777777" w:rsidTr="002542BA">
        <w:tc>
          <w:tcPr>
            <w:tcW w:w="7650" w:type="dxa"/>
          </w:tcPr>
          <w:p w14:paraId="18CB8171" w14:textId="4A4E18DE"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Protocol paper</w:t>
            </w:r>
            <w:r w:rsidR="002542BA">
              <w:rPr>
                <w:rFonts w:ascii="Times New Roman" w:hAnsi="Times New Roman" w:cs="Times New Roman"/>
                <w:sz w:val="24"/>
                <w:szCs w:val="24"/>
              </w:rPr>
              <w:t xml:space="preserve"> </w:t>
            </w:r>
            <w:r w:rsidRPr="00BA0E80">
              <w:rPr>
                <w:rFonts w:ascii="Times New Roman" w:hAnsi="Times New Roman" w:cs="Times New Roman"/>
                <w:sz w:val="24"/>
                <w:szCs w:val="24"/>
              </w:rPr>
              <w:fldChar w:fldCharType="begin"/>
            </w:r>
            <w:r w:rsidRPr="00BA0E80">
              <w:rPr>
                <w:rFonts w:ascii="Times New Roman" w:hAnsi="Times New Roman" w:cs="Times New Roman"/>
                <w:sz w:val="24"/>
                <w:szCs w:val="24"/>
              </w:rPr>
              <w:instrText xml:space="preserve"> ADDIN ZOTERO_ITEM CSL_CITATION {"citationID":"VezVDZeX","properties":{"formattedCitation":"(46,47)","plainCitation":"(46,47)","noteIndex":0},"citationItems":[{"id":3774,"uris":["http://zotero.org/users/4712702/items/QE5EGHDP"],"itemData":{"id":3774,"type":"article-journal","abstract":"Background: Studies have shown positive effects of therapeutic exercise on motor- and cognitive function as well as on psychosocial outcomes in persons with multiple sclerosis (MS). A reduction of inflammatory stress through physical exercise has been suspected as one key mechanism, mediating the positive effects of exercise in the context of MS. The primary objective of this trial is to investigate the acute and chronic effects of different exercise modalities on (anti-)inflammatory immune signalling as well as on cognitive and functional capacity in persons with MS. Methods: A two armed single-blind randomized controlled design will investigate 72 persons with relapsing remitting or secondary progressive MS (EDSS 3.0–6.0), during 3 weeks of inpatient rehabilitation. Participants will be randomized into either a high-intensity interval training (HIIT) or a moderate continuous training group; the latter represents the local standard therapy (ST). Both groups will exercise 3x per week. The HIIT group will perform 5 × 1.5-min highintensive exercise bouts at 95–100% of their maximum heart rate (HRmax) followed by active breaks of unloaded pedalling (60% HRmax) for 2 min. In contrast, the ST group will exercise for 24 min continuously at 65% of HRmax. The proportion of circulating regulatory T-cells will be measured as primary outcome. Secondary outcomes comprise numbers and proportions of further immune cells including Th17-cells, soluble factors ((anti-) inflammatory cytokines, tryptophan metabolites), endurance capacity, cognitive performance, processing skills for activities of daily living, fatigue, depression and healthcare-related quality of life. Outcomes will be assessed before (T0) and after (T3) the 3week exercise intervention program. Blood samples of T0 will be taken immediately before the first exercise session. Additionally, blood samples for the soluble factors will be collected immediately after (T1) and three hours (T2) after the first exercise session of each group.","container-title":"BMC Neurology","DOI":"10.1186/s12883-019-1267-9","ISSN":"1471-2377","issue":"1","journalAbbreviation":"BMC Neurol","language":"en","page":"37","source":"DOI.org (Crossref)","title":"Influence of different rehabilitative aerobic exercise programs on (anti-) inflammatory immune signalling, cognitive and functional capacity in persons with MS – study protocol of a randomized controlled trial","volume":"19","author":[{"family":"Joisten","given":"Niklas"},{"family":"Rademacher","given":"Annette"},{"family":"Bloch","given":"Wilhelm"},{"family":"Schenk","given":"Alexander"},{"family":"Oberste","given":"Max"},{"family":"Dalgas","given":"Ulrik"},{"family":"Langdon","given":"Dawn"},{"family":"Caminada","given":"Daniel"},{"family":"Purde","given":"Mette-Triin"},{"family":"Gonzenbach","given":"Roman"},{"family":"Kool","given":"Jan"},{"family":"Zimmer","given":"Philipp"},{"family":"Bansi","given":"Jens"}],"issued":{"date-parts":[["2019",12]]}}},{"id":3847,"uris":["http://zotero.org/users/4712702/items/S8NDUZ5B"],"itemData":{"id":3847,"type":"article-journal","abstract":"BACKGROUND: Multiple sclerosis (MS) is the most common inflammatory disease of the central nervous system in young adults that may lead to progressive disability. Since pharmacological treatments may have substantial side effects, there is a need for complementary treatment options such as specific dietary approaches. Ketone bodies that are produced during fasting diets (FDs) and ketogenic diets (KDs) are an alternative and presumably more efficient energy source for the brain. Studies on mice with experimental autoimmune encephalomyelitis showed beneficial effects of KDs and FDs on disease progression, disability, cognition and inflammatory markers. However, clinical evidence on these diets is scarce. In the clinical study protocol presented here, we investigate whether a KD and a FD are superior to a standard diet (SD) in terms of therapeutic effects and disease progression.\nMETHODS: This study is a single-center, randomized, controlled, parallel-group study. One hundred and eleven patients with relapsing-remitting MS with current disease activity and stable immunomodulatory therapy or no disease-modifying therapy will be randomized to one of three 18-month dietary interventions: a KD with a restricted carbohydrate intake of 20-40 g/day; a FD with a 7-day fast every 6 months and 14-h daily intermittent fasting in between; and a fat-modified SD as recommended by the German Nutrition Society. The primary outcome measure is the number of new T2-weighted MRI lesions after 18 months. Secondary endpoints are safety, changes in relapse rate, disability progression, fatigue, depression, cognition, quality of life, changes of gut microbiome as well as markers of inflammation, oxidative stress and autophagy. Safety and feasibility will also be assessed.\nDISCUSSION: Preclinical data suggest that a KD and a FD may modulate immunity, reduce disease severity and promote remyelination in the mouse model of MS. However, clinical evidence is lacking. This study is the first clinical study investigating the effects of a KD and a FD on disease progression of MS.\nTRIAL REGISTRATION: ClinicalTrials.gov, NCT03508414. Retrospectively registered on 25 April 2018.","container-title":"Trials","DOI":"10.1186/s13063-019-3928-9","ISSN":"1745-6215","issue":"1","journalAbbreviation":"Trials","language":"eng","note":"PMID: 31898518\nPMCID: PMC6941322","page":"3","source":"PubMed","title":"Ketogenic diet and fasting diet as Nutritional Approaches in Multiple Sclerosis (NAMS): protocol of a randomized controlled study","title-short":"Ketogenic diet and fasting diet as Nutritional Approaches in Multiple Sclerosis (NAMS)","volume":"21","author":[{"family":"Bahr","given":"Lina Samira"},{"family":"Bock","given":"Markus"},{"family":"Liebscher","given":"Daniela"},{"family":"Bellmann-Strobl","given":"Judith"},{"family":"Franz","given":"Liane"},{"family":"Prüß","given":"Alexandra"},{"family":"Schumann","given":"Dania"},{"family":"Piper","given":"Sophie K."},{"family":"Kessler","given":"Christian S."},{"family":"Steckhan","given":"Nico"},{"family":"Michalsen","given":"Andreas"},{"family":"Paul","given":"Friedemann"},{"family":"Mähler","given":"Anja"}],"issued":{"date-parts":[["2020",1,2]]}}}],"schema":"https://github.com/citation-style-language/schema/raw/master/csl-citation.json"} </w:instrText>
            </w:r>
            <w:r w:rsidRPr="00BA0E80">
              <w:rPr>
                <w:rFonts w:ascii="Times New Roman" w:hAnsi="Times New Roman" w:cs="Times New Roman"/>
                <w:sz w:val="24"/>
                <w:szCs w:val="24"/>
              </w:rPr>
              <w:fldChar w:fldCharType="separate"/>
            </w:r>
            <w:r w:rsidRPr="00BA0E80">
              <w:rPr>
                <w:rFonts w:ascii="Times New Roman" w:hAnsi="Times New Roman" w:cs="Times New Roman"/>
                <w:sz w:val="24"/>
                <w:szCs w:val="24"/>
              </w:rPr>
              <w:t>(46,47)</w:t>
            </w:r>
            <w:r w:rsidRPr="00BA0E80">
              <w:rPr>
                <w:rFonts w:ascii="Times New Roman" w:hAnsi="Times New Roman" w:cs="Times New Roman"/>
                <w:sz w:val="24"/>
                <w:szCs w:val="24"/>
              </w:rPr>
              <w:fldChar w:fldCharType="end"/>
            </w:r>
          </w:p>
        </w:tc>
        <w:tc>
          <w:tcPr>
            <w:tcW w:w="1276" w:type="dxa"/>
          </w:tcPr>
          <w:p w14:paraId="519B2B6D" w14:textId="2DE8DFF9"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2</w:t>
            </w:r>
          </w:p>
        </w:tc>
      </w:tr>
      <w:tr w:rsidR="003C010A" w:rsidRPr="00BA0E80" w14:paraId="5CE71B11" w14:textId="77777777" w:rsidTr="002542BA">
        <w:tc>
          <w:tcPr>
            <w:tcW w:w="7650" w:type="dxa"/>
          </w:tcPr>
          <w:p w14:paraId="6163B39D" w14:textId="311CE0C1"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No examination of cytokine in depressed and non-depressed</w:t>
            </w:r>
            <w:r w:rsidR="002542BA">
              <w:rPr>
                <w:rFonts w:ascii="Times New Roman" w:hAnsi="Times New Roman" w:cs="Times New Roman"/>
                <w:sz w:val="24"/>
                <w:szCs w:val="24"/>
              </w:rPr>
              <w:t xml:space="preserve"> </w:t>
            </w:r>
            <w:r w:rsidRPr="00BA0E80">
              <w:rPr>
                <w:rFonts w:ascii="Times New Roman" w:hAnsi="Times New Roman" w:cs="Times New Roman"/>
                <w:sz w:val="24"/>
                <w:szCs w:val="24"/>
              </w:rPr>
              <w:fldChar w:fldCharType="begin"/>
            </w:r>
            <w:r w:rsidRPr="00BA0E80">
              <w:rPr>
                <w:rFonts w:ascii="Times New Roman" w:hAnsi="Times New Roman" w:cs="Times New Roman"/>
                <w:sz w:val="24"/>
                <w:szCs w:val="24"/>
              </w:rPr>
              <w:instrText xml:space="preserve"> ADDIN ZOTERO_ITEM CSL_CITATION {"citationID":"AKEbuSci","properties":{"formattedCitation":"(48)","plainCitation":"(48)","noteIndex":0},"citationItems":[{"id":3788,"uris":["http://zotero.org/users/4712702/items/HSY3ESIW"],"itemData":{"id":3788,"type":"article-journal","abstract":"There is now evidence that major depression is accompanied by activation of the inﬂammatory response system (IRS) as indicated by an increased production of pro-inﬂammatory cytokines. There is circumstantial evidence implicating pro-inﬂammatory cytokines, such as tumor necrosis factor-a (TNFa) in the pathogenesis of multiple sclerosis (MS). The aims of the present study were to examine (i) the serum concentrations of interleukin-6 (IL-6), IL-8, TNFa, IL-2 receptor (IL-2R) and CC16 (uteroglobulin), an endogenous anti-cytokine, in depressed and MS patients compared to normal controls, and (ii) the effects of treatment with antidepressants on the above IRS variables in depressed patients. Serum TNFa was signiﬁcantly higher in depressed and MS patients than in normal controls. Serum IL-8 was signiﬁcantly higher in depressed patients than in patients with MS. Serum CC16 was signiﬁcantly higher in patients with MS than in normal controls and depressed patients. Nonresponders to treatment with antidepressants had signiﬁcantly higher serum IL-2R and lower serum CC16 concentrations than responders to treatment. The results show that (i) depression is accompanied by activation of the IRS and that this activation is more pronounced in depression than in MS, and (ii) IRS activation in depressed patients is related to a nonresponse to treatment with antidepressants. © 2001 Elsevier Science B.V. / ECNP. All rights reserved.","container-title":"European Neuropsychopharmacology","DOI":"10.1016/S0924-977X(01)00081-5","ISSN":"0924977X","issue":"3","journalAbbreviation":"European Neuropsychopharmacology","language":"en","page":"203-208","source":"DOI.org (Crossref)","title":"Increased serum tumor necrosis factor alpha concentrations in major depression and multiple sclerosis","volume":"11","author":[{"family":"Mikova","given":"O."},{"family":"Yakimova","given":"R."},{"family":"Bosmans","given":"E."},{"family":"Kenis","given":"G."},{"family":"Maes","given":"M."}],"issued":{"date-parts":[["2001",6]]}}}],"schema":"https://github.com/citation-style-language/schema/raw/master/csl-citation.json"} </w:instrText>
            </w:r>
            <w:r w:rsidRPr="00BA0E80">
              <w:rPr>
                <w:rFonts w:ascii="Times New Roman" w:hAnsi="Times New Roman" w:cs="Times New Roman"/>
                <w:sz w:val="24"/>
                <w:szCs w:val="24"/>
              </w:rPr>
              <w:fldChar w:fldCharType="separate"/>
            </w:r>
            <w:r w:rsidRPr="00BA0E80">
              <w:rPr>
                <w:rFonts w:ascii="Times New Roman" w:hAnsi="Times New Roman" w:cs="Times New Roman"/>
                <w:sz w:val="24"/>
                <w:szCs w:val="24"/>
              </w:rPr>
              <w:t>(48)</w:t>
            </w:r>
            <w:r w:rsidRPr="00BA0E80">
              <w:rPr>
                <w:rFonts w:ascii="Times New Roman" w:hAnsi="Times New Roman" w:cs="Times New Roman"/>
                <w:sz w:val="24"/>
                <w:szCs w:val="24"/>
              </w:rPr>
              <w:fldChar w:fldCharType="end"/>
            </w:r>
          </w:p>
        </w:tc>
        <w:tc>
          <w:tcPr>
            <w:tcW w:w="1276" w:type="dxa"/>
          </w:tcPr>
          <w:p w14:paraId="41E3D820" w14:textId="256C8B50"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1</w:t>
            </w:r>
          </w:p>
        </w:tc>
      </w:tr>
      <w:tr w:rsidR="003C010A" w:rsidRPr="00BA0E80" w14:paraId="34875ADB" w14:textId="77777777" w:rsidTr="002542BA">
        <w:tc>
          <w:tcPr>
            <w:tcW w:w="7650" w:type="dxa"/>
          </w:tcPr>
          <w:p w14:paraId="2B33383C" w14:textId="3BE724D4"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Effect sizes for cytokine related analyses were unavailable</w:t>
            </w:r>
            <w:r w:rsidR="002542BA">
              <w:rPr>
                <w:rFonts w:ascii="Times New Roman" w:hAnsi="Times New Roman" w:cs="Times New Roman"/>
                <w:sz w:val="24"/>
                <w:szCs w:val="24"/>
              </w:rPr>
              <w:t xml:space="preserve"> </w:t>
            </w:r>
            <w:r w:rsidRPr="00BA0E80">
              <w:rPr>
                <w:rFonts w:ascii="Times New Roman" w:hAnsi="Times New Roman" w:cs="Times New Roman"/>
                <w:sz w:val="24"/>
                <w:szCs w:val="24"/>
              </w:rPr>
              <w:fldChar w:fldCharType="begin"/>
            </w:r>
            <w:r w:rsidRPr="00BA0E80">
              <w:rPr>
                <w:rFonts w:ascii="Times New Roman" w:hAnsi="Times New Roman" w:cs="Times New Roman"/>
                <w:sz w:val="24"/>
                <w:szCs w:val="24"/>
              </w:rPr>
              <w:instrText xml:space="preserve"> ADDIN ZOTERO_ITEM CSL_CITATION {"citationID":"sLj6gknT","properties":{"formattedCitation":"(49)","plainCitation":"(49)","noteIndex":0},"citationItems":[{"id":465,"uris":["http://zotero.org/users/4712702/items/6LL4JY39"],"itemData":{"id":465,"type":"paper-conference","abstract":"Reference Type:  Journal Article\nRecord Number: 392\nAuthor: Andlauer, T. F. M., Grummel, V., Gasperi, C., Klein, A. K., Hoshi, M. M., Berthele, A. and Hemmer, B.\nYear: 2019\nTitle: Characterization of cytokine profiles in multiple sclerosis patients with comorbid depression\nJournal: Multiple Sclerosis Journal\nVolume: 25 (Supplement 2)\nPages: 426\nDate: September\nShort Title: Characterization of cytokine profiles in multiple sclerosis patients with comorbid depression\nAccession Number: 631450820\nAbstract: Introduction: The prevalence of depression in MS patients is higher than in the general population. Two years before MS diagnosis, depression/anxiety diagnoses are 40% more likely in MS patients than controls. MS patients show hyperactivity of the hypothalamicpituitary- adrenal (HPA) axis, a condition associated with depression. Proinflammatory cytokines activate the HPA axis, and depression patients show higher serum and cerebrospinal fluid (CSF) levels of such cytokines. MS patients also have higher levels of these cytokines in serum or CSF. MS and depression may thus share common molecular mechanisms. To date, the influence of CSF and serum cytokine levels on depression in MS is not understood. Objective(s): To characterize cytokine levels in MS patients with and without depression in both serum and CSF. Method(s): Serum and CSF levels of 54 cytokines were analyzed in 30 MS patients without and 25 MS patients with depressive symptoms or a depression diagnosis, and 20 healthy controls without a diagnosed neurological or psychiatric disorder (Meso Scale Diagnostics V-PLEX Human Biomarker 54-Plex Kit). Serum and CSF samples were obtained on the same day; probands had not received corticosteroids in the last 30 days. Age, sex, relapse state, medication, diagnosis (clinically isolated syndrome or relapseremitting MS), and the time difference between blood/CSF draw and depression assessment were covariates in regression analyses. MS patients without depression have been matched to depressed patients based on these covariates. Result(s): Several proinflammatory cytokines showed marginally significant differences between MS patients with and without depression. Associations of TNF-alpha and IL-9 in serum with depression were nominally significant. Several cytokine levels were also associated with Beck's depression inventory (BDI-II) scores. For example, TNF-alpha was associated with BDI-II in serum (p=0.003) but not in CSF. The correlation between BDI-II and EDSS scores was weak (rho=0.196). Conclusion(s): The high prevalence of depression in MS patients suggests a mechanistic link between both diseases. Depression frequently precedes the onset of MS, and both diseases may thus share common pathways in their etiology. Disturbances of the immune system, observed in both diseases, constitute such a possible link and might put MS patients at higher risk for developing depression. Further studies with larger sample sizes are warranted to corroborate these preliminary findings.\nNotes: 35th Congress of the European Committee for Treatment and Research in Multiple Sclerosis, ECTRIMS 2019. Sweden\nURL: \"Characterization of cytokine profiles in multiple sclerosis patients with comorbid depression\".  \nAuthor Address: (Andlauer, Grummel, Gasperi, Klein, Hoshi, Berthele, Hemmer) Department of Neurology, Technical University of Munich, Klinikum rechts der Isar, Munich, Germany (Hemmer) Munich Cluster for Systems Neurology (SyNergy), Munich, Germany\nName of Database: Embase\nDatabase Provider: Ovid Technologies","container-title":"Multiple Sclerosis Journal","event-place":"Sweden","event-title":"35th Congress of the European Committee for Treatment and Research in Multiple Sclerosis, ECTRIMS 2019. Sweden","publisher-place":"Sweden","title":"Characterization of cytokine profiles in multiple sclerosis","URL":"https://onlinelibrary.ectrims-congress.eu/ectrims/2019/stockholm/279188/till.andlauer.characterization.of.cytokine.profiles.in.multiple.sclerosis.html?f=menu%3D6%2Abrowseby%3D8%2Asortby%3D2%2Amedia%3D3%2Ace_id%3D1603%2Aot_id%3D21627","volume":"25 (Supplement 2)","author":[{"family":"Andlauer","given":"T. F. M."},{"family":"Grummel","given":"V."},{"family":"Gasperi","given":"C."},{"family":"Klein","given":"A. K."},{"family":"Hoshi","given":"M. M."},{"family":"Berthele","given":"A."},{"family":"Hemmer","given":"B."}],"accessed":{"date-parts":[["2021",4,5]]},"issued":{"date-parts":[["2019"]]}}}],"schema":"https://github.com/citation-style-language/schema/raw/master/csl-citation.json"} </w:instrText>
            </w:r>
            <w:r w:rsidRPr="00BA0E80">
              <w:rPr>
                <w:rFonts w:ascii="Times New Roman" w:hAnsi="Times New Roman" w:cs="Times New Roman"/>
                <w:sz w:val="24"/>
                <w:szCs w:val="24"/>
              </w:rPr>
              <w:fldChar w:fldCharType="separate"/>
            </w:r>
            <w:r w:rsidRPr="00BA0E80">
              <w:rPr>
                <w:rFonts w:ascii="Times New Roman" w:hAnsi="Times New Roman" w:cs="Times New Roman"/>
                <w:sz w:val="24"/>
                <w:szCs w:val="24"/>
              </w:rPr>
              <w:t>(49)</w:t>
            </w:r>
            <w:r w:rsidRPr="00BA0E80">
              <w:rPr>
                <w:rFonts w:ascii="Times New Roman" w:hAnsi="Times New Roman" w:cs="Times New Roman"/>
                <w:sz w:val="24"/>
                <w:szCs w:val="24"/>
              </w:rPr>
              <w:fldChar w:fldCharType="end"/>
            </w:r>
          </w:p>
        </w:tc>
        <w:tc>
          <w:tcPr>
            <w:tcW w:w="1276" w:type="dxa"/>
          </w:tcPr>
          <w:p w14:paraId="1ABBDFD9" w14:textId="23008D33"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1</w:t>
            </w:r>
          </w:p>
        </w:tc>
      </w:tr>
      <w:tr w:rsidR="003C010A" w:rsidRPr="00BA0E80" w14:paraId="58FD70EA" w14:textId="77777777" w:rsidTr="002542BA">
        <w:tc>
          <w:tcPr>
            <w:tcW w:w="7650" w:type="dxa"/>
          </w:tcPr>
          <w:p w14:paraId="4D238FB8" w14:textId="2D7CB541"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Duplicate data</w:t>
            </w:r>
            <w:r w:rsidR="002542BA">
              <w:rPr>
                <w:rFonts w:ascii="Times New Roman" w:hAnsi="Times New Roman" w:cs="Times New Roman"/>
                <w:sz w:val="24"/>
                <w:szCs w:val="24"/>
              </w:rPr>
              <w:t xml:space="preserve"> </w:t>
            </w:r>
            <w:r w:rsidRPr="00BA0E80">
              <w:rPr>
                <w:rFonts w:ascii="Times New Roman" w:hAnsi="Times New Roman" w:cs="Times New Roman"/>
                <w:sz w:val="24"/>
                <w:szCs w:val="24"/>
              </w:rPr>
              <w:fldChar w:fldCharType="begin"/>
            </w:r>
            <w:r w:rsidRPr="00BA0E80">
              <w:rPr>
                <w:rFonts w:ascii="Times New Roman" w:hAnsi="Times New Roman" w:cs="Times New Roman"/>
                <w:sz w:val="24"/>
                <w:szCs w:val="24"/>
              </w:rPr>
              <w:instrText xml:space="preserve"> ADDIN ZOTERO_ITEM CSL_CITATION {"citationID":"yvoKkSoc","properties":{"formattedCitation":"(50)","plainCitation":"(50)","noteIndex":0},"citationItems":[{"id":3850,"uris":["http://zotero.org/users/4712702/items/8LXQN24B"],"itemData":{"id":3850,"type":"article-journal","abstract":"OBJECTIVE: To examine the relationship between depression, treatment of depression, and interferon gamma (IFN-gamma) production by peripheral blood mononuclear cells in patients with comorbid diagnoses of relapsing-remitting multiple sclerosis (MS) and major depressive disorder.\nDESIGN: A randomized comparative outcome trial of three 16-week treatments for depression. Assessments were conducted at baseline, week 8, and treatment cessation.\nSETTING: An academic outpatient treatment and clinical research center.\nPATIENTS: Fourteen patients who met the criteria for relapsing-remitting MS and major depressive disorder.\nINTERVENTIONS: Individual cognitive behavioral therapy, group psychotherapy, or sertraline therapy.\nMAIN OUTCOME MEASURES: Depression was assessed using the Beck Depression Inventory. Interferon gamma production by peripheral blood mononuclear cells was measured following stimulation with OKT3 or recombinant human myelin oligodendrocyte glycoprotein (MOG). Variability in immune assays was controlled using 8 nondepressed healthy subjects who were enrolled at times corresponding with the enrollment of MS patients.\nRESULTS: Results of the Beck Depression Inventory were significantly related to IFN-gamma production stimulated with OKT3 or MOG at baseline (P&lt; or = .03 for all). Level of depression, OKT3-stimulated IFN-gamma production, and MOG-stimulated IFN-gamma production all declined significantly over the 16-week treatment period (P&lt; or = .03 for all). Among controls, there were no significant changes over time in OKT3- or MOG-stimulated IFN-gamma, or in depression (P&gt; or = .25 for all).\nCONCLUSIONS: These findings suggest that the production of the proinflammatory cytokine IFN-gamma by autoaggressive T cells in relapsing-remitting MS is related to depression and that treatment of depression may decrease IFN-gamma production. Thus, treatment of depression may provide a novel disease-modifying therapeutic strategy as well as a symptomatic treatment for patients with MS.","container-title":"Archives of Neurology","DOI":"10.1001/archneur.58.7.1081","ISSN":"0003-9942","issue":"7","journalAbbreviation":"Arch Neurol","language":"eng","note":"PMID: 11448297","page":"1081-1086","source":"PubMed","title":"Treatment of depression is associated with suppression of nonspecific and antigen-specific T(H)1 responses in multiple sclerosis","volume":"58","author":[{"family":"Mohr","given":"D. C."},{"family":"Goodkin","given":"D. E."},{"family":"Islar","given":"J."},{"family":"Hauser","given":"S. L."},{"family":"Genain","given":"C. P."}],"issued":{"date-parts":[["2001",7]]}}}],"schema":"https://github.com/citation-style-language/schema/raw/master/csl-citation.json"} </w:instrText>
            </w:r>
            <w:r w:rsidRPr="00BA0E80">
              <w:rPr>
                <w:rFonts w:ascii="Times New Roman" w:hAnsi="Times New Roman" w:cs="Times New Roman"/>
                <w:sz w:val="24"/>
                <w:szCs w:val="24"/>
              </w:rPr>
              <w:fldChar w:fldCharType="separate"/>
            </w:r>
            <w:r w:rsidRPr="00BA0E80">
              <w:rPr>
                <w:rFonts w:ascii="Times New Roman" w:hAnsi="Times New Roman" w:cs="Times New Roman"/>
                <w:sz w:val="24"/>
                <w:szCs w:val="24"/>
              </w:rPr>
              <w:t>(50)</w:t>
            </w:r>
            <w:r w:rsidRPr="00BA0E80">
              <w:rPr>
                <w:rFonts w:ascii="Times New Roman" w:hAnsi="Times New Roman" w:cs="Times New Roman"/>
                <w:sz w:val="24"/>
                <w:szCs w:val="24"/>
              </w:rPr>
              <w:fldChar w:fldCharType="end"/>
            </w:r>
          </w:p>
        </w:tc>
        <w:tc>
          <w:tcPr>
            <w:tcW w:w="1276" w:type="dxa"/>
          </w:tcPr>
          <w:p w14:paraId="2298BFA9" w14:textId="3C668D36" w:rsidR="003C010A" w:rsidRPr="00BA0E80" w:rsidRDefault="003C010A" w:rsidP="002542BA">
            <w:pPr>
              <w:rPr>
                <w:rFonts w:ascii="Times New Roman" w:hAnsi="Times New Roman" w:cs="Times New Roman"/>
                <w:sz w:val="24"/>
                <w:szCs w:val="24"/>
              </w:rPr>
            </w:pPr>
            <w:r w:rsidRPr="00BA0E80">
              <w:rPr>
                <w:rFonts w:ascii="Times New Roman" w:hAnsi="Times New Roman" w:cs="Times New Roman"/>
                <w:sz w:val="24"/>
                <w:szCs w:val="24"/>
              </w:rPr>
              <w:t>1</w:t>
            </w:r>
          </w:p>
        </w:tc>
      </w:tr>
      <w:tr w:rsidR="00FB42E4" w:rsidRPr="00BA0E80" w14:paraId="72E05D73" w14:textId="77777777" w:rsidTr="002542BA">
        <w:tc>
          <w:tcPr>
            <w:tcW w:w="7650" w:type="dxa"/>
          </w:tcPr>
          <w:p w14:paraId="4381B8E1" w14:textId="4A2A04ED" w:rsidR="00FB42E4" w:rsidRPr="00BA0E80" w:rsidRDefault="00FB42E4" w:rsidP="002542BA">
            <w:pPr>
              <w:rPr>
                <w:rFonts w:ascii="Times New Roman" w:hAnsi="Times New Roman" w:cs="Times New Roman"/>
                <w:sz w:val="24"/>
                <w:szCs w:val="24"/>
              </w:rPr>
            </w:pPr>
            <w:r>
              <w:rPr>
                <w:rFonts w:ascii="Times New Roman" w:hAnsi="Times New Roman" w:cs="Times New Roman"/>
                <w:sz w:val="24"/>
                <w:szCs w:val="24"/>
              </w:rPr>
              <w:t>Mixed depression-anxiety measure used (50-52)</w:t>
            </w:r>
          </w:p>
        </w:tc>
        <w:tc>
          <w:tcPr>
            <w:tcW w:w="1276" w:type="dxa"/>
          </w:tcPr>
          <w:p w14:paraId="629E6D9F" w14:textId="490BD635" w:rsidR="00FB42E4" w:rsidRPr="00BA0E80" w:rsidRDefault="00FB42E4" w:rsidP="002542BA">
            <w:pPr>
              <w:rPr>
                <w:rFonts w:ascii="Times New Roman" w:hAnsi="Times New Roman" w:cs="Times New Roman"/>
                <w:sz w:val="24"/>
                <w:szCs w:val="24"/>
              </w:rPr>
            </w:pPr>
            <w:r>
              <w:rPr>
                <w:rFonts w:ascii="Times New Roman" w:hAnsi="Times New Roman" w:cs="Times New Roman"/>
                <w:sz w:val="24"/>
                <w:szCs w:val="24"/>
              </w:rPr>
              <w:t>2</w:t>
            </w:r>
          </w:p>
        </w:tc>
      </w:tr>
    </w:tbl>
    <w:p w14:paraId="4B8050C1" w14:textId="77777777" w:rsidR="005C56D9" w:rsidRPr="00BA0E80" w:rsidRDefault="005C56D9" w:rsidP="002542BA">
      <w:pPr>
        <w:jc w:val="both"/>
        <w:rPr>
          <w:rFonts w:ascii="Times New Roman" w:hAnsi="Times New Roman" w:cs="Times New Roman"/>
          <w:sz w:val="24"/>
          <w:szCs w:val="24"/>
          <w:lang w:val="en-US"/>
        </w:rPr>
      </w:pPr>
    </w:p>
    <w:p w14:paraId="09E49E9D" w14:textId="77777777" w:rsidR="004318E3" w:rsidRPr="00BA0E80" w:rsidRDefault="000E4428"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lang w:val="en-US"/>
        </w:rPr>
        <w:fldChar w:fldCharType="begin"/>
      </w:r>
      <w:r w:rsidR="009E653B" w:rsidRPr="00BA0E80">
        <w:rPr>
          <w:rFonts w:ascii="Times New Roman" w:hAnsi="Times New Roman" w:cs="Times New Roman"/>
          <w:sz w:val="24"/>
          <w:szCs w:val="24"/>
          <w:lang w:val="en-US"/>
        </w:rPr>
        <w:instrText xml:space="preserve"> ADDIN ZOTERO_BIBL {"uncited":[],"omitted":[],"custom":[]} CSL_BIBLIOGRAPHY </w:instrText>
      </w:r>
      <w:r w:rsidRPr="00BA0E80">
        <w:rPr>
          <w:rFonts w:ascii="Times New Roman" w:hAnsi="Times New Roman" w:cs="Times New Roman"/>
          <w:sz w:val="24"/>
          <w:szCs w:val="24"/>
          <w:lang w:val="en-US"/>
        </w:rPr>
        <w:fldChar w:fldCharType="separate"/>
      </w:r>
      <w:r w:rsidR="004318E3" w:rsidRPr="00BA0E80">
        <w:rPr>
          <w:rFonts w:ascii="Times New Roman" w:hAnsi="Times New Roman" w:cs="Times New Roman"/>
          <w:sz w:val="24"/>
          <w:szCs w:val="24"/>
        </w:rPr>
        <w:t>1.</w:t>
      </w:r>
      <w:r w:rsidR="004318E3" w:rsidRPr="00BA0E80">
        <w:rPr>
          <w:rFonts w:ascii="Times New Roman" w:hAnsi="Times New Roman" w:cs="Times New Roman"/>
          <w:sz w:val="24"/>
          <w:szCs w:val="24"/>
        </w:rPr>
        <w:tab/>
        <w:t xml:space="preserve">Berkovich R, Bakshi R, Amezcua L, Axtell RC, Cen SY, Tauhid S, et al. Adrenocorticotropic hormone </w:t>
      </w:r>
      <w:r w:rsidR="004318E3" w:rsidRPr="00BA0E80">
        <w:rPr>
          <w:rFonts w:ascii="Times New Roman" w:hAnsi="Times New Roman" w:cs="Times New Roman"/>
          <w:i/>
          <w:iCs/>
          <w:sz w:val="24"/>
          <w:szCs w:val="24"/>
        </w:rPr>
        <w:t>versus</w:t>
      </w:r>
      <w:r w:rsidR="004318E3" w:rsidRPr="00BA0E80">
        <w:rPr>
          <w:rFonts w:ascii="Times New Roman" w:hAnsi="Times New Roman" w:cs="Times New Roman"/>
          <w:sz w:val="24"/>
          <w:szCs w:val="24"/>
        </w:rPr>
        <w:t xml:space="preserve"> methylprednisolone added to interferon β in patients with multiple sclerosis experiencing breakthrough disease: a randomized, rater-blinded trial. Ther Adv Neurol Disord. 2017 Jan;10(1):3–17. </w:t>
      </w:r>
    </w:p>
    <w:p w14:paraId="22A596B3" w14:textId="7777777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w:t>
      </w:r>
      <w:r w:rsidRPr="00BA0E80">
        <w:rPr>
          <w:rFonts w:ascii="Times New Roman" w:hAnsi="Times New Roman" w:cs="Times New Roman"/>
          <w:sz w:val="24"/>
          <w:szCs w:val="24"/>
        </w:rPr>
        <w:tab/>
        <w:t xml:space="preserve">Briken S, Rosenkranz SC, Keminer O, Patra S, Ketels G, Heesen C, et al. Effects of exercise on Irisin, BDNF and IL-6 serum levels in patients with progressive multiple sclerosis. J Neuroimmunol. 2016 Oct;299:53–8. </w:t>
      </w:r>
    </w:p>
    <w:p w14:paraId="45930434" w14:textId="7777777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w:t>
      </w:r>
      <w:r w:rsidRPr="00BA0E80">
        <w:rPr>
          <w:rFonts w:ascii="Times New Roman" w:hAnsi="Times New Roman" w:cs="Times New Roman"/>
          <w:sz w:val="24"/>
          <w:szCs w:val="24"/>
        </w:rPr>
        <w:tab/>
        <w:t xml:space="preserve">Browne RW, Jakimovski D, Ziliotto N, Kuhle J, Bernardi F, Weinstock-Guttman B, et al. High-density lipoprotein cholesterol is associated with multiple sclerosis fatigue: A fatigue-metabolism nexus? J Clin Lipidol. 2019 Jul;13(4):654-663.e1. </w:t>
      </w:r>
    </w:p>
    <w:p w14:paraId="34151B0E" w14:textId="7777777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w:t>
      </w:r>
      <w:r w:rsidRPr="00BA0E80">
        <w:rPr>
          <w:rFonts w:ascii="Times New Roman" w:hAnsi="Times New Roman" w:cs="Times New Roman"/>
          <w:sz w:val="24"/>
          <w:szCs w:val="24"/>
        </w:rPr>
        <w:tab/>
        <w:t xml:space="preserve">Ysrraelit MC, Gaitán MI, Lopez AS, Correale J. Impaired hypothalamic-pituitary-adrenal axis activity in patients with multiple sclerosis. Neurology. 2008 Dec 9;71(24):1948–54. </w:t>
      </w:r>
    </w:p>
    <w:p w14:paraId="28BBAB99" w14:textId="7777777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5.</w:t>
      </w:r>
      <w:r w:rsidRPr="00BA0E80">
        <w:rPr>
          <w:rFonts w:ascii="Times New Roman" w:hAnsi="Times New Roman" w:cs="Times New Roman"/>
          <w:sz w:val="24"/>
          <w:szCs w:val="24"/>
        </w:rPr>
        <w:tab/>
        <w:t xml:space="preserve">Moccia M, Capacchione A, Lanzillo R, Carbone F, Micillo T, Perna F, et al. Coenzyme Q10 supplementation reduces peripheral oxidative stress and inflammation in interferon-β1a-treated multiple sclerosis. Ther Adv Neurol Disord. 2019 Jan;12:175628641881907. </w:t>
      </w:r>
    </w:p>
    <w:p w14:paraId="42B2D94F" w14:textId="7777777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6.</w:t>
      </w:r>
      <w:r w:rsidRPr="00BA0E80">
        <w:rPr>
          <w:rFonts w:ascii="Times New Roman" w:hAnsi="Times New Roman" w:cs="Times New Roman"/>
          <w:sz w:val="24"/>
          <w:szCs w:val="24"/>
        </w:rPr>
        <w:tab/>
        <w:t xml:space="preserve">Loy BD, Fling BW, Sage KM, Spain RI, Horak FB. Serum histidine is lower in fatigued women with multiple sclerosis. Fatigue Biomed Health Behav. 2019 Apr 3;7(2):69–80. </w:t>
      </w:r>
    </w:p>
    <w:p w14:paraId="62478589" w14:textId="7777777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7.</w:t>
      </w:r>
      <w:r w:rsidRPr="00BA0E80">
        <w:rPr>
          <w:rFonts w:ascii="Times New Roman" w:hAnsi="Times New Roman" w:cs="Times New Roman"/>
          <w:sz w:val="24"/>
          <w:szCs w:val="24"/>
        </w:rPr>
        <w:tab/>
        <w:t xml:space="preserve">Kierkegaard M, Lundberg IE, Olsson T, Johansson S, Ygberg S, Opava C, et al. High-intensity resistance training in multiple sclerosis — An exploratory study of effects on immune markers in blood and cerebrospinal fluid, and on mood, fatigue, health-related quality of life, muscle strength, walking and cognition. J Neurol Sci. 2016 Mar;362:251–7. </w:t>
      </w:r>
    </w:p>
    <w:p w14:paraId="6CDAD0CD" w14:textId="7777777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8.</w:t>
      </w:r>
      <w:r w:rsidRPr="00BA0E80">
        <w:rPr>
          <w:rFonts w:ascii="Times New Roman" w:hAnsi="Times New Roman" w:cs="Times New Roman"/>
          <w:sz w:val="24"/>
          <w:szCs w:val="24"/>
        </w:rPr>
        <w:tab/>
        <w:t xml:space="preserve">Tauil CB, da Rocha Lima AD, Ferrari BB, da Silva VAG, Moraes AS, da Silva FM, et al. Depression and anxiety in patients with multiple sclerosis treated with interferon-beta or fingolimod: Role of indoleamine 2,3-dioxygenase and pro-inflammatory cytokines. Brain Behav Immun - Health. 2020 Oct 23;9:100162. </w:t>
      </w:r>
    </w:p>
    <w:p w14:paraId="2189483A" w14:textId="7777777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lastRenderedPageBreak/>
        <w:t>9.</w:t>
      </w:r>
      <w:r w:rsidRPr="00BA0E80">
        <w:rPr>
          <w:rFonts w:ascii="Times New Roman" w:hAnsi="Times New Roman" w:cs="Times New Roman"/>
          <w:sz w:val="24"/>
          <w:szCs w:val="24"/>
        </w:rPr>
        <w:tab/>
        <w:t xml:space="preserve">Sánchez-López AL, Ortiz GG, Pacheco-Moises FP, Mireles-Ramírez MA, Bitzer-Quintero OK, Delgado-Lara DLC, et al. Efficacy of Melatonin on Serum Pro-inflammatory Cytokines and Oxidative Stress Markers in Relapsing Remitting Multiple Sclerosis. Arch Med Res. 2018 Aug;49(6):391–8. </w:t>
      </w:r>
    </w:p>
    <w:p w14:paraId="2AA4A75F" w14:textId="296E1428"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0.</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Stürner KH, Stellmann JP, Dörr J, Paul F, Friede T, Schammler S, et al. A standardised frankincense extract reduces disease activity in relapsing-remitting multiple sclerosis (the SABA phase IIa trial). J Neurol Neurosurg Psychiatry. 2018 Apr;89(4):330–8. </w:t>
      </w:r>
    </w:p>
    <w:p w14:paraId="09B5BA3C" w14:textId="7485E212"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1.</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Damasceno A, Moraes AS, Farias A, Damasceno BP, Dos Santos LMB, Cendes F. Disruption of melatonin circadian rhythm production is related to multiple sclerosis severity: A preliminary study. J Neurol Sci. 2015 Jun;353(1–2):166–8. </w:t>
      </w:r>
    </w:p>
    <w:p w14:paraId="1BB657A8" w14:textId="34A0C509"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2.</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Durelli L, Bongioanni MR, Ferrero B, Ferri R, Imperiale D, Bradac GB, et al. Interferon alpha-2a treatment of relapsing-remitting multiple sclerosis: disease activity resumes after stopping treatment. Neurology. 1996 Jul;47(1):123–9. </w:t>
      </w:r>
    </w:p>
    <w:p w14:paraId="3D4D82ED" w14:textId="057AC5C2"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3.</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Håkansson I, Johansson L, Dahle C, Vrethem M, Ernerudh J. Fatigue scores correlate with other self-assessment data, but not with clinical and biomarker parameters, in CIS and RRMS. Mult Scler Relat Disord. 2019 Nov 1;36:101424. </w:t>
      </w:r>
    </w:p>
    <w:p w14:paraId="61A48F18" w14:textId="1926B82B"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4.</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Hamamcioglu K, Reder A. Interferon-β regulates cytokines and BDNF: greater effect in relapsing than in progressive multiple sclerosis. Mult Scler J. 2007 May;13(4):459–70. </w:t>
      </w:r>
    </w:p>
    <w:p w14:paraId="01127320" w14:textId="67064B23"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5.</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Heesen C, Schulz KH, Fiehler J, Von Der Mark U, Otte C, Jung R, et al. Correlates of cognitive dysfunction in multiple sclerosis. Brain Behav Immun. 2010 Oct;24(7):1148–55. </w:t>
      </w:r>
    </w:p>
    <w:p w14:paraId="3BD73937" w14:textId="2379FBE0"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6.</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Bettencourt A, Leal B, Ferreira M, Carvalho C, Moreira I, Santos E, et al. Depression symptoms in multiple sclerosis patients – The role of IL1B. J Neurol Sci. 2017 Oct;381:242. </w:t>
      </w:r>
    </w:p>
    <w:p w14:paraId="4ABABB5D" w14:textId="7777777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7.</w:t>
      </w:r>
      <w:r w:rsidRPr="00BA0E80">
        <w:rPr>
          <w:rFonts w:ascii="Times New Roman" w:hAnsi="Times New Roman" w:cs="Times New Roman"/>
          <w:sz w:val="24"/>
          <w:szCs w:val="24"/>
        </w:rPr>
        <w:tab/>
        <w:t xml:space="preserve">Maes M, Kallaur AP, Lopes J, Oliveira SR, Simão ANC, Ramon D, et al. Immune-inflammatory and oxidative and nitrosative stress (IO &amp; NS) pathways in depression and multiple sclerosis (MS): Shared IO &amp; NS pathways but less hyper-acute neuro-inflammation explain the increased incidence of depression in MS. Neurol Psychiatry Brain Res. 2016 Mar;22(1):16–7. </w:t>
      </w:r>
    </w:p>
    <w:p w14:paraId="78B2AF8E" w14:textId="080F3986"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8.</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Melnikov MV, Hasaeva MA, Belousova OO, Murugin VV, Pashenkov MV, Boyко AN. The role of dopamine in regulating interactions of the immune and nervous system in multiple sclerosis. J Neurol Sci. 2015 Oct;357:e300. </w:t>
      </w:r>
    </w:p>
    <w:p w14:paraId="7A05D371" w14:textId="6DF8DF14"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19.</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Melnikov M, Boyko A, Pashenkov M. The influence of depression on Th17-immune response in multiple sclerosis. J Neurol Sci. 2017 Oct;381:653. </w:t>
      </w:r>
    </w:p>
    <w:p w14:paraId="4C8D95CE" w14:textId="6FE6DA66"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0.</w:t>
      </w:r>
      <w:r w:rsidR="008B469B">
        <w:rPr>
          <w:rFonts w:ascii="Times New Roman" w:hAnsi="Times New Roman" w:cs="Times New Roman"/>
          <w:sz w:val="24"/>
          <w:szCs w:val="24"/>
        </w:rPr>
        <w:t xml:space="preserve"> </w:t>
      </w:r>
      <w:r w:rsidRPr="00BA0E80">
        <w:rPr>
          <w:rFonts w:ascii="Times New Roman" w:hAnsi="Times New Roman" w:cs="Times New Roman"/>
          <w:sz w:val="24"/>
          <w:szCs w:val="24"/>
        </w:rPr>
        <w:t xml:space="preserve">Ferreira AM, Leal B, Ferreira I, Brás S, Moreira I, Samões R, et al. Depression and anxiety in multiple sclerosis patients: The role of genetic variability of interleukin 1β. Mult Scler Relat Disord. 2021 Jul;52:102982. </w:t>
      </w:r>
    </w:p>
    <w:p w14:paraId="6EB8CE22" w14:textId="17B14CCC"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1.</w:t>
      </w:r>
      <w:r w:rsidR="008B469B">
        <w:rPr>
          <w:rFonts w:ascii="Times New Roman" w:hAnsi="Times New Roman" w:cs="Times New Roman"/>
          <w:sz w:val="24"/>
          <w:szCs w:val="24"/>
        </w:rPr>
        <w:t xml:space="preserve"> </w:t>
      </w:r>
      <w:r w:rsidRPr="00BA0E80">
        <w:rPr>
          <w:rFonts w:ascii="Times New Roman" w:hAnsi="Times New Roman" w:cs="Times New Roman"/>
          <w:sz w:val="24"/>
          <w:szCs w:val="24"/>
        </w:rPr>
        <w:t xml:space="preserve">Cathérine D, Annelien DP, Anne S, Luc A, Liesbeth VH, Gerlo S, et al. End of dose interval symptoms in patients treated with natalizumab: A role for serum cytokines? Mult Scler Relat Disord. 2020 Jun;41:102020. </w:t>
      </w:r>
    </w:p>
    <w:p w14:paraId="42C8E770" w14:textId="1DC2771E"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lastRenderedPageBreak/>
        <w:t>22.</w:t>
      </w:r>
      <w:r w:rsidR="008B469B">
        <w:rPr>
          <w:rFonts w:ascii="Times New Roman" w:hAnsi="Times New Roman" w:cs="Times New Roman"/>
          <w:sz w:val="24"/>
          <w:szCs w:val="24"/>
        </w:rPr>
        <w:t xml:space="preserve"> </w:t>
      </w:r>
      <w:r w:rsidRPr="00BA0E80">
        <w:rPr>
          <w:rFonts w:ascii="Times New Roman" w:hAnsi="Times New Roman" w:cs="Times New Roman"/>
          <w:sz w:val="24"/>
          <w:szCs w:val="24"/>
        </w:rPr>
        <w:t>Roh YS, Mowry EM, Fitzgerald KC. Initiation of Higher-Efficacy Disease-Modifying Therapy and Depressive Symptom Evolution in Patients with Multiple Sclerosis. In CMSC; 2019 [cited 2024 Feb 19]. Available from: https://cmsc.confex.com/cmsc/2019/meetingapp.cgi/Paper/6201</w:t>
      </w:r>
    </w:p>
    <w:p w14:paraId="30637B8C" w14:textId="38B51200"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3.</w:t>
      </w:r>
      <w:r w:rsidR="008B469B">
        <w:rPr>
          <w:rFonts w:ascii="Times New Roman" w:hAnsi="Times New Roman" w:cs="Times New Roman"/>
          <w:sz w:val="24"/>
          <w:szCs w:val="24"/>
        </w:rPr>
        <w:t xml:space="preserve"> </w:t>
      </w:r>
      <w:r w:rsidRPr="00BA0E80">
        <w:rPr>
          <w:rFonts w:ascii="Times New Roman" w:hAnsi="Times New Roman" w:cs="Times New Roman"/>
          <w:sz w:val="24"/>
          <w:szCs w:val="24"/>
        </w:rPr>
        <w:t xml:space="preserve">Imamura K, Suzumura A, Hayashi F, Marunouchi T. Cytokine production by peripheral blood monocytes/macrophages in multiple sclerosis patients. Acta Neurol Scand. 1993 Apr;87(4):281–5. </w:t>
      </w:r>
    </w:p>
    <w:p w14:paraId="738764C0" w14:textId="36254272"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4.</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Tüzün E, Arsoy E, Akbayir E, Şen M, Mercan Ö, Gencer M, et al. Cognitive assessment and cytokine profile of multiple sclerosis patients presenting with only optic neuritis and myelitis. [cited 2024 Feb 19];25. Available from: https://avesis.istanbul.edu.tr/yayin/423b0fcb-cd31-4e2b-998e-e2e676203b3d/cognitive-assessment-and-cytokine-profile-of-multiple-sclerosis-patients-presenting-with-only-optic-neuritis-and-myelitis</w:t>
      </w:r>
    </w:p>
    <w:p w14:paraId="2C31111D" w14:textId="39069E0F"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5.</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Athanasopoulos D, Kitsos D, Protopapas N, Liverezas A, Karageorgiou C. Correlation of hormonal status and cytokine profiles with fatigue in patients with multiple sclerosis: a case-control study. In: InMULTIPLE SCLEROSIS JOURNAL. ). 1 OLIVERS YARD, 55 CITY ROAD, LONDON EC1Y 1SP, ENGLAND: SAGE PUBLICATIONS LTD; p. 178–178. </w:t>
      </w:r>
    </w:p>
    <w:p w14:paraId="716A46A5" w14:textId="39B94B0E"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6.</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Howard JT, Wright BR, Blank S. Associations between systemic inflammation and cognitve impairment in a multiple sclerosis sample. Psychosom Med. 2012;74(3):A65. </w:t>
      </w:r>
    </w:p>
    <w:p w14:paraId="1525223A" w14:textId="535559E0"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7.</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Simpson S, Stewart N, Van Der Mei I, Otahal P, Charlesworth J, Ponsonby AL, et al. Stimulated PBMC-produced IFN- and TNF- are associated with altered relapse risk in multiple sclerosis: results from a prospective cohort study. J Neurol Neurosurg Psychiatry. 2015 Feb 1;86(2):200–7. </w:t>
      </w:r>
    </w:p>
    <w:p w14:paraId="4C9ECF54" w14:textId="1B30ED4C"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8.</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Rossi S, Motta C, Studer V, Rocchi C, Macchiarulo G, Barbieri F, et al. Interleukin-8 is associated with acute and persistent dysfunction after optic neuritis. Mult Scler J. 2014 Dec;20(14):1841–50. </w:t>
      </w:r>
    </w:p>
    <w:p w14:paraId="0384B591" w14:textId="01CDC40A"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29.</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Cannella B, Raine CS. The adhesion molecule and cytokine profile of multiple sclerosis lesions. Ann Neurol. 1995 Apr;37(4):424–35. </w:t>
      </w:r>
    </w:p>
    <w:p w14:paraId="15362C4F" w14:textId="69C02682"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0.</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Carrieri PB, Provitera V, Rosa TD, Tartaglia G, Gorga F, Perrella O. Profile of Cerebrospinal Fluid and Serum Cytokines in Patients with Relapsing-Remitting Multiple Sclerosis. A Correlation with Clinical Activity. Immunopharmacol Immunotoxicol. 1998 Jan;20(3):373–82. </w:t>
      </w:r>
    </w:p>
    <w:p w14:paraId="5A4E81C1" w14:textId="4B457233"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1.</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Trenova AG, Slavov GS, Draganova-Filipova MN, Mateva NG, Manova MG, Miteva LD, et al. Circulating levels of interleukin-17A, tumor necrosis factor-alpha, interleukin-18, interleukin-10, and cognitive performance of patients with relapsing-remitting multiple sclerosis. Neurol Res. 2018 Mar 4;40(3):153–9. </w:t>
      </w:r>
    </w:p>
    <w:p w14:paraId="10D4A5A7" w14:textId="05795813"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2.</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El-Tamawy M, Darwish M, Ahmed S, Abdelalim A, Moustafa EngyBS. Primary fatigue contributes to cognitive dysfunction in patients with multiple sclerosis. Egypt J Neurol Psychiatry Neurosurg. 2016;53(2):74. </w:t>
      </w:r>
    </w:p>
    <w:p w14:paraId="48E3B7A8" w14:textId="5BE575C1"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3.</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Vollmer TL, Wynn DR, Alam MS, Valdes J. A phase 2, 24-week, randomized, placebo-controlled, double-blind study examining the efficacy and safety of an anti-interleukin-12 </w:t>
      </w:r>
      <w:r w:rsidRPr="00BA0E80">
        <w:rPr>
          <w:rFonts w:ascii="Times New Roman" w:hAnsi="Times New Roman" w:cs="Times New Roman"/>
          <w:sz w:val="24"/>
          <w:szCs w:val="24"/>
        </w:rPr>
        <w:lastRenderedPageBreak/>
        <w:t xml:space="preserve">and -23 monoclonal antibody in patients with relapsing–remitting or secondary progressive multiple sclerosis. Mult Scler J. 2011 Feb;17(2):181–91. </w:t>
      </w:r>
    </w:p>
    <w:p w14:paraId="63098684" w14:textId="0F78FD3A"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4.</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Khoury SJ, Healy BC, Kivisäkk P, Viglietta V, Egorova S, Guttmann CRG, et al. A Randomized Controlled Double-Masked Trial of Albuterol Add-on Therapy in Patients With Multiple Sclerosis. ARCH NEUROL. 2010;67(9). </w:t>
      </w:r>
    </w:p>
    <w:p w14:paraId="7F7A51A9" w14:textId="520D3700"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5.</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Muris AH, Smolders J, Rolf L, Thewissen M, Hupperts R, Damoiseaux J. Immune regulatory effects of high dose vitamin D3 supplementation in a randomized controlled trial in relapsing remitting multiple sclerosis patients receiving IFNβ; the SOLARIUM study. J Neuroimmunol. 2016 Nov;300:47–56. </w:t>
      </w:r>
    </w:p>
    <w:p w14:paraId="129BCD30" w14:textId="10EB4AD5"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6.</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Cleland BT, Papanek P, Ingraham BA, Harkins A, Garnier-Villarreal M, Woo D, et al. Determinants of low bone mineral density in people with multiple sclerosis: Role of physical activity. Mult Scler Relat Disord. 2020 Feb;38:101864. </w:t>
      </w:r>
    </w:p>
    <w:p w14:paraId="7E1B6999" w14:textId="795CDC79"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7.</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Gold SM, Kruger S, Ziegler KJ, Krieger T, Schulz KH, Otte C, et al. Endocrine and immune substrates of depressive symptoms and fatigue in multiple sclerosis patients with comorbid major depression. J Neurol Neurosurg Psychiatry. 2011 Jul 1;82(7):814–8. </w:t>
      </w:r>
    </w:p>
    <w:p w14:paraId="7CAF1780" w14:textId="5A2BFAD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8.</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Melief J, De Wit SJ, Van Eden CG, Teunissen C, Hamann J, Uitdehaag BM, et al. HPA axis activity in multiple sclerosis correlates with disease severity, lesion type and gene expression in normal-appearing white matter. Acta Neuropathol (Berl). 2013 Aug;126(2):237–49. </w:t>
      </w:r>
    </w:p>
    <w:p w14:paraId="642592B1" w14:textId="07B8E426"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39.</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Stampanoni Bassi M, Garofalo S, Marfia GA, Gilio L, Simonelli I, Finardi A, et al. Amyloid-β Homeostasis Bridges Inflammation, Synaptic Plasticity Deficits and Cognitive Dysfunction in Multiple Sclerosis. Front Mol Neurosci. 2017 Nov 21;10:390. </w:t>
      </w:r>
    </w:p>
    <w:p w14:paraId="1079809F" w14:textId="0BC572B8"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0.</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Bettencourt LBA, Ferreira A, Carvalho C, Moreira I, Costa PP, Da Silva B, et al. IL1B rs16944 and depression symptoms in multiple sclerosis patients. Eur J Neurol. 2017;24(1):445–678. </w:t>
      </w:r>
    </w:p>
    <w:p w14:paraId="204811F4" w14:textId="4613799D"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1.</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Ibrahim WSM, Afifi S. Value Of Interleukin-6 In Early Prediction Of Depression In Multiple Sclerosis. 2012; </w:t>
      </w:r>
    </w:p>
    <w:p w14:paraId="07E58E58" w14:textId="0E90D3D0"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2.</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Kallaur AP, Lopes J, Oliveira SR, Simão ANC, Reiche EMV, De Almeida ERD, et al. Immune-Inflammatory and Oxidative and Nitrosative Stress Biomarkers of Depression Symptoms in Subjects with Multiple Sclerosis: Increased Peripheral Inflammation but Less Acute Neuroinflammation. Mol Neurobiol. 2016 Oct;53(8):5191–202. </w:t>
      </w:r>
    </w:p>
    <w:p w14:paraId="0C926B23" w14:textId="3CA7446A"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3.</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Koutsouraki E, Hatzifilipou E, Michmizos D, Cotsavasiloglou C, Costa V, Baloyannis S. Increase in Interleukin-6 Levels Is Related to Depressive Phenomena in the Acute (Relapsing) Phase of Multiple Sclerosis. J Neuropsychiatry Clin Neurosci. 2011 Oct;23(4):442–8. </w:t>
      </w:r>
    </w:p>
    <w:p w14:paraId="6824D4C9" w14:textId="0D7AD084"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4.</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Rolf L, Muris AH, Bol Y, Damoiseaux J, Smolders J, Hupperts R. Vitamin D 3 supplementation in multiple sclerosis: Symptoms and biomarkers of depression. J Neurol Sci. 2017 Jul;378:30–5. </w:t>
      </w:r>
    </w:p>
    <w:p w14:paraId="68041043" w14:textId="0CB5BD46"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5.</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Katarina V, Gordana T, Svetlana MD, Milica B. Oxidative stress and neuroinflammation should be both considered in the occurrence of fatigue and depression in multiple sclerosis. Acta Neurol Belg. 2020 Aug;120(4):853–61. </w:t>
      </w:r>
    </w:p>
    <w:p w14:paraId="7EF0D418" w14:textId="7EB2EE8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lastRenderedPageBreak/>
        <w:t>46.</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Joisten N, Rademacher A, Bloch W, Schenk A, Oberste M, Dalgas U, et al. Influence of different rehabilitative aerobic exercise programs on (anti-) inflammatory immune signalling, cognitive and functional capacity in persons with MS – study protocol of a randomized controlled trial. BMC Neurol. 2019 Dec;19(1):37. </w:t>
      </w:r>
    </w:p>
    <w:p w14:paraId="7805A349" w14:textId="21B22695"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7.</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Bahr LS, Bock M, Liebscher D, Bellmann-Strobl J, Franz L, Prüß A, et al. Ketogenic diet and fasting diet as Nutritional Approaches in Multiple Sclerosis (NAMS): protocol of a randomized controlled study. Trials. 2020 Jan 2;21(1):3. </w:t>
      </w:r>
    </w:p>
    <w:p w14:paraId="0B56306B" w14:textId="34F00DAA"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8.</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Mikova O, Yakimova R, Bosmans E, Kenis G, Maes M. Increased serum tumor necrosis factor alpha concentrations in major depression and multiple sclerosis. Eur Neuropsychopharmacol. 2001 Jun;11(3):203–8. </w:t>
      </w:r>
    </w:p>
    <w:p w14:paraId="048C26F5" w14:textId="433EA057" w:rsidR="004318E3" w:rsidRPr="00BA0E80"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49.</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Andlauer TFM, Grummel V, Gasperi C, Klein AK, Hoshi MM, Berthele A, et al. Characterization of cytokine profiles in multiple sclerosis. In: Multiple Sclerosis Journal [Internet]. Sweden; 2019 [cited 2021 Apr 5]. Available from: https://onlinelibrary.ectrims-congress.eu/ectrims/2019/stockholm/279188/till.andlauer.characterization.of.cytokine.profiles.in.multiple.sclerosis.html?f=menu%3D6%2Abrowseby%3D8%2Asortby%3D2%2Amedia%3D3%2Ace_id%3D1603%2Aot_id%3D21627</w:t>
      </w:r>
    </w:p>
    <w:p w14:paraId="0FBF2D52" w14:textId="59D4BB7D" w:rsidR="004318E3" w:rsidRDefault="004318E3" w:rsidP="002542BA">
      <w:pPr>
        <w:pStyle w:val="Bibliography"/>
        <w:jc w:val="both"/>
        <w:rPr>
          <w:rFonts w:ascii="Times New Roman" w:hAnsi="Times New Roman" w:cs="Times New Roman"/>
          <w:sz w:val="24"/>
          <w:szCs w:val="24"/>
        </w:rPr>
      </w:pPr>
      <w:r w:rsidRPr="00BA0E80">
        <w:rPr>
          <w:rFonts w:ascii="Times New Roman" w:hAnsi="Times New Roman" w:cs="Times New Roman"/>
          <w:sz w:val="24"/>
          <w:szCs w:val="24"/>
        </w:rPr>
        <w:t>50.</w:t>
      </w:r>
      <w:r w:rsidR="00BA0E80">
        <w:rPr>
          <w:rFonts w:ascii="Times New Roman" w:hAnsi="Times New Roman" w:cs="Times New Roman"/>
          <w:sz w:val="24"/>
          <w:szCs w:val="24"/>
        </w:rPr>
        <w:t xml:space="preserve"> </w:t>
      </w:r>
      <w:r w:rsidRPr="00BA0E80">
        <w:rPr>
          <w:rFonts w:ascii="Times New Roman" w:hAnsi="Times New Roman" w:cs="Times New Roman"/>
          <w:sz w:val="24"/>
          <w:szCs w:val="24"/>
        </w:rPr>
        <w:t xml:space="preserve">Mohr DC, Goodkin DE, Islar J, Hauser SL, Genain CP. Treatment of depression is associated with suppression of nonspecific and antigen-specific T(H)1 responses in multiple sclerosis. Arch Neurol. 2001 Jul;58(7):1081–6. </w:t>
      </w:r>
    </w:p>
    <w:p w14:paraId="49D82614" w14:textId="4550507A" w:rsidR="00FB42E4" w:rsidRPr="00FB42E4" w:rsidRDefault="00FB42E4" w:rsidP="00FB42E4"/>
    <w:p w14:paraId="2760FD4E" w14:textId="1BD1D259" w:rsidR="000E4428" w:rsidRDefault="000E4428" w:rsidP="00FB42E4">
      <w:pPr>
        <w:jc w:val="both"/>
        <w:rPr>
          <w:rFonts w:ascii="Times New Roman" w:hAnsi="Times New Roman" w:cs="Times New Roman"/>
          <w:sz w:val="24"/>
          <w:szCs w:val="24"/>
          <w:lang w:val="en-US"/>
        </w:rPr>
      </w:pPr>
      <w:r w:rsidRPr="00BA0E80">
        <w:rPr>
          <w:rFonts w:ascii="Times New Roman" w:hAnsi="Times New Roman" w:cs="Times New Roman"/>
          <w:sz w:val="24"/>
          <w:szCs w:val="24"/>
          <w:lang w:val="en-US"/>
        </w:rPr>
        <w:fldChar w:fldCharType="end"/>
      </w:r>
      <w:r w:rsidR="00FB42E4">
        <w:rPr>
          <w:rFonts w:ascii="Times New Roman" w:hAnsi="Times New Roman" w:cs="Times New Roman"/>
          <w:sz w:val="24"/>
          <w:szCs w:val="24"/>
          <w:lang w:val="en-US"/>
        </w:rPr>
        <w:t xml:space="preserve">51. </w:t>
      </w:r>
      <w:proofErr w:type="spellStart"/>
      <w:r w:rsidR="00FB42E4" w:rsidRPr="00FB42E4">
        <w:rPr>
          <w:rFonts w:ascii="Times New Roman" w:hAnsi="Times New Roman" w:cs="Times New Roman"/>
          <w:sz w:val="24"/>
          <w:szCs w:val="24"/>
        </w:rPr>
        <w:t>Heesen</w:t>
      </w:r>
      <w:proofErr w:type="spellEnd"/>
      <w:r w:rsidR="00FB42E4" w:rsidRPr="00FB42E4">
        <w:rPr>
          <w:rFonts w:ascii="Times New Roman" w:hAnsi="Times New Roman" w:cs="Times New Roman"/>
          <w:sz w:val="24"/>
          <w:szCs w:val="24"/>
        </w:rPr>
        <w:t xml:space="preserve"> C, </w:t>
      </w:r>
      <w:proofErr w:type="spellStart"/>
      <w:r w:rsidR="00FB42E4" w:rsidRPr="00FB42E4">
        <w:rPr>
          <w:rFonts w:ascii="Times New Roman" w:hAnsi="Times New Roman" w:cs="Times New Roman"/>
          <w:sz w:val="24"/>
          <w:szCs w:val="24"/>
        </w:rPr>
        <w:t>Nawrath</w:t>
      </w:r>
      <w:proofErr w:type="spellEnd"/>
      <w:r w:rsidR="00FB42E4" w:rsidRPr="00FB42E4">
        <w:rPr>
          <w:rFonts w:ascii="Times New Roman" w:hAnsi="Times New Roman" w:cs="Times New Roman"/>
          <w:sz w:val="24"/>
          <w:szCs w:val="24"/>
        </w:rPr>
        <w:t xml:space="preserve"> L, Reich C, Bauer N, Schulz KH, Gold SM. Fatigue in multiple sclerosis: an example of cytokine mediated sickness </w:t>
      </w:r>
      <w:proofErr w:type="gramStart"/>
      <w:r w:rsidR="00FB42E4" w:rsidRPr="00FB42E4">
        <w:rPr>
          <w:rFonts w:ascii="Times New Roman" w:hAnsi="Times New Roman" w:cs="Times New Roman"/>
          <w:sz w:val="24"/>
          <w:szCs w:val="24"/>
        </w:rPr>
        <w:t>behaviour?.</w:t>
      </w:r>
      <w:proofErr w:type="gramEnd"/>
      <w:r w:rsidR="00FB42E4" w:rsidRPr="00FB42E4">
        <w:rPr>
          <w:rFonts w:ascii="Times New Roman" w:hAnsi="Times New Roman" w:cs="Times New Roman"/>
          <w:sz w:val="24"/>
          <w:szCs w:val="24"/>
        </w:rPr>
        <w:t> </w:t>
      </w:r>
      <w:r w:rsidR="00FB42E4" w:rsidRPr="00FB42E4">
        <w:rPr>
          <w:rFonts w:ascii="Times New Roman" w:hAnsi="Times New Roman" w:cs="Times New Roman"/>
          <w:i/>
          <w:iCs/>
          <w:sz w:val="24"/>
          <w:szCs w:val="24"/>
        </w:rPr>
        <w:t xml:space="preserve">J Neurol </w:t>
      </w:r>
      <w:proofErr w:type="spellStart"/>
      <w:r w:rsidR="00FB42E4" w:rsidRPr="00FB42E4">
        <w:rPr>
          <w:rFonts w:ascii="Times New Roman" w:hAnsi="Times New Roman" w:cs="Times New Roman"/>
          <w:i/>
          <w:iCs/>
          <w:sz w:val="24"/>
          <w:szCs w:val="24"/>
        </w:rPr>
        <w:t>Neurosurg</w:t>
      </w:r>
      <w:proofErr w:type="spellEnd"/>
      <w:r w:rsidR="00FB42E4" w:rsidRPr="00FB42E4">
        <w:rPr>
          <w:rFonts w:ascii="Times New Roman" w:hAnsi="Times New Roman" w:cs="Times New Roman"/>
          <w:i/>
          <w:iCs/>
          <w:sz w:val="24"/>
          <w:szCs w:val="24"/>
        </w:rPr>
        <w:t xml:space="preserve"> Psychiatry</w:t>
      </w:r>
      <w:r w:rsidR="00FB42E4" w:rsidRPr="00FB42E4">
        <w:rPr>
          <w:rFonts w:ascii="Times New Roman" w:hAnsi="Times New Roman" w:cs="Times New Roman"/>
          <w:sz w:val="24"/>
          <w:szCs w:val="24"/>
        </w:rPr>
        <w:t>. 2006;77(1):34-39. doi:10.1136/jnnp.2005.065805</w:t>
      </w:r>
    </w:p>
    <w:p w14:paraId="4D60DF5E" w14:textId="77777777" w:rsidR="00FB42E4" w:rsidRDefault="00FB42E4" w:rsidP="002542BA">
      <w:pPr>
        <w:jc w:val="both"/>
        <w:rPr>
          <w:rFonts w:ascii="Times New Roman" w:hAnsi="Times New Roman" w:cs="Times New Roman"/>
          <w:sz w:val="24"/>
          <w:szCs w:val="24"/>
          <w:lang w:val="en-US"/>
        </w:rPr>
      </w:pPr>
    </w:p>
    <w:p w14:paraId="3DF2D951" w14:textId="7420A93C" w:rsidR="00FB42E4" w:rsidRPr="00BA0E80" w:rsidRDefault="00FB42E4" w:rsidP="00FB42E4">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52.  </w:t>
      </w:r>
      <w:proofErr w:type="spellStart"/>
      <w:r w:rsidRPr="00FB42E4">
        <w:rPr>
          <w:rFonts w:ascii="Times New Roman" w:hAnsi="Times New Roman" w:cs="Times New Roman"/>
          <w:sz w:val="24"/>
          <w:szCs w:val="24"/>
        </w:rPr>
        <w:t>Kallaur</w:t>
      </w:r>
      <w:proofErr w:type="spellEnd"/>
      <w:r w:rsidRPr="00FB42E4">
        <w:rPr>
          <w:rFonts w:ascii="Times New Roman" w:hAnsi="Times New Roman" w:cs="Times New Roman"/>
          <w:sz w:val="24"/>
          <w:szCs w:val="24"/>
        </w:rPr>
        <w:t xml:space="preserve"> AP, Lopes J, Oliveira SR, et al. Immune-Inflammatory and Oxidative and Nitrosative Stress Biomarkers of Depression Symptoms in Subjects with Multiple Sclerosis: Increased Peripheral Inflammation but Less Acute Neuroinflammation. </w:t>
      </w:r>
      <w:r w:rsidRPr="00FB42E4">
        <w:rPr>
          <w:rFonts w:ascii="Times New Roman" w:hAnsi="Times New Roman" w:cs="Times New Roman"/>
          <w:i/>
          <w:iCs/>
          <w:sz w:val="24"/>
          <w:szCs w:val="24"/>
        </w:rPr>
        <w:t xml:space="preserve">Mol </w:t>
      </w:r>
      <w:proofErr w:type="spellStart"/>
      <w:r w:rsidRPr="00FB42E4">
        <w:rPr>
          <w:rFonts w:ascii="Times New Roman" w:hAnsi="Times New Roman" w:cs="Times New Roman"/>
          <w:i/>
          <w:iCs/>
          <w:sz w:val="24"/>
          <w:szCs w:val="24"/>
        </w:rPr>
        <w:t>Neurobiol</w:t>
      </w:r>
      <w:proofErr w:type="spellEnd"/>
      <w:r w:rsidRPr="00FB42E4">
        <w:rPr>
          <w:rFonts w:ascii="Times New Roman" w:hAnsi="Times New Roman" w:cs="Times New Roman"/>
          <w:sz w:val="24"/>
          <w:szCs w:val="24"/>
        </w:rPr>
        <w:t>. 2016;53(8):5191-5202. doi:10.1007/s12035-015-9443-4</w:t>
      </w:r>
    </w:p>
    <w:sectPr w:rsidR="00FB42E4" w:rsidRPr="00BA0E80" w:rsidSect="00094E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scadia Code ExtraLight">
    <w:panose1 w:val="020B0604020202020204"/>
    <w:charset w:val="00"/>
    <w:family w:val="modern"/>
    <w:pitch w:val="fixed"/>
    <w:sig w:usb0="A1002AFF" w:usb1="C000F9FB" w:usb2="0004002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09F5E25"/>
    <w:multiLevelType w:val="hybridMultilevel"/>
    <w:tmpl w:val="DF1612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7797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F4B"/>
    <w:rsid w:val="000153CD"/>
    <w:rsid w:val="00022451"/>
    <w:rsid w:val="00062819"/>
    <w:rsid w:val="00094E98"/>
    <w:rsid w:val="000952BF"/>
    <w:rsid w:val="000A7825"/>
    <w:rsid w:val="000E4428"/>
    <w:rsid w:val="00144EBC"/>
    <w:rsid w:val="00167223"/>
    <w:rsid w:val="0022084D"/>
    <w:rsid w:val="00231C80"/>
    <w:rsid w:val="00250973"/>
    <w:rsid w:val="002542BA"/>
    <w:rsid w:val="00276F95"/>
    <w:rsid w:val="00294FDA"/>
    <w:rsid w:val="002B26B4"/>
    <w:rsid w:val="002C7067"/>
    <w:rsid w:val="002E2E31"/>
    <w:rsid w:val="002E54FC"/>
    <w:rsid w:val="002F3BC6"/>
    <w:rsid w:val="00311BB6"/>
    <w:rsid w:val="00314050"/>
    <w:rsid w:val="00314C70"/>
    <w:rsid w:val="00345107"/>
    <w:rsid w:val="00387CAC"/>
    <w:rsid w:val="003C010A"/>
    <w:rsid w:val="003D3D17"/>
    <w:rsid w:val="00426783"/>
    <w:rsid w:val="004316A5"/>
    <w:rsid w:val="004318E3"/>
    <w:rsid w:val="00492C01"/>
    <w:rsid w:val="004B0849"/>
    <w:rsid w:val="004E4400"/>
    <w:rsid w:val="00505621"/>
    <w:rsid w:val="005703D5"/>
    <w:rsid w:val="005805F8"/>
    <w:rsid w:val="005A3A61"/>
    <w:rsid w:val="005C56D9"/>
    <w:rsid w:val="005D3679"/>
    <w:rsid w:val="005D7EA9"/>
    <w:rsid w:val="006057EA"/>
    <w:rsid w:val="006139AF"/>
    <w:rsid w:val="006414D8"/>
    <w:rsid w:val="00671E4A"/>
    <w:rsid w:val="006D7B7D"/>
    <w:rsid w:val="00721E6D"/>
    <w:rsid w:val="00753797"/>
    <w:rsid w:val="0077788C"/>
    <w:rsid w:val="00777F5A"/>
    <w:rsid w:val="00862A49"/>
    <w:rsid w:val="008B469B"/>
    <w:rsid w:val="009001E0"/>
    <w:rsid w:val="00904E3D"/>
    <w:rsid w:val="00913EE4"/>
    <w:rsid w:val="009377F3"/>
    <w:rsid w:val="0099525C"/>
    <w:rsid w:val="009A2610"/>
    <w:rsid w:val="009B5B9B"/>
    <w:rsid w:val="009D160D"/>
    <w:rsid w:val="009D775E"/>
    <w:rsid w:val="009E653B"/>
    <w:rsid w:val="00A1218E"/>
    <w:rsid w:val="00A564B8"/>
    <w:rsid w:val="00A81C9A"/>
    <w:rsid w:val="00A86CEA"/>
    <w:rsid w:val="00A96308"/>
    <w:rsid w:val="00AB4EB7"/>
    <w:rsid w:val="00B07708"/>
    <w:rsid w:val="00B52C1C"/>
    <w:rsid w:val="00B6636D"/>
    <w:rsid w:val="00B721DA"/>
    <w:rsid w:val="00B95587"/>
    <w:rsid w:val="00BA0E80"/>
    <w:rsid w:val="00BA50C9"/>
    <w:rsid w:val="00BC3BBE"/>
    <w:rsid w:val="00C03F24"/>
    <w:rsid w:val="00C656A6"/>
    <w:rsid w:val="00C775C0"/>
    <w:rsid w:val="00CB6AC4"/>
    <w:rsid w:val="00D017EE"/>
    <w:rsid w:val="00D07F4B"/>
    <w:rsid w:val="00D17BDF"/>
    <w:rsid w:val="00D606DA"/>
    <w:rsid w:val="00D90092"/>
    <w:rsid w:val="00DC3E64"/>
    <w:rsid w:val="00DE59A4"/>
    <w:rsid w:val="00DF67CD"/>
    <w:rsid w:val="00E21251"/>
    <w:rsid w:val="00E26A6F"/>
    <w:rsid w:val="00E548E7"/>
    <w:rsid w:val="00E61EA8"/>
    <w:rsid w:val="00E70073"/>
    <w:rsid w:val="00E97D2C"/>
    <w:rsid w:val="00EC16FC"/>
    <w:rsid w:val="00EC3AF5"/>
    <w:rsid w:val="00EC7D4E"/>
    <w:rsid w:val="00ED0126"/>
    <w:rsid w:val="00F04BE7"/>
    <w:rsid w:val="00F05D00"/>
    <w:rsid w:val="00F166B1"/>
    <w:rsid w:val="00F25EBC"/>
    <w:rsid w:val="00F36347"/>
    <w:rsid w:val="00F41D5A"/>
    <w:rsid w:val="00F546A1"/>
    <w:rsid w:val="00F75CDC"/>
    <w:rsid w:val="00F75D2F"/>
    <w:rsid w:val="00F9089D"/>
    <w:rsid w:val="00FA6240"/>
    <w:rsid w:val="00FB40EA"/>
    <w:rsid w:val="00FB42E4"/>
    <w:rsid w:val="00FC2AC3"/>
    <w:rsid w:val="00FD31CB"/>
    <w:rsid w:val="00FF537A"/>
    <w:rsid w:val="00FF70C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062B6"/>
  <w15:chartTrackingRefBased/>
  <w15:docId w15:val="{9B6C7334-03CD-412E-8B1B-8AB7F16F8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7F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7F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7F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7F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7F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7F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7F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7F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7F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7F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7F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7F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7F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7F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7F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7F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7F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7F4B"/>
    <w:rPr>
      <w:rFonts w:eastAsiaTheme="majorEastAsia" w:cstheme="majorBidi"/>
      <w:color w:val="272727" w:themeColor="text1" w:themeTint="D8"/>
    </w:rPr>
  </w:style>
  <w:style w:type="paragraph" w:styleId="Title">
    <w:name w:val="Title"/>
    <w:basedOn w:val="Normal"/>
    <w:next w:val="Normal"/>
    <w:link w:val="TitleChar"/>
    <w:uiPriority w:val="10"/>
    <w:qFormat/>
    <w:rsid w:val="00D07F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7F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7F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7F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7F4B"/>
    <w:pPr>
      <w:spacing w:before="160"/>
      <w:jc w:val="center"/>
    </w:pPr>
    <w:rPr>
      <w:i/>
      <w:iCs/>
      <w:color w:val="404040" w:themeColor="text1" w:themeTint="BF"/>
    </w:rPr>
  </w:style>
  <w:style w:type="character" w:customStyle="1" w:styleId="QuoteChar">
    <w:name w:val="Quote Char"/>
    <w:basedOn w:val="DefaultParagraphFont"/>
    <w:link w:val="Quote"/>
    <w:uiPriority w:val="29"/>
    <w:rsid w:val="00D07F4B"/>
    <w:rPr>
      <w:i/>
      <w:iCs/>
      <w:color w:val="404040" w:themeColor="text1" w:themeTint="BF"/>
    </w:rPr>
  </w:style>
  <w:style w:type="paragraph" w:styleId="ListParagraph">
    <w:name w:val="List Paragraph"/>
    <w:basedOn w:val="Normal"/>
    <w:uiPriority w:val="34"/>
    <w:qFormat/>
    <w:rsid w:val="00D07F4B"/>
    <w:pPr>
      <w:ind w:left="720"/>
      <w:contextualSpacing/>
    </w:pPr>
  </w:style>
  <w:style w:type="character" w:styleId="IntenseEmphasis">
    <w:name w:val="Intense Emphasis"/>
    <w:basedOn w:val="DefaultParagraphFont"/>
    <w:uiPriority w:val="21"/>
    <w:qFormat/>
    <w:rsid w:val="00D07F4B"/>
    <w:rPr>
      <w:i/>
      <w:iCs/>
      <w:color w:val="0F4761" w:themeColor="accent1" w:themeShade="BF"/>
    </w:rPr>
  </w:style>
  <w:style w:type="paragraph" w:styleId="IntenseQuote">
    <w:name w:val="Intense Quote"/>
    <w:basedOn w:val="Normal"/>
    <w:next w:val="Normal"/>
    <w:link w:val="IntenseQuoteChar"/>
    <w:uiPriority w:val="30"/>
    <w:qFormat/>
    <w:rsid w:val="00D07F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7F4B"/>
    <w:rPr>
      <w:i/>
      <w:iCs/>
      <w:color w:val="0F4761" w:themeColor="accent1" w:themeShade="BF"/>
    </w:rPr>
  </w:style>
  <w:style w:type="character" w:styleId="IntenseReference">
    <w:name w:val="Intense Reference"/>
    <w:basedOn w:val="DefaultParagraphFont"/>
    <w:uiPriority w:val="32"/>
    <w:qFormat/>
    <w:rsid w:val="00D07F4B"/>
    <w:rPr>
      <w:b/>
      <w:bCs/>
      <w:smallCaps/>
      <w:color w:val="0F4761" w:themeColor="accent1" w:themeShade="BF"/>
      <w:spacing w:val="5"/>
    </w:rPr>
  </w:style>
  <w:style w:type="table" w:styleId="TableGrid">
    <w:name w:val="Table Grid"/>
    <w:basedOn w:val="TableNormal"/>
    <w:uiPriority w:val="39"/>
    <w:rsid w:val="005C56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E21251"/>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cf01">
    <w:name w:val="cf01"/>
    <w:basedOn w:val="DefaultParagraphFont"/>
    <w:rsid w:val="00E21251"/>
    <w:rPr>
      <w:rFonts w:ascii="Segoe UI" w:hAnsi="Segoe UI" w:cs="Segoe UI" w:hint="default"/>
      <w:sz w:val="18"/>
      <w:szCs w:val="18"/>
    </w:rPr>
  </w:style>
  <w:style w:type="paragraph" w:styleId="NoSpacing">
    <w:name w:val="No Spacing"/>
    <w:uiPriority w:val="1"/>
    <w:qFormat/>
    <w:rsid w:val="00E21251"/>
    <w:pPr>
      <w:spacing w:after="0" w:line="240" w:lineRule="auto"/>
    </w:pPr>
  </w:style>
  <w:style w:type="character" w:styleId="CommentReference">
    <w:name w:val="annotation reference"/>
    <w:basedOn w:val="DefaultParagraphFont"/>
    <w:uiPriority w:val="99"/>
    <w:semiHidden/>
    <w:unhideWhenUsed/>
    <w:rsid w:val="005D3679"/>
    <w:rPr>
      <w:sz w:val="16"/>
      <w:szCs w:val="16"/>
    </w:rPr>
  </w:style>
  <w:style w:type="paragraph" w:styleId="CommentText">
    <w:name w:val="annotation text"/>
    <w:basedOn w:val="Normal"/>
    <w:link w:val="CommentTextChar"/>
    <w:uiPriority w:val="99"/>
    <w:unhideWhenUsed/>
    <w:rsid w:val="005D3679"/>
    <w:pPr>
      <w:spacing w:line="240" w:lineRule="auto"/>
    </w:pPr>
    <w:rPr>
      <w:sz w:val="20"/>
      <w:szCs w:val="20"/>
    </w:rPr>
  </w:style>
  <w:style w:type="character" w:customStyle="1" w:styleId="CommentTextChar">
    <w:name w:val="Comment Text Char"/>
    <w:basedOn w:val="DefaultParagraphFont"/>
    <w:link w:val="CommentText"/>
    <w:uiPriority w:val="99"/>
    <w:rsid w:val="005D3679"/>
    <w:rPr>
      <w:sz w:val="20"/>
      <w:szCs w:val="20"/>
    </w:rPr>
  </w:style>
  <w:style w:type="paragraph" w:styleId="CommentSubject">
    <w:name w:val="annotation subject"/>
    <w:basedOn w:val="CommentText"/>
    <w:next w:val="CommentText"/>
    <w:link w:val="CommentSubjectChar"/>
    <w:uiPriority w:val="99"/>
    <w:semiHidden/>
    <w:unhideWhenUsed/>
    <w:rsid w:val="005D3679"/>
    <w:rPr>
      <w:b/>
      <w:bCs/>
    </w:rPr>
  </w:style>
  <w:style w:type="character" w:customStyle="1" w:styleId="CommentSubjectChar">
    <w:name w:val="Comment Subject Char"/>
    <w:basedOn w:val="CommentTextChar"/>
    <w:link w:val="CommentSubject"/>
    <w:uiPriority w:val="99"/>
    <w:semiHidden/>
    <w:rsid w:val="005D3679"/>
    <w:rPr>
      <w:b/>
      <w:bCs/>
      <w:sz w:val="20"/>
      <w:szCs w:val="20"/>
    </w:rPr>
  </w:style>
  <w:style w:type="paragraph" w:styleId="Bibliography">
    <w:name w:val="Bibliography"/>
    <w:basedOn w:val="Normal"/>
    <w:next w:val="Normal"/>
    <w:uiPriority w:val="37"/>
    <w:unhideWhenUsed/>
    <w:rsid w:val="000E4428"/>
    <w:pPr>
      <w:tabs>
        <w:tab w:val="left" w:pos="264"/>
      </w:tabs>
      <w:spacing w:after="240" w:line="240" w:lineRule="auto"/>
      <w:ind w:left="264" w:hanging="264"/>
    </w:pPr>
  </w:style>
  <w:style w:type="paragraph" w:customStyle="1" w:styleId="EndNoteBibliography">
    <w:name w:val="EndNote Bibliography"/>
    <w:basedOn w:val="Normal"/>
    <w:link w:val="EndNoteBibliographyChar"/>
    <w:rsid w:val="00AB4EB7"/>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AB4EB7"/>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2438604">
      <w:bodyDiv w:val="1"/>
      <w:marLeft w:val="0"/>
      <w:marRight w:val="0"/>
      <w:marTop w:val="0"/>
      <w:marBottom w:val="0"/>
      <w:divBdr>
        <w:top w:val="none" w:sz="0" w:space="0" w:color="auto"/>
        <w:left w:val="none" w:sz="0" w:space="0" w:color="auto"/>
        <w:bottom w:val="none" w:sz="0" w:space="0" w:color="auto"/>
        <w:right w:val="none" w:sz="0" w:space="0" w:color="auto"/>
      </w:divBdr>
    </w:div>
    <w:div w:id="709960716">
      <w:bodyDiv w:val="1"/>
      <w:marLeft w:val="0"/>
      <w:marRight w:val="0"/>
      <w:marTop w:val="0"/>
      <w:marBottom w:val="0"/>
      <w:divBdr>
        <w:top w:val="none" w:sz="0" w:space="0" w:color="auto"/>
        <w:left w:val="none" w:sz="0" w:space="0" w:color="auto"/>
        <w:bottom w:val="none" w:sz="0" w:space="0" w:color="auto"/>
        <w:right w:val="none" w:sz="0" w:space="0" w:color="auto"/>
      </w:divBdr>
    </w:div>
    <w:div w:id="1024206397">
      <w:bodyDiv w:val="1"/>
      <w:marLeft w:val="0"/>
      <w:marRight w:val="0"/>
      <w:marTop w:val="0"/>
      <w:marBottom w:val="0"/>
      <w:divBdr>
        <w:top w:val="none" w:sz="0" w:space="0" w:color="auto"/>
        <w:left w:val="none" w:sz="0" w:space="0" w:color="auto"/>
        <w:bottom w:val="none" w:sz="0" w:space="0" w:color="auto"/>
        <w:right w:val="none" w:sz="0" w:space="0" w:color="auto"/>
      </w:divBdr>
    </w:div>
    <w:div w:id="1059979921">
      <w:bodyDiv w:val="1"/>
      <w:marLeft w:val="0"/>
      <w:marRight w:val="0"/>
      <w:marTop w:val="0"/>
      <w:marBottom w:val="0"/>
      <w:divBdr>
        <w:top w:val="none" w:sz="0" w:space="0" w:color="auto"/>
        <w:left w:val="none" w:sz="0" w:space="0" w:color="auto"/>
        <w:bottom w:val="none" w:sz="0" w:space="0" w:color="auto"/>
        <w:right w:val="none" w:sz="0" w:space="0" w:color="auto"/>
      </w:divBdr>
    </w:div>
    <w:div w:id="1881553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048</Words>
  <Characters>108574</Characters>
  <Application>Microsoft Office Word</Application>
  <DocSecurity>0</DocSecurity>
  <Lines>904</Lines>
  <Paragraphs>254</Paragraphs>
  <ScaleCrop>false</ScaleCrop>
  <Company/>
  <LinksUpToDate>false</LinksUpToDate>
  <CharactersWithSpaces>12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Baes</dc:creator>
  <cp:keywords/>
  <dc:description/>
  <cp:lastModifiedBy>Litza Kiropoulos</cp:lastModifiedBy>
  <cp:revision>2</cp:revision>
  <dcterms:created xsi:type="dcterms:W3CDTF">2024-12-05T11:23:00Z</dcterms:created>
  <dcterms:modified xsi:type="dcterms:W3CDTF">2024-12-05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7ulmLJPO"/&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